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Mkatabulky"/>
        <w:tblpPr w:leftFromText="141" w:rightFromText="141" w:tblpY="758"/>
        <w:tblW w:w="0" w:type="auto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F717E0" w:rsidRPr="001A56E5" w14:paraId="79F7F698" w14:textId="77777777" w:rsidTr="00F717E0">
        <w:tc>
          <w:tcPr>
            <w:tcW w:w="2160" w:type="dxa"/>
          </w:tcPr>
          <w:p w14:paraId="0DB08F2C" w14:textId="77777777" w:rsidR="00F717E0" w:rsidRPr="001A56E5" w:rsidRDefault="00F717E0" w:rsidP="00F717E0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1A56E5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Phenotypic features</w:t>
            </w:r>
          </w:p>
        </w:tc>
        <w:tc>
          <w:tcPr>
            <w:tcW w:w="2160" w:type="dxa"/>
          </w:tcPr>
          <w:p w14:paraId="49715131" w14:textId="77777777" w:rsidR="00F717E0" w:rsidRPr="001A56E5" w:rsidRDefault="00F717E0" w:rsidP="00F717E0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1A56E5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Number of points: 0</w:t>
            </w:r>
          </w:p>
        </w:tc>
        <w:tc>
          <w:tcPr>
            <w:tcW w:w="2160" w:type="dxa"/>
          </w:tcPr>
          <w:p w14:paraId="1B44A636" w14:textId="77777777" w:rsidR="00F717E0" w:rsidRPr="001A56E5" w:rsidRDefault="00F717E0" w:rsidP="00F717E0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1A56E5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Number of points: 1</w:t>
            </w:r>
          </w:p>
        </w:tc>
        <w:tc>
          <w:tcPr>
            <w:tcW w:w="2160" w:type="dxa"/>
          </w:tcPr>
          <w:p w14:paraId="33A91E30" w14:textId="77777777" w:rsidR="00F717E0" w:rsidRPr="001A56E5" w:rsidRDefault="00F717E0" w:rsidP="00F717E0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1A56E5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Number of points: 2</w:t>
            </w:r>
          </w:p>
        </w:tc>
      </w:tr>
      <w:tr w:rsidR="00F717E0" w:rsidRPr="001A56E5" w14:paraId="7A01564B" w14:textId="77777777" w:rsidTr="00F717E0">
        <w:tc>
          <w:tcPr>
            <w:tcW w:w="2160" w:type="dxa"/>
          </w:tcPr>
          <w:p w14:paraId="38BC1949" w14:textId="77777777" w:rsidR="00F717E0" w:rsidRPr="001A56E5" w:rsidRDefault="00F717E0" w:rsidP="00F717E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A56E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raniofacial </w:t>
            </w:r>
          </w:p>
        </w:tc>
        <w:tc>
          <w:tcPr>
            <w:tcW w:w="2160" w:type="dxa"/>
          </w:tcPr>
          <w:p w14:paraId="2322C6EF" w14:textId="77777777" w:rsidR="00F717E0" w:rsidRPr="001A56E5" w:rsidRDefault="00F717E0" w:rsidP="00F717E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A56E5">
              <w:rPr>
                <w:rFonts w:ascii="Times New Roman" w:hAnsi="Times New Roman"/>
                <w:sz w:val="24"/>
                <w:szCs w:val="24"/>
                <w:lang w:val="en-US"/>
              </w:rPr>
              <w:t>None</w:t>
            </w:r>
          </w:p>
        </w:tc>
        <w:tc>
          <w:tcPr>
            <w:tcW w:w="2160" w:type="dxa"/>
          </w:tcPr>
          <w:p w14:paraId="08368842" w14:textId="77777777" w:rsidR="00F717E0" w:rsidRPr="001A56E5" w:rsidRDefault="00F717E0" w:rsidP="00F717E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A56E5">
              <w:rPr>
                <w:rFonts w:ascii="Times New Roman" w:hAnsi="Times New Roman"/>
                <w:sz w:val="24"/>
                <w:szCs w:val="24"/>
                <w:lang w:val="en-US"/>
              </w:rPr>
              <w:t>mild anomalies (e.g. broad nasal bridge)</w:t>
            </w:r>
          </w:p>
        </w:tc>
        <w:tc>
          <w:tcPr>
            <w:tcW w:w="2160" w:type="dxa"/>
          </w:tcPr>
          <w:p w14:paraId="2F15FFC1" w14:textId="77777777" w:rsidR="00F717E0" w:rsidRPr="001A56E5" w:rsidRDefault="00F717E0" w:rsidP="00F717E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A56E5">
              <w:rPr>
                <w:rFonts w:ascii="Times New Roman" w:hAnsi="Times New Roman"/>
                <w:sz w:val="24"/>
                <w:szCs w:val="24"/>
                <w:lang w:val="en-US"/>
              </w:rPr>
              <w:t>marked features (e.g. dolichocephaly, macrocephaly, hypertelorism, frontal bossing)</w:t>
            </w:r>
          </w:p>
        </w:tc>
      </w:tr>
      <w:tr w:rsidR="00F717E0" w:rsidRPr="001A56E5" w14:paraId="3B6A8B65" w14:textId="77777777" w:rsidTr="00F717E0">
        <w:tc>
          <w:tcPr>
            <w:tcW w:w="2160" w:type="dxa"/>
          </w:tcPr>
          <w:p w14:paraId="20586A84" w14:textId="77777777" w:rsidR="00F717E0" w:rsidRPr="001A56E5" w:rsidRDefault="00F717E0" w:rsidP="00F717E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A56E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Orofacial </w:t>
            </w:r>
          </w:p>
        </w:tc>
        <w:tc>
          <w:tcPr>
            <w:tcW w:w="2160" w:type="dxa"/>
          </w:tcPr>
          <w:p w14:paraId="7AFB19C0" w14:textId="77777777" w:rsidR="00F717E0" w:rsidRPr="001A56E5" w:rsidRDefault="00F717E0" w:rsidP="00F717E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A56E5">
              <w:rPr>
                <w:rFonts w:ascii="Times New Roman" w:hAnsi="Times New Roman"/>
                <w:sz w:val="24"/>
                <w:szCs w:val="24"/>
                <w:lang w:val="en-US"/>
              </w:rPr>
              <w:t>None</w:t>
            </w:r>
          </w:p>
        </w:tc>
        <w:tc>
          <w:tcPr>
            <w:tcW w:w="2160" w:type="dxa"/>
          </w:tcPr>
          <w:p w14:paraId="0E17C5C0" w14:textId="77777777" w:rsidR="00F717E0" w:rsidRPr="001A56E5" w:rsidRDefault="00F717E0" w:rsidP="00F717E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A56E5">
              <w:rPr>
                <w:rFonts w:ascii="Times New Roman" w:hAnsi="Times New Roman"/>
                <w:sz w:val="24"/>
                <w:szCs w:val="24"/>
                <w:lang w:val="en-US"/>
              </w:rPr>
              <w:t>mild (e.g. high-arched palate)</w:t>
            </w:r>
          </w:p>
        </w:tc>
        <w:tc>
          <w:tcPr>
            <w:tcW w:w="2160" w:type="dxa"/>
          </w:tcPr>
          <w:p w14:paraId="410A18E9" w14:textId="77777777" w:rsidR="00F717E0" w:rsidRPr="001A56E5" w:rsidRDefault="00F717E0" w:rsidP="00F717E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A56E5">
              <w:rPr>
                <w:rFonts w:ascii="Times New Roman" w:hAnsi="Times New Roman"/>
                <w:sz w:val="24"/>
                <w:szCs w:val="24"/>
                <w:lang w:val="en-US"/>
              </w:rPr>
              <w:t>major dysmorphism (e.g. cleft palate, orofacial stigmatization)</w:t>
            </w:r>
          </w:p>
        </w:tc>
      </w:tr>
      <w:tr w:rsidR="00F717E0" w:rsidRPr="001A56E5" w14:paraId="73DB8254" w14:textId="77777777" w:rsidTr="00F717E0">
        <w:tc>
          <w:tcPr>
            <w:tcW w:w="2160" w:type="dxa"/>
          </w:tcPr>
          <w:p w14:paraId="017278FD" w14:textId="77777777" w:rsidR="00F717E0" w:rsidRPr="001A56E5" w:rsidRDefault="00F717E0" w:rsidP="00F717E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A56E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Skeletal </w:t>
            </w:r>
          </w:p>
        </w:tc>
        <w:tc>
          <w:tcPr>
            <w:tcW w:w="2160" w:type="dxa"/>
          </w:tcPr>
          <w:p w14:paraId="1F98267A" w14:textId="77777777" w:rsidR="00F717E0" w:rsidRPr="001A56E5" w:rsidRDefault="00F717E0" w:rsidP="00F717E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A56E5">
              <w:rPr>
                <w:rFonts w:ascii="Times New Roman" w:hAnsi="Times New Roman"/>
                <w:sz w:val="24"/>
                <w:szCs w:val="24"/>
                <w:lang w:val="en-US"/>
              </w:rPr>
              <w:t>None</w:t>
            </w:r>
          </w:p>
        </w:tc>
        <w:tc>
          <w:tcPr>
            <w:tcW w:w="2160" w:type="dxa"/>
          </w:tcPr>
          <w:p w14:paraId="2B08E260" w14:textId="77777777" w:rsidR="00F717E0" w:rsidRPr="001A56E5" w:rsidRDefault="00F717E0" w:rsidP="00F717E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A56E5">
              <w:rPr>
                <w:rFonts w:ascii="Times New Roman" w:hAnsi="Times New Roman"/>
                <w:sz w:val="24"/>
                <w:szCs w:val="24"/>
                <w:lang w:val="en-US"/>
              </w:rPr>
              <w:t>mild scoliosis, genua valga, clinodactyly, pedes calcaneovalgi</w:t>
            </w:r>
          </w:p>
        </w:tc>
        <w:tc>
          <w:tcPr>
            <w:tcW w:w="2160" w:type="dxa"/>
          </w:tcPr>
          <w:p w14:paraId="0EE149DE" w14:textId="77777777" w:rsidR="00F717E0" w:rsidRPr="001A56E5" w:rsidRDefault="00F717E0" w:rsidP="00F717E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A56E5">
              <w:rPr>
                <w:rFonts w:ascii="Times New Roman" w:hAnsi="Times New Roman"/>
                <w:sz w:val="24"/>
                <w:szCs w:val="24"/>
                <w:lang w:val="en-US"/>
              </w:rPr>
              <w:t>pectus deformity, arachnodactyly, severe scoliosis</w:t>
            </w:r>
          </w:p>
        </w:tc>
      </w:tr>
      <w:tr w:rsidR="00F717E0" w:rsidRPr="001A56E5" w14:paraId="649B9DBA" w14:textId="77777777" w:rsidTr="00F717E0">
        <w:tc>
          <w:tcPr>
            <w:tcW w:w="2160" w:type="dxa"/>
          </w:tcPr>
          <w:p w14:paraId="4723CD4F" w14:textId="77777777" w:rsidR="00F717E0" w:rsidRPr="001A56E5" w:rsidRDefault="00F717E0" w:rsidP="00F717E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A56E5">
              <w:rPr>
                <w:rFonts w:ascii="Times New Roman" w:hAnsi="Times New Roman"/>
                <w:sz w:val="24"/>
                <w:szCs w:val="24"/>
                <w:lang w:val="en-US"/>
              </w:rPr>
              <w:t>Skin / Connective tissue</w:t>
            </w:r>
          </w:p>
        </w:tc>
        <w:tc>
          <w:tcPr>
            <w:tcW w:w="2160" w:type="dxa"/>
          </w:tcPr>
          <w:p w14:paraId="43882A70" w14:textId="77777777" w:rsidR="00F717E0" w:rsidRPr="001A56E5" w:rsidRDefault="00F717E0" w:rsidP="00F717E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A56E5">
              <w:rPr>
                <w:rFonts w:ascii="Times New Roman" w:hAnsi="Times New Roman"/>
                <w:sz w:val="24"/>
                <w:szCs w:val="24"/>
                <w:lang w:val="en-US"/>
              </w:rPr>
              <w:t>None</w:t>
            </w:r>
          </w:p>
        </w:tc>
        <w:tc>
          <w:tcPr>
            <w:tcW w:w="2160" w:type="dxa"/>
          </w:tcPr>
          <w:p w14:paraId="59D0E340" w14:textId="77777777" w:rsidR="00F717E0" w:rsidRPr="001A56E5" w:rsidRDefault="00F717E0" w:rsidP="00F717E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A56E5">
              <w:rPr>
                <w:rFonts w:ascii="Times New Roman" w:hAnsi="Times New Roman"/>
                <w:sz w:val="24"/>
                <w:szCs w:val="24"/>
                <w:lang w:val="en-US"/>
              </w:rPr>
              <w:t>single feature (e.g. striae, mild hyperelasticity)</w:t>
            </w:r>
          </w:p>
        </w:tc>
        <w:tc>
          <w:tcPr>
            <w:tcW w:w="2160" w:type="dxa"/>
          </w:tcPr>
          <w:p w14:paraId="3DAB02EA" w14:textId="77777777" w:rsidR="00F717E0" w:rsidRPr="001A56E5" w:rsidRDefault="00F717E0" w:rsidP="00F717E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A56E5">
              <w:rPr>
                <w:rFonts w:ascii="Times New Roman" w:hAnsi="Times New Roman"/>
                <w:sz w:val="24"/>
                <w:szCs w:val="24"/>
                <w:lang w:val="en-US"/>
              </w:rPr>
              <w:t>&gt; 2 features (e.g. striae + joint hypermobility/skin hyperlaxity)</w:t>
            </w:r>
          </w:p>
        </w:tc>
      </w:tr>
      <w:tr w:rsidR="00F717E0" w:rsidRPr="001A56E5" w14:paraId="150E19CA" w14:textId="77777777" w:rsidTr="00F717E0">
        <w:tc>
          <w:tcPr>
            <w:tcW w:w="2160" w:type="dxa"/>
          </w:tcPr>
          <w:p w14:paraId="40FED6CA" w14:textId="77777777" w:rsidR="00F717E0" w:rsidRPr="001A56E5" w:rsidRDefault="00F717E0" w:rsidP="00F717E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A56E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Eye </w:t>
            </w:r>
          </w:p>
        </w:tc>
        <w:tc>
          <w:tcPr>
            <w:tcW w:w="2160" w:type="dxa"/>
          </w:tcPr>
          <w:p w14:paraId="0B82E4A5" w14:textId="77777777" w:rsidR="00F717E0" w:rsidRPr="001A56E5" w:rsidRDefault="00F717E0" w:rsidP="00F717E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A56E5">
              <w:rPr>
                <w:rFonts w:ascii="Times New Roman" w:hAnsi="Times New Roman"/>
                <w:sz w:val="24"/>
                <w:szCs w:val="24"/>
                <w:lang w:val="en-US"/>
              </w:rPr>
              <w:t>None</w:t>
            </w:r>
          </w:p>
        </w:tc>
        <w:tc>
          <w:tcPr>
            <w:tcW w:w="2160" w:type="dxa"/>
          </w:tcPr>
          <w:p w14:paraId="378A3894" w14:textId="1B3D24E1" w:rsidR="00F717E0" w:rsidRPr="001A56E5" w:rsidRDefault="00F717E0" w:rsidP="00F717E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A56E5">
              <w:rPr>
                <w:rFonts w:ascii="Times New Roman" w:hAnsi="Times New Roman"/>
                <w:sz w:val="24"/>
                <w:szCs w:val="24"/>
                <w:lang w:val="en-US"/>
              </w:rPr>
              <w:t>myopia &lt;3</w:t>
            </w:r>
            <w:r w:rsidR="004D68B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dioptres</w:t>
            </w:r>
            <w:r w:rsidRPr="001A56E5">
              <w:rPr>
                <w:rFonts w:ascii="Times New Roman" w:hAnsi="Times New Roman"/>
                <w:sz w:val="24"/>
                <w:szCs w:val="24"/>
                <w:lang w:val="en-US"/>
              </w:rPr>
              <w:t>, astigmatism, amblyopia, strabism</w:t>
            </w:r>
          </w:p>
        </w:tc>
        <w:tc>
          <w:tcPr>
            <w:tcW w:w="2160" w:type="dxa"/>
          </w:tcPr>
          <w:p w14:paraId="4CA946CE" w14:textId="36A364C3" w:rsidR="00F717E0" w:rsidRPr="001A56E5" w:rsidRDefault="00F717E0" w:rsidP="00F717E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A56E5">
              <w:rPr>
                <w:rFonts w:ascii="Times New Roman" w:hAnsi="Times New Roman"/>
                <w:sz w:val="24"/>
                <w:szCs w:val="24"/>
                <w:lang w:val="en-US"/>
              </w:rPr>
              <w:t>myopia &gt; 3</w:t>
            </w:r>
            <w:r w:rsidR="004D68B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diptres,</w:t>
            </w:r>
            <w:r w:rsidRPr="001A56E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ptosis, epicanthus, lens dislocation, &gt;2 minor findings</w:t>
            </w:r>
          </w:p>
        </w:tc>
      </w:tr>
      <w:tr w:rsidR="00F717E0" w:rsidRPr="001A56E5" w14:paraId="51BDDB42" w14:textId="77777777" w:rsidTr="00F717E0">
        <w:trPr>
          <w:trHeight w:val="275"/>
        </w:trPr>
        <w:tc>
          <w:tcPr>
            <w:tcW w:w="2160" w:type="dxa"/>
          </w:tcPr>
          <w:p w14:paraId="590022C3" w14:textId="77777777" w:rsidR="00F717E0" w:rsidRPr="001A56E5" w:rsidRDefault="00F717E0" w:rsidP="00F717E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A56E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Other </w:t>
            </w:r>
          </w:p>
        </w:tc>
        <w:tc>
          <w:tcPr>
            <w:tcW w:w="2160" w:type="dxa"/>
          </w:tcPr>
          <w:p w14:paraId="75427E82" w14:textId="77777777" w:rsidR="00F717E0" w:rsidRPr="001A56E5" w:rsidRDefault="00F717E0" w:rsidP="00F717E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A56E5">
              <w:rPr>
                <w:rFonts w:ascii="Times New Roman" w:hAnsi="Times New Roman"/>
                <w:sz w:val="24"/>
                <w:szCs w:val="24"/>
                <w:lang w:val="en-US"/>
              </w:rPr>
              <w:t>None</w:t>
            </w:r>
          </w:p>
        </w:tc>
        <w:tc>
          <w:tcPr>
            <w:tcW w:w="2160" w:type="dxa"/>
          </w:tcPr>
          <w:p w14:paraId="12FC421B" w14:textId="77777777" w:rsidR="00F717E0" w:rsidRPr="001A56E5" w:rsidRDefault="00F717E0" w:rsidP="00F717E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A56E5">
              <w:rPr>
                <w:rFonts w:ascii="Times New Roman" w:hAnsi="Times New Roman"/>
                <w:sz w:val="24"/>
                <w:szCs w:val="24"/>
                <w:lang w:val="en-US"/>
              </w:rPr>
              <w:t>isolated finding (e.g. disproportionality, hallux, 1 café-au lait spot, fetal finger pads)</w:t>
            </w:r>
          </w:p>
        </w:tc>
        <w:tc>
          <w:tcPr>
            <w:tcW w:w="2160" w:type="dxa"/>
          </w:tcPr>
          <w:p w14:paraId="7280C977" w14:textId="77777777" w:rsidR="00F717E0" w:rsidRPr="001A56E5" w:rsidRDefault="00F717E0" w:rsidP="00F717E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A56E5">
              <w:rPr>
                <w:rFonts w:ascii="Times New Roman" w:hAnsi="Times New Roman"/>
                <w:sz w:val="24"/>
                <w:szCs w:val="24"/>
                <w:lang w:val="en-US"/>
              </w:rPr>
              <w:t>multiple minor findings (e.g. &gt; 1 café-au-lait spots), hypotonia, macrosomia, gynoid habitus</w:t>
            </w:r>
          </w:p>
        </w:tc>
      </w:tr>
    </w:tbl>
    <w:p w14:paraId="2266CEDD" w14:textId="6B3F50DF" w:rsidR="00F717E0" w:rsidRPr="005D3325" w:rsidRDefault="001031C5" w:rsidP="00F717E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/>
          <w:b/>
          <w:bCs/>
          <w:lang w:val="en-US"/>
        </w:rPr>
        <w:t xml:space="preserve">Supplementary Table 1. </w:t>
      </w:r>
      <w:r w:rsidR="00F717E0">
        <w:rPr>
          <w:rFonts w:ascii="Times New Roman" w:hAnsi="Times New Roman"/>
          <w:b/>
          <w:bCs/>
          <w:lang w:val="en-US"/>
        </w:rPr>
        <w:t>Scoring syst</w:t>
      </w:r>
      <w:r w:rsidR="00F717E0" w:rsidRPr="001A56E5">
        <w:rPr>
          <w:rFonts w:ascii="Times New Roman" w:hAnsi="Times New Roman"/>
          <w:b/>
          <w:bCs/>
          <w:lang w:val="en-US"/>
        </w:rPr>
        <w:t>em of dysmorphic features</w:t>
      </w:r>
    </w:p>
    <w:p w14:paraId="6E8FA6E3" w14:textId="77777777" w:rsidR="008B4B66" w:rsidRDefault="008B4B66"/>
    <w:p w14:paraId="7D302DB8" w14:textId="21DA41D5" w:rsidR="008634CB" w:rsidRDefault="00016C81" w:rsidP="00016C81">
      <w:pPr>
        <w:pStyle w:val="Nadpis2"/>
        <w:rPr>
          <w:rFonts w:ascii="Times New Roman" w:hAnsi="Times New Roman"/>
          <w:color w:val="auto"/>
          <w:sz w:val="24"/>
          <w:szCs w:val="24"/>
          <w:lang w:val="en-US"/>
        </w:rPr>
        <w:sectPr w:rsidR="008634CB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1A56E5">
        <w:rPr>
          <w:rFonts w:ascii="Times New Roman" w:hAnsi="Times New Roman"/>
          <w:color w:val="auto"/>
          <w:sz w:val="24"/>
          <w:szCs w:val="24"/>
          <w:lang w:val="en-US"/>
        </w:rPr>
        <w:t xml:space="preserve">Total score calculation and classification: 0 points → no dysmorphic features; 1–3 points → mild dysmorphic features; ≥4 points → </w:t>
      </w:r>
      <w:r w:rsidR="001F77D4">
        <w:rPr>
          <w:rFonts w:ascii="Times New Roman" w:hAnsi="Times New Roman"/>
          <w:color w:val="auto"/>
          <w:sz w:val="24"/>
          <w:szCs w:val="24"/>
          <w:lang w:val="en-US"/>
        </w:rPr>
        <w:t xml:space="preserve">clinically relevant </w:t>
      </w:r>
      <w:r w:rsidRPr="001A56E5">
        <w:rPr>
          <w:rFonts w:ascii="Times New Roman" w:hAnsi="Times New Roman"/>
          <w:color w:val="auto"/>
          <w:sz w:val="24"/>
          <w:szCs w:val="24"/>
          <w:lang w:val="en-US"/>
        </w:rPr>
        <w:t>dysmorphic features</w:t>
      </w:r>
    </w:p>
    <w:tbl>
      <w:tblPr>
        <w:tblStyle w:val="Mkatabulky"/>
        <w:tblpPr w:leftFromText="141" w:rightFromText="141" w:horzAnchor="margin" w:tblpXSpec="center" w:tblpY="-565"/>
        <w:tblW w:w="15739" w:type="dxa"/>
        <w:tblLayout w:type="fixed"/>
        <w:tblLook w:val="04A0" w:firstRow="1" w:lastRow="0" w:firstColumn="1" w:lastColumn="0" w:noHBand="0" w:noVBand="1"/>
      </w:tblPr>
      <w:tblGrid>
        <w:gridCol w:w="560"/>
        <w:gridCol w:w="429"/>
        <w:gridCol w:w="424"/>
        <w:gridCol w:w="425"/>
        <w:gridCol w:w="567"/>
        <w:gridCol w:w="567"/>
        <w:gridCol w:w="572"/>
        <w:gridCol w:w="567"/>
        <w:gridCol w:w="992"/>
        <w:gridCol w:w="2525"/>
        <w:gridCol w:w="1303"/>
        <w:gridCol w:w="708"/>
        <w:gridCol w:w="851"/>
        <w:gridCol w:w="846"/>
        <w:gridCol w:w="997"/>
        <w:gridCol w:w="708"/>
        <w:gridCol w:w="846"/>
        <w:gridCol w:w="1852"/>
      </w:tblGrid>
      <w:tr w:rsidR="008634CB" w:rsidRPr="0015672B" w14:paraId="2511CA82" w14:textId="77777777" w:rsidTr="0053223C">
        <w:trPr>
          <w:trHeight w:val="565"/>
          <w:tblHeader/>
        </w:trPr>
        <w:tc>
          <w:tcPr>
            <w:tcW w:w="15739" w:type="dxa"/>
            <w:gridSpan w:val="18"/>
            <w:tcBorders>
              <w:top w:val="nil"/>
              <w:left w:val="nil"/>
              <w:right w:val="nil"/>
            </w:tcBorders>
          </w:tcPr>
          <w:p w14:paraId="4D632600" w14:textId="77777777" w:rsidR="008634CB" w:rsidRPr="0015672B" w:rsidRDefault="008634CB" w:rsidP="0053223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14:paraId="6FB59B40" w14:textId="77777777" w:rsidR="008634CB" w:rsidRPr="0015672B" w:rsidRDefault="008634CB" w:rsidP="005322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Supplementary Table 2. Comprehensive characteristics of the cohort</w:t>
            </w:r>
          </w:p>
        </w:tc>
      </w:tr>
      <w:tr w:rsidR="008634CB" w:rsidRPr="0015672B" w14:paraId="5BDAA534" w14:textId="77777777" w:rsidTr="0053223C">
        <w:trPr>
          <w:trHeight w:val="2400"/>
          <w:tblHeader/>
        </w:trPr>
        <w:tc>
          <w:tcPr>
            <w:tcW w:w="560" w:type="dxa"/>
            <w:textDirection w:val="btLr"/>
          </w:tcPr>
          <w:p w14:paraId="36929234" w14:textId="77777777" w:rsidR="008634CB" w:rsidRPr="0015672B" w:rsidRDefault="008634CB" w:rsidP="0053223C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oband number</w:t>
            </w:r>
          </w:p>
        </w:tc>
        <w:tc>
          <w:tcPr>
            <w:tcW w:w="429" w:type="dxa"/>
            <w:textDirection w:val="btLr"/>
          </w:tcPr>
          <w:p w14:paraId="2FFF987A" w14:textId="77777777" w:rsidR="008634CB" w:rsidRPr="0015672B" w:rsidRDefault="008634CB" w:rsidP="0053223C">
            <w:pPr>
              <w:ind w:left="113" w:right="113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424" w:type="dxa"/>
            <w:textDirection w:val="btLr"/>
          </w:tcPr>
          <w:p w14:paraId="7B895403" w14:textId="77777777" w:rsidR="008634CB" w:rsidRPr="0015672B" w:rsidRDefault="008634CB" w:rsidP="0053223C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425" w:type="dxa"/>
            <w:textDirection w:val="btLr"/>
          </w:tcPr>
          <w:p w14:paraId="5E68F32B" w14:textId="77777777" w:rsidR="008634CB" w:rsidRPr="0015672B" w:rsidRDefault="008634CB" w:rsidP="0053223C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eight (SD)</w:t>
            </w:r>
          </w:p>
        </w:tc>
        <w:tc>
          <w:tcPr>
            <w:tcW w:w="567" w:type="dxa"/>
            <w:textDirection w:val="btLr"/>
          </w:tcPr>
          <w:p w14:paraId="7B45B107" w14:textId="77777777" w:rsidR="008634CB" w:rsidRPr="0015672B" w:rsidRDefault="008634CB" w:rsidP="0053223C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PH (SD)</w:t>
            </w:r>
          </w:p>
        </w:tc>
        <w:tc>
          <w:tcPr>
            <w:tcW w:w="567" w:type="dxa"/>
            <w:textDirection w:val="btLr"/>
          </w:tcPr>
          <w:p w14:paraId="3BA555C6" w14:textId="77777777" w:rsidR="008634CB" w:rsidRPr="0015672B" w:rsidRDefault="008634CB" w:rsidP="0053223C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irth weight (SD)</w:t>
            </w:r>
          </w:p>
        </w:tc>
        <w:tc>
          <w:tcPr>
            <w:tcW w:w="572" w:type="dxa"/>
            <w:textDirection w:val="btLr"/>
          </w:tcPr>
          <w:p w14:paraId="50D86D10" w14:textId="77777777" w:rsidR="008634CB" w:rsidRPr="0015672B" w:rsidRDefault="008634CB" w:rsidP="0053223C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irth length (SD)</w:t>
            </w:r>
          </w:p>
        </w:tc>
        <w:tc>
          <w:tcPr>
            <w:tcW w:w="567" w:type="dxa"/>
            <w:textDirection w:val="btLr"/>
          </w:tcPr>
          <w:p w14:paraId="19DCDA61" w14:textId="77777777" w:rsidR="008634CB" w:rsidRPr="0015672B" w:rsidRDefault="008634CB" w:rsidP="0053223C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HSI (SD)</w:t>
            </w:r>
          </w:p>
        </w:tc>
        <w:tc>
          <w:tcPr>
            <w:tcW w:w="992" w:type="dxa"/>
            <w:textDirection w:val="btLr"/>
          </w:tcPr>
          <w:p w14:paraId="48B26D5D" w14:textId="77777777" w:rsidR="008634CB" w:rsidRPr="0015672B" w:rsidRDefault="008634CB" w:rsidP="0053223C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dical history</w:t>
            </w:r>
          </w:p>
        </w:tc>
        <w:tc>
          <w:tcPr>
            <w:tcW w:w="2525" w:type="dxa"/>
            <w:textDirection w:val="btLr"/>
          </w:tcPr>
          <w:p w14:paraId="001A767C" w14:textId="77777777" w:rsidR="008634CB" w:rsidRPr="0015672B" w:rsidRDefault="008634CB" w:rsidP="0053223C">
            <w:pPr>
              <w:ind w:left="113" w:right="113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Dysmorphic features </w:t>
            </w:r>
          </w:p>
        </w:tc>
        <w:tc>
          <w:tcPr>
            <w:tcW w:w="1303" w:type="dxa"/>
            <w:textDirection w:val="btLr"/>
          </w:tcPr>
          <w:p w14:paraId="12402387" w14:textId="77777777" w:rsidR="008634CB" w:rsidRPr="0015672B" w:rsidRDefault="008634CB" w:rsidP="0053223C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ysmorphic severity</w:t>
            </w:r>
          </w:p>
        </w:tc>
        <w:tc>
          <w:tcPr>
            <w:tcW w:w="708" w:type="dxa"/>
            <w:textDirection w:val="btLr"/>
          </w:tcPr>
          <w:p w14:paraId="419FB987" w14:textId="77777777" w:rsidR="008634CB" w:rsidRPr="0015672B" w:rsidRDefault="008634CB" w:rsidP="0053223C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uggestive phenotype</w:t>
            </w:r>
          </w:p>
        </w:tc>
        <w:tc>
          <w:tcPr>
            <w:tcW w:w="851" w:type="dxa"/>
            <w:textDirection w:val="btLr"/>
          </w:tcPr>
          <w:p w14:paraId="279D3CD4" w14:textId="77777777" w:rsidR="008634CB" w:rsidRPr="0015672B" w:rsidRDefault="008634CB" w:rsidP="0053223C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ene</w:t>
            </w:r>
          </w:p>
        </w:tc>
        <w:tc>
          <w:tcPr>
            <w:tcW w:w="846" w:type="dxa"/>
            <w:textDirection w:val="btLr"/>
          </w:tcPr>
          <w:p w14:paraId="56335353" w14:textId="77777777" w:rsidR="008634CB" w:rsidRPr="0015672B" w:rsidRDefault="008634CB" w:rsidP="0053223C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ssociated syndrome</w:t>
            </w:r>
          </w:p>
        </w:tc>
        <w:tc>
          <w:tcPr>
            <w:tcW w:w="997" w:type="dxa"/>
            <w:textDirection w:val="btLr"/>
          </w:tcPr>
          <w:p w14:paraId="0A108DD8" w14:textId="77777777" w:rsidR="008634CB" w:rsidRPr="0015672B" w:rsidRDefault="008634CB" w:rsidP="0053223C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ucleotide level *</w:t>
            </w:r>
          </w:p>
        </w:tc>
        <w:tc>
          <w:tcPr>
            <w:tcW w:w="708" w:type="dxa"/>
            <w:textDirection w:val="btLr"/>
          </w:tcPr>
          <w:p w14:paraId="381E4028" w14:textId="77777777" w:rsidR="008634CB" w:rsidRPr="0015672B" w:rsidRDefault="008634CB" w:rsidP="0053223C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CMG</w:t>
            </w:r>
          </w:p>
        </w:tc>
        <w:tc>
          <w:tcPr>
            <w:tcW w:w="846" w:type="dxa"/>
            <w:textDirection w:val="btLr"/>
          </w:tcPr>
          <w:p w14:paraId="7B900A35" w14:textId="77777777" w:rsidR="008634CB" w:rsidRPr="0015672B" w:rsidRDefault="008634CB" w:rsidP="0053223C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ositive family history for cardiovascular disease</w:t>
            </w:r>
          </w:p>
        </w:tc>
        <w:tc>
          <w:tcPr>
            <w:tcW w:w="1852" w:type="dxa"/>
            <w:textDirection w:val="btLr"/>
          </w:tcPr>
          <w:p w14:paraId="5FE47EA0" w14:textId="77777777" w:rsidR="008634CB" w:rsidRPr="0015672B" w:rsidRDefault="008634CB" w:rsidP="0053223C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CHO finding</w:t>
            </w:r>
          </w:p>
        </w:tc>
      </w:tr>
      <w:tr w:rsidR="008634CB" w:rsidRPr="0015672B" w14:paraId="27ADD669" w14:textId="77777777" w:rsidTr="0053223C">
        <w:tc>
          <w:tcPr>
            <w:tcW w:w="15739" w:type="dxa"/>
            <w:gridSpan w:val="18"/>
          </w:tcPr>
          <w:p w14:paraId="6E009700" w14:textId="74D8C0C1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asketball players with </w:t>
            </w:r>
            <w:r w:rsidR="00037A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ll stature (</w:t>
            </w: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ight &gt;2 SD</w:t>
            </w:r>
            <w:r w:rsidR="00037A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8634CB" w:rsidRPr="0015672B" w14:paraId="63EFCE8B" w14:textId="77777777" w:rsidTr="0053223C">
        <w:tc>
          <w:tcPr>
            <w:tcW w:w="560" w:type="dxa"/>
          </w:tcPr>
          <w:p w14:paraId="530733EA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9" w:type="dxa"/>
          </w:tcPr>
          <w:p w14:paraId="565F7392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424" w:type="dxa"/>
          </w:tcPr>
          <w:p w14:paraId="26E18088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425" w:type="dxa"/>
          </w:tcPr>
          <w:p w14:paraId="340CA8BD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</w:t>
            </w:r>
          </w:p>
        </w:tc>
        <w:tc>
          <w:tcPr>
            <w:tcW w:w="567" w:type="dxa"/>
          </w:tcPr>
          <w:p w14:paraId="64B23180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9</w:t>
            </w:r>
          </w:p>
        </w:tc>
        <w:tc>
          <w:tcPr>
            <w:tcW w:w="567" w:type="dxa"/>
          </w:tcPr>
          <w:p w14:paraId="2321E959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572" w:type="dxa"/>
          </w:tcPr>
          <w:p w14:paraId="6701B9BF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567" w:type="dxa"/>
          </w:tcPr>
          <w:p w14:paraId="483FB9FD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8</w:t>
            </w:r>
          </w:p>
        </w:tc>
        <w:tc>
          <w:tcPr>
            <w:tcW w:w="992" w:type="dxa"/>
          </w:tcPr>
          <w:p w14:paraId="4FCF0470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opia (-4/-4 D)</w:t>
            </w:r>
          </w:p>
        </w:tc>
        <w:tc>
          <w:tcPr>
            <w:tcW w:w="2525" w:type="dxa"/>
          </w:tcPr>
          <w:p w14:paraId="53EA1B3F" w14:textId="77777777" w:rsidR="008634CB" w:rsidRPr="0015672B" w:rsidRDefault="008634CB" w:rsidP="0053223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ositive thumb sign, mild scoliosis, striae</w:t>
            </w:r>
          </w:p>
        </w:tc>
        <w:tc>
          <w:tcPr>
            <w:tcW w:w="1303" w:type="dxa"/>
          </w:tcPr>
          <w:p w14:paraId="57242291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ysmorphic</w:t>
            </w:r>
          </w:p>
        </w:tc>
        <w:tc>
          <w:tcPr>
            <w:tcW w:w="708" w:type="dxa"/>
          </w:tcPr>
          <w:p w14:paraId="204EF6FC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fanoid</w:t>
            </w:r>
          </w:p>
        </w:tc>
        <w:tc>
          <w:tcPr>
            <w:tcW w:w="851" w:type="dxa"/>
          </w:tcPr>
          <w:p w14:paraId="1065E104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HANK3</w:t>
            </w:r>
          </w:p>
        </w:tc>
        <w:tc>
          <w:tcPr>
            <w:tcW w:w="846" w:type="dxa"/>
          </w:tcPr>
          <w:p w14:paraId="2F760429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7" w:type="dxa"/>
          </w:tcPr>
          <w:p w14:paraId="5D8A6B17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3736C&gt;T</w:t>
            </w:r>
          </w:p>
        </w:tc>
        <w:tc>
          <w:tcPr>
            <w:tcW w:w="708" w:type="dxa"/>
          </w:tcPr>
          <w:p w14:paraId="223B3529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US</w:t>
            </w:r>
          </w:p>
        </w:tc>
        <w:tc>
          <w:tcPr>
            <w:tcW w:w="846" w:type="dxa"/>
          </w:tcPr>
          <w:p w14:paraId="54733DA2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52" w:type="dxa"/>
          </w:tcPr>
          <w:p w14:paraId="64106497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8634CB" w:rsidRPr="0015672B" w14:paraId="01DED72D" w14:textId="77777777" w:rsidTr="0053223C">
        <w:tc>
          <w:tcPr>
            <w:tcW w:w="560" w:type="dxa"/>
          </w:tcPr>
          <w:p w14:paraId="01D39499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29" w:type="dxa"/>
          </w:tcPr>
          <w:p w14:paraId="2CF86CDA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424" w:type="dxa"/>
          </w:tcPr>
          <w:p w14:paraId="5174B4AC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425" w:type="dxa"/>
          </w:tcPr>
          <w:p w14:paraId="05441449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</w:t>
            </w:r>
          </w:p>
        </w:tc>
        <w:tc>
          <w:tcPr>
            <w:tcW w:w="567" w:type="dxa"/>
          </w:tcPr>
          <w:p w14:paraId="1FCAFA48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9</w:t>
            </w:r>
          </w:p>
        </w:tc>
        <w:tc>
          <w:tcPr>
            <w:tcW w:w="567" w:type="dxa"/>
          </w:tcPr>
          <w:p w14:paraId="48F053C1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6</w:t>
            </w:r>
          </w:p>
        </w:tc>
        <w:tc>
          <w:tcPr>
            <w:tcW w:w="572" w:type="dxa"/>
          </w:tcPr>
          <w:p w14:paraId="46C9E469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4</w:t>
            </w:r>
          </w:p>
        </w:tc>
        <w:tc>
          <w:tcPr>
            <w:tcW w:w="567" w:type="dxa"/>
          </w:tcPr>
          <w:p w14:paraId="4A4C6D0E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8</w:t>
            </w:r>
          </w:p>
        </w:tc>
        <w:tc>
          <w:tcPr>
            <w:tcW w:w="992" w:type="dxa"/>
          </w:tcPr>
          <w:p w14:paraId="710094EA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2525" w:type="dxa"/>
          </w:tcPr>
          <w:p w14:paraId="3E5DC540" w14:textId="77777777" w:rsidR="008634CB" w:rsidRPr="0015672B" w:rsidRDefault="008634CB" w:rsidP="0053223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ositive wrist sign, chest asymmetry, mild scoliosis, striae, clinodactyly</w:t>
            </w:r>
          </w:p>
        </w:tc>
        <w:tc>
          <w:tcPr>
            <w:tcW w:w="1303" w:type="dxa"/>
          </w:tcPr>
          <w:p w14:paraId="2E6505FD" w14:textId="77777777" w:rsidR="008634CB" w:rsidRPr="0015672B" w:rsidRDefault="008634CB" w:rsidP="0053223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ysmorphic</w:t>
            </w:r>
          </w:p>
        </w:tc>
        <w:tc>
          <w:tcPr>
            <w:tcW w:w="708" w:type="dxa"/>
          </w:tcPr>
          <w:p w14:paraId="74A3774D" w14:textId="77777777" w:rsidR="008634CB" w:rsidRPr="0015672B" w:rsidRDefault="008634CB" w:rsidP="0053223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fanoid</w:t>
            </w:r>
          </w:p>
        </w:tc>
        <w:tc>
          <w:tcPr>
            <w:tcW w:w="851" w:type="dxa"/>
          </w:tcPr>
          <w:p w14:paraId="3E24AE3F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846" w:type="dxa"/>
          </w:tcPr>
          <w:p w14:paraId="203D88AC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7" w:type="dxa"/>
          </w:tcPr>
          <w:p w14:paraId="73B0E388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</w:tcPr>
          <w:p w14:paraId="6415C952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46" w:type="dxa"/>
          </w:tcPr>
          <w:p w14:paraId="32D944CD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52" w:type="dxa"/>
          </w:tcPr>
          <w:p w14:paraId="54314988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8634CB" w:rsidRPr="0015672B" w14:paraId="63CFDCD8" w14:textId="77777777" w:rsidTr="0053223C">
        <w:tc>
          <w:tcPr>
            <w:tcW w:w="560" w:type="dxa"/>
          </w:tcPr>
          <w:p w14:paraId="5CF19AFC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429" w:type="dxa"/>
          </w:tcPr>
          <w:p w14:paraId="3BD393E2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424" w:type="dxa"/>
          </w:tcPr>
          <w:p w14:paraId="3EDD29E1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425" w:type="dxa"/>
          </w:tcPr>
          <w:p w14:paraId="459C8257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</w:t>
            </w:r>
          </w:p>
        </w:tc>
        <w:tc>
          <w:tcPr>
            <w:tcW w:w="567" w:type="dxa"/>
          </w:tcPr>
          <w:p w14:paraId="20412923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</w:t>
            </w:r>
          </w:p>
        </w:tc>
        <w:tc>
          <w:tcPr>
            <w:tcW w:w="567" w:type="dxa"/>
          </w:tcPr>
          <w:p w14:paraId="7ED3DBE8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3</w:t>
            </w:r>
          </w:p>
        </w:tc>
        <w:tc>
          <w:tcPr>
            <w:tcW w:w="572" w:type="dxa"/>
          </w:tcPr>
          <w:p w14:paraId="20A85C54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</w:t>
            </w:r>
          </w:p>
        </w:tc>
        <w:tc>
          <w:tcPr>
            <w:tcW w:w="567" w:type="dxa"/>
          </w:tcPr>
          <w:p w14:paraId="75EABE88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51</w:t>
            </w:r>
          </w:p>
        </w:tc>
        <w:tc>
          <w:tcPr>
            <w:tcW w:w="992" w:type="dxa"/>
          </w:tcPr>
          <w:p w14:paraId="499C5434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525" w:type="dxa"/>
          </w:tcPr>
          <w:p w14:paraId="0D571ED8" w14:textId="77777777" w:rsidR="008634CB" w:rsidRPr="0015672B" w:rsidRDefault="008634CB" w:rsidP="0053223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ositive wrist sign, striae, clinodactyly, higher palate</w:t>
            </w:r>
          </w:p>
        </w:tc>
        <w:tc>
          <w:tcPr>
            <w:tcW w:w="1303" w:type="dxa"/>
          </w:tcPr>
          <w:p w14:paraId="6246F0AD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ysmorphic</w:t>
            </w:r>
          </w:p>
        </w:tc>
        <w:tc>
          <w:tcPr>
            <w:tcW w:w="708" w:type="dxa"/>
          </w:tcPr>
          <w:p w14:paraId="568BFD21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fanoid</w:t>
            </w:r>
          </w:p>
        </w:tc>
        <w:tc>
          <w:tcPr>
            <w:tcW w:w="851" w:type="dxa"/>
          </w:tcPr>
          <w:p w14:paraId="537AC47D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BN1</w:t>
            </w:r>
          </w:p>
        </w:tc>
        <w:tc>
          <w:tcPr>
            <w:tcW w:w="846" w:type="dxa"/>
          </w:tcPr>
          <w:p w14:paraId="27D0BFA9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fan syndrome</w:t>
            </w:r>
          </w:p>
        </w:tc>
        <w:tc>
          <w:tcPr>
            <w:tcW w:w="997" w:type="dxa"/>
          </w:tcPr>
          <w:p w14:paraId="0E557E7B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3410G&gt;A</w:t>
            </w:r>
          </w:p>
        </w:tc>
        <w:tc>
          <w:tcPr>
            <w:tcW w:w="708" w:type="dxa"/>
          </w:tcPr>
          <w:p w14:paraId="00E1DE20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US</w:t>
            </w:r>
          </w:p>
        </w:tc>
        <w:tc>
          <w:tcPr>
            <w:tcW w:w="846" w:type="dxa"/>
          </w:tcPr>
          <w:p w14:paraId="74130FE5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52" w:type="dxa"/>
          </w:tcPr>
          <w:p w14:paraId="1A55ACB8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8634CB" w:rsidRPr="0015672B" w14:paraId="72AEC267" w14:textId="77777777" w:rsidTr="0053223C">
        <w:trPr>
          <w:trHeight w:val="407"/>
        </w:trPr>
        <w:tc>
          <w:tcPr>
            <w:tcW w:w="560" w:type="dxa"/>
          </w:tcPr>
          <w:p w14:paraId="385827AE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429" w:type="dxa"/>
          </w:tcPr>
          <w:p w14:paraId="28F7168E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424" w:type="dxa"/>
          </w:tcPr>
          <w:p w14:paraId="2A28FEFC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425" w:type="dxa"/>
          </w:tcPr>
          <w:p w14:paraId="01CAC246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</w:t>
            </w:r>
          </w:p>
        </w:tc>
        <w:tc>
          <w:tcPr>
            <w:tcW w:w="567" w:type="dxa"/>
          </w:tcPr>
          <w:p w14:paraId="5A8B97CC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</w:tcPr>
          <w:p w14:paraId="384B58EF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3</w:t>
            </w:r>
          </w:p>
        </w:tc>
        <w:tc>
          <w:tcPr>
            <w:tcW w:w="572" w:type="dxa"/>
          </w:tcPr>
          <w:p w14:paraId="3D9FA1EA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9</w:t>
            </w:r>
          </w:p>
        </w:tc>
        <w:tc>
          <w:tcPr>
            <w:tcW w:w="567" w:type="dxa"/>
          </w:tcPr>
          <w:p w14:paraId="301366B9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</w:t>
            </w:r>
          </w:p>
        </w:tc>
        <w:tc>
          <w:tcPr>
            <w:tcW w:w="992" w:type="dxa"/>
          </w:tcPr>
          <w:p w14:paraId="7358A371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yopia </w:t>
            </w:r>
          </w:p>
          <w:p w14:paraId="2A8316E5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1/-1.5 D)</w:t>
            </w:r>
          </w:p>
        </w:tc>
        <w:tc>
          <w:tcPr>
            <w:tcW w:w="2525" w:type="dxa"/>
          </w:tcPr>
          <w:p w14:paraId="021217F3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 wrist sign, high- arched palate</w:t>
            </w:r>
          </w:p>
        </w:tc>
        <w:tc>
          <w:tcPr>
            <w:tcW w:w="1303" w:type="dxa"/>
          </w:tcPr>
          <w:p w14:paraId="0B2D8711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ysmorphic</w:t>
            </w:r>
          </w:p>
        </w:tc>
        <w:tc>
          <w:tcPr>
            <w:tcW w:w="708" w:type="dxa"/>
          </w:tcPr>
          <w:p w14:paraId="6CA35D15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fanoid</w:t>
            </w:r>
          </w:p>
        </w:tc>
        <w:tc>
          <w:tcPr>
            <w:tcW w:w="851" w:type="dxa"/>
          </w:tcPr>
          <w:p w14:paraId="5236F185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46" w:type="dxa"/>
          </w:tcPr>
          <w:p w14:paraId="20DC5276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7" w:type="dxa"/>
          </w:tcPr>
          <w:p w14:paraId="3F5435DC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</w:tcPr>
          <w:p w14:paraId="1CA30D38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46" w:type="dxa"/>
          </w:tcPr>
          <w:p w14:paraId="363EDE15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52" w:type="dxa"/>
          </w:tcPr>
          <w:p w14:paraId="5373336F" w14:textId="4240AB84" w:rsidR="008634C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75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ft atrium enlargement,</w:t>
            </w:r>
            <w:r w:rsidR="003E759B" w:rsidRPr="003E75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physiological adaptation,</w:t>
            </w:r>
            <w:r w:rsidRPr="003E75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llow up recommended</w:t>
            </w:r>
          </w:p>
          <w:p w14:paraId="24DAA312" w14:textId="23DAA6A7" w:rsidR="003E759B" w:rsidRPr="0015672B" w:rsidRDefault="003E759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634CB" w:rsidRPr="0015672B" w14:paraId="6F4EA04D" w14:textId="77777777" w:rsidTr="0053223C">
        <w:tc>
          <w:tcPr>
            <w:tcW w:w="560" w:type="dxa"/>
          </w:tcPr>
          <w:p w14:paraId="3564D398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429" w:type="dxa"/>
          </w:tcPr>
          <w:p w14:paraId="78163087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424" w:type="dxa"/>
          </w:tcPr>
          <w:p w14:paraId="0650A1BC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425" w:type="dxa"/>
          </w:tcPr>
          <w:p w14:paraId="5E5951FB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</w:t>
            </w:r>
          </w:p>
        </w:tc>
        <w:tc>
          <w:tcPr>
            <w:tcW w:w="567" w:type="dxa"/>
          </w:tcPr>
          <w:p w14:paraId="23AAFC3A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2</w:t>
            </w:r>
          </w:p>
        </w:tc>
        <w:tc>
          <w:tcPr>
            <w:tcW w:w="567" w:type="dxa"/>
          </w:tcPr>
          <w:p w14:paraId="719B0214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2</w:t>
            </w:r>
          </w:p>
        </w:tc>
        <w:tc>
          <w:tcPr>
            <w:tcW w:w="572" w:type="dxa"/>
          </w:tcPr>
          <w:p w14:paraId="62AB9E44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9</w:t>
            </w:r>
          </w:p>
        </w:tc>
        <w:tc>
          <w:tcPr>
            <w:tcW w:w="567" w:type="dxa"/>
          </w:tcPr>
          <w:p w14:paraId="6CE39135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2</w:t>
            </w:r>
          </w:p>
        </w:tc>
        <w:tc>
          <w:tcPr>
            <w:tcW w:w="992" w:type="dxa"/>
          </w:tcPr>
          <w:p w14:paraId="71469DC7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525" w:type="dxa"/>
          </w:tcPr>
          <w:p w14:paraId="3D1FE17D" w14:textId="77777777" w:rsidR="008634CB" w:rsidRPr="0015672B" w:rsidRDefault="008634CB" w:rsidP="0053223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linodactyly, striae</w:t>
            </w:r>
          </w:p>
        </w:tc>
        <w:tc>
          <w:tcPr>
            <w:tcW w:w="1303" w:type="dxa"/>
          </w:tcPr>
          <w:p w14:paraId="0B1A5E8A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dly dysmorphic</w:t>
            </w:r>
          </w:p>
        </w:tc>
        <w:tc>
          <w:tcPr>
            <w:tcW w:w="708" w:type="dxa"/>
          </w:tcPr>
          <w:p w14:paraId="0DA99DB7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</w:tcPr>
          <w:p w14:paraId="3F143731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46" w:type="dxa"/>
          </w:tcPr>
          <w:p w14:paraId="0596381C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997" w:type="dxa"/>
          </w:tcPr>
          <w:p w14:paraId="6EF32D76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</w:tcPr>
          <w:p w14:paraId="0223F6EA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46" w:type="dxa"/>
          </w:tcPr>
          <w:p w14:paraId="38C429FA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52" w:type="dxa"/>
          </w:tcPr>
          <w:p w14:paraId="588B33CA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8634CB" w:rsidRPr="0015672B" w14:paraId="7C5BCDBD" w14:textId="77777777" w:rsidTr="0053223C">
        <w:tc>
          <w:tcPr>
            <w:tcW w:w="560" w:type="dxa"/>
          </w:tcPr>
          <w:p w14:paraId="36689499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429" w:type="dxa"/>
          </w:tcPr>
          <w:p w14:paraId="65197757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424" w:type="dxa"/>
          </w:tcPr>
          <w:p w14:paraId="1D042291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425" w:type="dxa"/>
          </w:tcPr>
          <w:p w14:paraId="42AEE5F9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</w:t>
            </w:r>
          </w:p>
        </w:tc>
        <w:tc>
          <w:tcPr>
            <w:tcW w:w="567" w:type="dxa"/>
          </w:tcPr>
          <w:p w14:paraId="4AB95E5E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7</w:t>
            </w:r>
          </w:p>
        </w:tc>
        <w:tc>
          <w:tcPr>
            <w:tcW w:w="567" w:type="dxa"/>
          </w:tcPr>
          <w:p w14:paraId="44661EFB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7</w:t>
            </w:r>
          </w:p>
        </w:tc>
        <w:tc>
          <w:tcPr>
            <w:tcW w:w="572" w:type="dxa"/>
          </w:tcPr>
          <w:p w14:paraId="1CBF4D11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567" w:type="dxa"/>
          </w:tcPr>
          <w:p w14:paraId="71FC3C65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</w:t>
            </w:r>
          </w:p>
        </w:tc>
        <w:tc>
          <w:tcPr>
            <w:tcW w:w="992" w:type="dxa"/>
          </w:tcPr>
          <w:p w14:paraId="74A5E9DF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yopia </w:t>
            </w:r>
          </w:p>
          <w:p w14:paraId="1C0A0188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2.75/-2.5D)</w:t>
            </w:r>
          </w:p>
        </w:tc>
        <w:tc>
          <w:tcPr>
            <w:tcW w:w="2525" w:type="dxa"/>
          </w:tcPr>
          <w:p w14:paraId="46E97913" w14:textId="77777777" w:rsidR="008634CB" w:rsidRPr="0015672B" w:rsidRDefault="008634CB" w:rsidP="0053223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triae, mild scoliosis</w:t>
            </w:r>
          </w:p>
        </w:tc>
        <w:tc>
          <w:tcPr>
            <w:tcW w:w="1303" w:type="dxa"/>
          </w:tcPr>
          <w:p w14:paraId="05D6B05D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dly dysmorphic</w:t>
            </w:r>
          </w:p>
        </w:tc>
        <w:tc>
          <w:tcPr>
            <w:tcW w:w="708" w:type="dxa"/>
          </w:tcPr>
          <w:p w14:paraId="183886D3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</w:tcPr>
          <w:p w14:paraId="4B99187B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846" w:type="dxa"/>
          </w:tcPr>
          <w:p w14:paraId="4B4CF9A1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7" w:type="dxa"/>
          </w:tcPr>
          <w:p w14:paraId="6311723F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</w:tcPr>
          <w:p w14:paraId="2F58D625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46" w:type="dxa"/>
          </w:tcPr>
          <w:p w14:paraId="7E1C1B8F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52" w:type="dxa"/>
          </w:tcPr>
          <w:p w14:paraId="175A4027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8634CB" w:rsidRPr="0015672B" w14:paraId="69C91236" w14:textId="77777777" w:rsidTr="0053223C">
        <w:tc>
          <w:tcPr>
            <w:tcW w:w="560" w:type="dxa"/>
          </w:tcPr>
          <w:p w14:paraId="68F0C6FD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429" w:type="dxa"/>
          </w:tcPr>
          <w:p w14:paraId="780ED783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424" w:type="dxa"/>
          </w:tcPr>
          <w:p w14:paraId="6C6EA33D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425" w:type="dxa"/>
          </w:tcPr>
          <w:p w14:paraId="6B7955AA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</w:t>
            </w:r>
          </w:p>
        </w:tc>
        <w:tc>
          <w:tcPr>
            <w:tcW w:w="567" w:type="dxa"/>
          </w:tcPr>
          <w:p w14:paraId="28D85A5D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7</w:t>
            </w:r>
          </w:p>
        </w:tc>
        <w:tc>
          <w:tcPr>
            <w:tcW w:w="567" w:type="dxa"/>
          </w:tcPr>
          <w:p w14:paraId="0F0F6227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</w:t>
            </w:r>
          </w:p>
        </w:tc>
        <w:tc>
          <w:tcPr>
            <w:tcW w:w="572" w:type="dxa"/>
          </w:tcPr>
          <w:p w14:paraId="5C3526C4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</w:t>
            </w:r>
          </w:p>
        </w:tc>
        <w:tc>
          <w:tcPr>
            <w:tcW w:w="567" w:type="dxa"/>
          </w:tcPr>
          <w:p w14:paraId="7E1D1AAB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1</w:t>
            </w:r>
          </w:p>
        </w:tc>
        <w:tc>
          <w:tcPr>
            <w:tcW w:w="992" w:type="dxa"/>
          </w:tcPr>
          <w:p w14:paraId="3D9520C9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opia (-1.25/-1.5D)</w:t>
            </w:r>
          </w:p>
        </w:tc>
        <w:tc>
          <w:tcPr>
            <w:tcW w:w="2525" w:type="dxa"/>
          </w:tcPr>
          <w:p w14:paraId="1D1792DE" w14:textId="77777777" w:rsidR="008634CB" w:rsidRPr="0015672B" w:rsidRDefault="008634CB" w:rsidP="0053223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triae, positive wrist sign, brachydactyly</w:t>
            </w:r>
          </w:p>
        </w:tc>
        <w:tc>
          <w:tcPr>
            <w:tcW w:w="1303" w:type="dxa"/>
          </w:tcPr>
          <w:p w14:paraId="2C6A0BF1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ysmorphic</w:t>
            </w:r>
          </w:p>
        </w:tc>
        <w:tc>
          <w:tcPr>
            <w:tcW w:w="708" w:type="dxa"/>
          </w:tcPr>
          <w:p w14:paraId="7B58E65A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</w:tcPr>
          <w:p w14:paraId="1C8A07AE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OL1A1</w:t>
            </w:r>
          </w:p>
        </w:tc>
        <w:tc>
          <w:tcPr>
            <w:tcW w:w="846" w:type="dxa"/>
          </w:tcPr>
          <w:p w14:paraId="765550C9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7" w:type="dxa"/>
          </w:tcPr>
          <w:p w14:paraId="42092029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2420C&gt;A</w:t>
            </w:r>
          </w:p>
        </w:tc>
        <w:tc>
          <w:tcPr>
            <w:tcW w:w="708" w:type="dxa"/>
          </w:tcPr>
          <w:p w14:paraId="7323A985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US</w:t>
            </w:r>
          </w:p>
        </w:tc>
        <w:tc>
          <w:tcPr>
            <w:tcW w:w="846" w:type="dxa"/>
          </w:tcPr>
          <w:p w14:paraId="3A2B5159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52" w:type="dxa"/>
          </w:tcPr>
          <w:p w14:paraId="2ADC8AE4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8634CB" w:rsidRPr="0015672B" w14:paraId="70B84F96" w14:textId="77777777" w:rsidTr="0053223C">
        <w:tc>
          <w:tcPr>
            <w:tcW w:w="560" w:type="dxa"/>
          </w:tcPr>
          <w:p w14:paraId="61CC8319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429" w:type="dxa"/>
          </w:tcPr>
          <w:p w14:paraId="7DCE3BFB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424" w:type="dxa"/>
          </w:tcPr>
          <w:p w14:paraId="6BE00D95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425" w:type="dxa"/>
          </w:tcPr>
          <w:p w14:paraId="0D7601A5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</w:t>
            </w:r>
          </w:p>
        </w:tc>
        <w:tc>
          <w:tcPr>
            <w:tcW w:w="567" w:type="dxa"/>
          </w:tcPr>
          <w:p w14:paraId="0329DBCE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8</w:t>
            </w:r>
          </w:p>
        </w:tc>
        <w:tc>
          <w:tcPr>
            <w:tcW w:w="567" w:type="dxa"/>
          </w:tcPr>
          <w:p w14:paraId="77E21E89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9</w:t>
            </w:r>
          </w:p>
        </w:tc>
        <w:tc>
          <w:tcPr>
            <w:tcW w:w="572" w:type="dxa"/>
          </w:tcPr>
          <w:p w14:paraId="38BA7086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9</w:t>
            </w:r>
          </w:p>
        </w:tc>
        <w:tc>
          <w:tcPr>
            <w:tcW w:w="567" w:type="dxa"/>
          </w:tcPr>
          <w:p w14:paraId="637B8DBC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</w:t>
            </w:r>
          </w:p>
        </w:tc>
        <w:tc>
          <w:tcPr>
            <w:tcW w:w="992" w:type="dxa"/>
          </w:tcPr>
          <w:p w14:paraId="15F942F6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opia (-1/-1D)</w:t>
            </w:r>
          </w:p>
        </w:tc>
        <w:tc>
          <w:tcPr>
            <w:tcW w:w="2525" w:type="dxa"/>
          </w:tcPr>
          <w:p w14:paraId="168A8CCB" w14:textId="77777777" w:rsidR="008634CB" w:rsidRPr="0015672B" w:rsidRDefault="008634CB" w:rsidP="0053223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Positive wrist and thumb sign, mild scoliosis, chest asymmetry </w:t>
            </w:r>
          </w:p>
        </w:tc>
        <w:tc>
          <w:tcPr>
            <w:tcW w:w="1303" w:type="dxa"/>
          </w:tcPr>
          <w:p w14:paraId="5C480EC7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ysmorphic</w:t>
            </w:r>
          </w:p>
        </w:tc>
        <w:tc>
          <w:tcPr>
            <w:tcW w:w="708" w:type="dxa"/>
          </w:tcPr>
          <w:p w14:paraId="536BC9A0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rfanoid</w:t>
            </w:r>
          </w:p>
        </w:tc>
        <w:tc>
          <w:tcPr>
            <w:tcW w:w="851" w:type="dxa"/>
          </w:tcPr>
          <w:p w14:paraId="6922D717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846" w:type="dxa"/>
          </w:tcPr>
          <w:p w14:paraId="78A270A2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7" w:type="dxa"/>
          </w:tcPr>
          <w:p w14:paraId="0AC7EA8B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  <w:p w14:paraId="327D9B5B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17BDC921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46" w:type="dxa"/>
          </w:tcPr>
          <w:p w14:paraId="66D9AD02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52" w:type="dxa"/>
          </w:tcPr>
          <w:p w14:paraId="47CF2481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8634CB" w:rsidRPr="0015672B" w14:paraId="247D061E" w14:textId="77777777" w:rsidTr="0053223C">
        <w:tc>
          <w:tcPr>
            <w:tcW w:w="560" w:type="dxa"/>
          </w:tcPr>
          <w:p w14:paraId="69D22ED1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9</w:t>
            </w:r>
          </w:p>
        </w:tc>
        <w:tc>
          <w:tcPr>
            <w:tcW w:w="429" w:type="dxa"/>
          </w:tcPr>
          <w:p w14:paraId="3F5AF58C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424" w:type="dxa"/>
          </w:tcPr>
          <w:p w14:paraId="1F8ACBBC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425" w:type="dxa"/>
          </w:tcPr>
          <w:p w14:paraId="2AB6B6E7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</w:t>
            </w:r>
          </w:p>
        </w:tc>
        <w:tc>
          <w:tcPr>
            <w:tcW w:w="567" w:type="dxa"/>
          </w:tcPr>
          <w:p w14:paraId="3E9379F6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1</w:t>
            </w:r>
          </w:p>
        </w:tc>
        <w:tc>
          <w:tcPr>
            <w:tcW w:w="567" w:type="dxa"/>
          </w:tcPr>
          <w:p w14:paraId="3ABA9521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4</w:t>
            </w:r>
          </w:p>
        </w:tc>
        <w:tc>
          <w:tcPr>
            <w:tcW w:w="572" w:type="dxa"/>
          </w:tcPr>
          <w:p w14:paraId="22F7E6C3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4</w:t>
            </w:r>
          </w:p>
        </w:tc>
        <w:tc>
          <w:tcPr>
            <w:tcW w:w="567" w:type="dxa"/>
          </w:tcPr>
          <w:p w14:paraId="1B5C7D2A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0</w:t>
            </w:r>
          </w:p>
        </w:tc>
        <w:tc>
          <w:tcPr>
            <w:tcW w:w="992" w:type="dxa"/>
          </w:tcPr>
          <w:p w14:paraId="463A822F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opia (-0.75/-0.75 D)</w:t>
            </w:r>
          </w:p>
        </w:tc>
        <w:tc>
          <w:tcPr>
            <w:tcW w:w="2525" w:type="dxa"/>
          </w:tcPr>
          <w:p w14:paraId="4DA11B51" w14:textId="77777777" w:rsidR="008634CB" w:rsidRPr="0015672B" w:rsidRDefault="008634CB" w:rsidP="0053223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humb sign positive</w:t>
            </w:r>
          </w:p>
        </w:tc>
        <w:tc>
          <w:tcPr>
            <w:tcW w:w="1303" w:type="dxa"/>
          </w:tcPr>
          <w:p w14:paraId="38A1CEE3" w14:textId="77777777" w:rsidR="008634CB" w:rsidRPr="0015672B" w:rsidRDefault="008634CB" w:rsidP="0053223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ysmorphic</w:t>
            </w:r>
          </w:p>
        </w:tc>
        <w:tc>
          <w:tcPr>
            <w:tcW w:w="708" w:type="dxa"/>
          </w:tcPr>
          <w:p w14:paraId="328AB9DA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</w:tcPr>
          <w:p w14:paraId="0F089C71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846" w:type="dxa"/>
          </w:tcPr>
          <w:p w14:paraId="58665006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7" w:type="dxa"/>
          </w:tcPr>
          <w:p w14:paraId="6818E020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</w:tcPr>
          <w:p w14:paraId="1D5B25B0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46" w:type="dxa"/>
          </w:tcPr>
          <w:p w14:paraId="4CC1804B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52" w:type="dxa"/>
          </w:tcPr>
          <w:p w14:paraId="36638F4B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8634CB" w:rsidRPr="0015672B" w14:paraId="4E96A572" w14:textId="77777777" w:rsidTr="0053223C">
        <w:tc>
          <w:tcPr>
            <w:tcW w:w="560" w:type="dxa"/>
          </w:tcPr>
          <w:p w14:paraId="6B606684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429" w:type="dxa"/>
          </w:tcPr>
          <w:p w14:paraId="6C49C9F1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424" w:type="dxa"/>
          </w:tcPr>
          <w:p w14:paraId="65D50348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425" w:type="dxa"/>
          </w:tcPr>
          <w:p w14:paraId="37EBCE2D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</w:t>
            </w:r>
          </w:p>
        </w:tc>
        <w:tc>
          <w:tcPr>
            <w:tcW w:w="567" w:type="dxa"/>
          </w:tcPr>
          <w:p w14:paraId="6C517933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</w:t>
            </w:r>
          </w:p>
        </w:tc>
        <w:tc>
          <w:tcPr>
            <w:tcW w:w="567" w:type="dxa"/>
          </w:tcPr>
          <w:p w14:paraId="0CA3861A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</w:t>
            </w:r>
          </w:p>
        </w:tc>
        <w:tc>
          <w:tcPr>
            <w:tcW w:w="572" w:type="dxa"/>
          </w:tcPr>
          <w:p w14:paraId="785C4E90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8</w:t>
            </w:r>
          </w:p>
        </w:tc>
        <w:tc>
          <w:tcPr>
            <w:tcW w:w="567" w:type="dxa"/>
          </w:tcPr>
          <w:p w14:paraId="083ED038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1</w:t>
            </w:r>
          </w:p>
        </w:tc>
        <w:tc>
          <w:tcPr>
            <w:tcW w:w="992" w:type="dxa"/>
          </w:tcPr>
          <w:p w14:paraId="6CC6A904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525" w:type="dxa"/>
          </w:tcPr>
          <w:p w14:paraId="1C4EF2E5" w14:textId="77777777" w:rsidR="008634CB" w:rsidRPr="0015672B" w:rsidRDefault="008634CB" w:rsidP="0053223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Pedes calcaneovalgi, brachydactyly, hypotonia, joint hypermobility </w:t>
            </w:r>
          </w:p>
        </w:tc>
        <w:tc>
          <w:tcPr>
            <w:tcW w:w="1303" w:type="dxa"/>
          </w:tcPr>
          <w:p w14:paraId="1BC8F929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ysmorphic</w:t>
            </w:r>
          </w:p>
        </w:tc>
        <w:tc>
          <w:tcPr>
            <w:tcW w:w="708" w:type="dxa"/>
          </w:tcPr>
          <w:p w14:paraId="080B55B1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</w:tcPr>
          <w:p w14:paraId="35E318D4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46" w:type="dxa"/>
          </w:tcPr>
          <w:p w14:paraId="643C5953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7" w:type="dxa"/>
          </w:tcPr>
          <w:p w14:paraId="7A3BBCF6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</w:tcPr>
          <w:p w14:paraId="60CD1437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46" w:type="dxa"/>
          </w:tcPr>
          <w:p w14:paraId="368D5CB8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852" w:type="dxa"/>
          </w:tcPr>
          <w:p w14:paraId="682AD768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8634CB" w:rsidRPr="0015672B" w14:paraId="21A7F059" w14:textId="77777777" w:rsidTr="0053223C">
        <w:tc>
          <w:tcPr>
            <w:tcW w:w="560" w:type="dxa"/>
          </w:tcPr>
          <w:p w14:paraId="0455D924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429" w:type="dxa"/>
          </w:tcPr>
          <w:p w14:paraId="6C77DB92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424" w:type="dxa"/>
          </w:tcPr>
          <w:p w14:paraId="4D2F514C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425" w:type="dxa"/>
          </w:tcPr>
          <w:p w14:paraId="2B4EA1C2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</w:t>
            </w:r>
          </w:p>
        </w:tc>
        <w:tc>
          <w:tcPr>
            <w:tcW w:w="567" w:type="dxa"/>
          </w:tcPr>
          <w:p w14:paraId="02A05E74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3</w:t>
            </w:r>
          </w:p>
        </w:tc>
        <w:tc>
          <w:tcPr>
            <w:tcW w:w="567" w:type="dxa"/>
          </w:tcPr>
          <w:p w14:paraId="5D544CD9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1</w:t>
            </w:r>
          </w:p>
        </w:tc>
        <w:tc>
          <w:tcPr>
            <w:tcW w:w="572" w:type="dxa"/>
          </w:tcPr>
          <w:p w14:paraId="06151055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9</w:t>
            </w:r>
          </w:p>
        </w:tc>
        <w:tc>
          <w:tcPr>
            <w:tcW w:w="567" w:type="dxa"/>
          </w:tcPr>
          <w:p w14:paraId="71203BC8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4</w:t>
            </w:r>
          </w:p>
        </w:tc>
        <w:tc>
          <w:tcPr>
            <w:tcW w:w="992" w:type="dxa"/>
          </w:tcPr>
          <w:p w14:paraId="7CA25C9E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525" w:type="dxa"/>
          </w:tcPr>
          <w:p w14:paraId="7BC80810" w14:textId="77777777" w:rsidR="008634CB" w:rsidRPr="0015672B" w:rsidRDefault="008634CB" w:rsidP="0053223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ositive thumb sign, higher palate, café au-lait spots, clinodaktyly,arachnodaktyly, macrocefaly</w:t>
            </w:r>
          </w:p>
        </w:tc>
        <w:tc>
          <w:tcPr>
            <w:tcW w:w="1303" w:type="dxa"/>
          </w:tcPr>
          <w:p w14:paraId="43EA58F4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ysmorphic</w:t>
            </w:r>
          </w:p>
        </w:tc>
        <w:tc>
          <w:tcPr>
            <w:tcW w:w="708" w:type="dxa"/>
          </w:tcPr>
          <w:p w14:paraId="10636E52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fanoid</w:t>
            </w:r>
          </w:p>
        </w:tc>
        <w:tc>
          <w:tcPr>
            <w:tcW w:w="851" w:type="dxa"/>
          </w:tcPr>
          <w:p w14:paraId="518C05EC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46" w:type="dxa"/>
          </w:tcPr>
          <w:p w14:paraId="03CC092D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7" w:type="dxa"/>
          </w:tcPr>
          <w:p w14:paraId="4588C00A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</w:tcPr>
          <w:p w14:paraId="2A3C1E6B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46" w:type="dxa"/>
          </w:tcPr>
          <w:p w14:paraId="5F67C017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852" w:type="dxa"/>
          </w:tcPr>
          <w:p w14:paraId="2A412EAA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8634CB" w:rsidRPr="0015672B" w14:paraId="5616599A" w14:textId="77777777" w:rsidTr="0053223C">
        <w:tc>
          <w:tcPr>
            <w:tcW w:w="560" w:type="dxa"/>
          </w:tcPr>
          <w:p w14:paraId="42BC4FD6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429" w:type="dxa"/>
          </w:tcPr>
          <w:p w14:paraId="4D4FA5D9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424" w:type="dxa"/>
          </w:tcPr>
          <w:p w14:paraId="039A5F43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425" w:type="dxa"/>
          </w:tcPr>
          <w:p w14:paraId="54453041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</w:t>
            </w:r>
          </w:p>
        </w:tc>
        <w:tc>
          <w:tcPr>
            <w:tcW w:w="567" w:type="dxa"/>
          </w:tcPr>
          <w:p w14:paraId="7D59202D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2</w:t>
            </w:r>
          </w:p>
        </w:tc>
        <w:tc>
          <w:tcPr>
            <w:tcW w:w="567" w:type="dxa"/>
          </w:tcPr>
          <w:p w14:paraId="5F345422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8</w:t>
            </w:r>
          </w:p>
        </w:tc>
        <w:tc>
          <w:tcPr>
            <w:tcW w:w="572" w:type="dxa"/>
          </w:tcPr>
          <w:p w14:paraId="758C8ADE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9</w:t>
            </w:r>
          </w:p>
        </w:tc>
        <w:tc>
          <w:tcPr>
            <w:tcW w:w="567" w:type="dxa"/>
          </w:tcPr>
          <w:p w14:paraId="2BB863C8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8</w:t>
            </w:r>
          </w:p>
        </w:tc>
        <w:tc>
          <w:tcPr>
            <w:tcW w:w="992" w:type="dxa"/>
          </w:tcPr>
          <w:p w14:paraId="5BD8B051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525" w:type="dxa"/>
          </w:tcPr>
          <w:p w14:paraId="22F10A44" w14:textId="77777777" w:rsidR="008634CB" w:rsidRPr="0015672B" w:rsidRDefault="008634CB" w:rsidP="0053223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isproportionality</w:t>
            </w:r>
          </w:p>
        </w:tc>
        <w:tc>
          <w:tcPr>
            <w:tcW w:w="1303" w:type="dxa"/>
          </w:tcPr>
          <w:p w14:paraId="14238954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dly dysmorphic</w:t>
            </w:r>
          </w:p>
        </w:tc>
        <w:tc>
          <w:tcPr>
            <w:tcW w:w="708" w:type="dxa"/>
          </w:tcPr>
          <w:p w14:paraId="32581EF4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</w:tcPr>
          <w:p w14:paraId="79A83C65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46" w:type="dxa"/>
          </w:tcPr>
          <w:p w14:paraId="4621F304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7" w:type="dxa"/>
          </w:tcPr>
          <w:p w14:paraId="1F74B1E7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</w:tcPr>
          <w:p w14:paraId="5AD9AF67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46" w:type="dxa"/>
          </w:tcPr>
          <w:p w14:paraId="6C2ADD01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852" w:type="dxa"/>
          </w:tcPr>
          <w:p w14:paraId="436D605B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8634CB" w:rsidRPr="0015672B" w14:paraId="28FBD0C5" w14:textId="77777777" w:rsidTr="0053223C">
        <w:tc>
          <w:tcPr>
            <w:tcW w:w="560" w:type="dxa"/>
          </w:tcPr>
          <w:p w14:paraId="32783AEB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429" w:type="dxa"/>
          </w:tcPr>
          <w:p w14:paraId="49791845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424" w:type="dxa"/>
          </w:tcPr>
          <w:p w14:paraId="45A4F32C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425" w:type="dxa"/>
          </w:tcPr>
          <w:p w14:paraId="6411AC3C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</w:t>
            </w:r>
          </w:p>
        </w:tc>
        <w:tc>
          <w:tcPr>
            <w:tcW w:w="567" w:type="dxa"/>
          </w:tcPr>
          <w:p w14:paraId="15095E0E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8</w:t>
            </w:r>
          </w:p>
        </w:tc>
        <w:tc>
          <w:tcPr>
            <w:tcW w:w="567" w:type="dxa"/>
          </w:tcPr>
          <w:p w14:paraId="2369F3EA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89</w:t>
            </w:r>
          </w:p>
        </w:tc>
        <w:tc>
          <w:tcPr>
            <w:tcW w:w="572" w:type="dxa"/>
          </w:tcPr>
          <w:p w14:paraId="32BF0DA8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28</w:t>
            </w:r>
          </w:p>
        </w:tc>
        <w:tc>
          <w:tcPr>
            <w:tcW w:w="567" w:type="dxa"/>
          </w:tcPr>
          <w:p w14:paraId="667BC1F7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</w:t>
            </w:r>
          </w:p>
        </w:tc>
        <w:tc>
          <w:tcPr>
            <w:tcW w:w="992" w:type="dxa"/>
          </w:tcPr>
          <w:p w14:paraId="34CD1C10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525" w:type="dxa"/>
          </w:tcPr>
          <w:p w14:paraId="3BBA6AE7" w14:textId="77777777" w:rsidR="008634CB" w:rsidRPr="0015672B" w:rsidRDefault="008634CB" w:rsidP="0053223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303" w:type="dxa"/>
          </w:tcPr>
          <w:p w14:paraId="79A3F8A1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</w:tcPr>
          <w:p w14:paraId="22863B17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</w:tcPr>
          <w:p w14:paraId="1295ABEA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46" w:type="dxa"/>
          </w:tcPr>
          <w:p w14:paraId="12F0D939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7" w:type="dxa"/>
          </w:tcPr>
          <w:p w14:paraId="3CCA0F70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</w:tcPr>
          <w:p w14:paraId="2EBF0A37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46" w:type="dxa"/>
          </w:tcPr>
          <w:p w14:paraId="71F7A13E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52" w:type="dxa"/>
          </w:tcPr>
          <w:p w14:paraId="43F1A961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8634CB" w:rsidRPr="0015672B" w14:paraId="71E61832" w14:textId="77777777" w:rsidTr="0053223C">
        <w:tc>
          <w:tcPr>
            <w:tcW w:w="560" w:type="dxa"/>
          </w:tcPr>
          <w:p w14:paraId="5F84E9EF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429" w:type="dxa"/>
          </w:tcPr>
          <w:p w14:paraId="090F63E6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424" w:type="dxa"/>
          </w:tcPr>
          <w:p w14:paraId="2E781B83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425" w:type="dxa"/>
          </w:tcPr>
          <w:p w14:paraId="50C449D4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</w:t>
            </w:r>
          </w:p>
        </w:tc>
        <w:tc>
          <w:tcPr>
            <w:tcW w:w="567" w:type="dxa"/>
          </w:tcPr>
          <w:p w14:paraId="155130AC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2</w:t>
            </w:r>
          </w:p>
        </w:tc>
        <w:tc>
          <w:tcPr>
            <w:tcW w:w="567" w:type="dxa"/>
          </w:tcPr>
          <w:p w14:paraId="66C4E41D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4</w:t>
            </w:r>
          </w:p>
        </w:tc>
        <w:tc>
          <w:tcPr>
            <w:tcW w:w="572" w:type="dxa"/>
          </w:tcPr>
          <w:p w14:paraId="2A701E21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567" w:type="dxa"/>
          </w:tcPr>
          <w:p w14:paraId="2A40998D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</w:t>
            </w:r>
          </w:p>
        </w:tc>
        <w:tc>
          <w:tcPr>
            <w:tcW w:w="992" w:type="dxa"/>
          </w:tcPr>
          <w:p w14:paraId="0B4F8D98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525" w:type="dxa"/>
          </w:tcPr>
          <w:p w14:paraId="05F7ABC2" w14:textId="77777777" w:rsidR="008634CB" w:rsidRPr="0015672B" w:rsidRDefault="008634CB" w:rsidP="0053223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Wrist and thumb sign positive, high- arched palate</w:t>
            </w:r>
          </w:p>
        </w:tc>
        <w:tc>
          <w:tcPr>
            <w:tcW w:w="1303" w:type="dxa"/>
          </w:tcPr>
          <w:p w14:paraId="0984D30C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dly dysmorphic</w:t>
            </w:r>
          </w:p>
        </w:tc>
        <w:tc>
          <w:tcPr>
            <w:tcW w:w="708" w:type="dxa"/>
          </w:tcPr>
          <w:p w14:paraId="47A13539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fanoid</w:t>
            </w:r>
          </w:p>
        </w:tc>
        <w:tc>
          <w:tcPr>
            <w:tcW w:w="851" w:type="dxa"/>
          </w:tcPr>
          <w:p w14:paraId="0E839896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RP4</w:t>
            </w:r>
          </w:p>
        </w:tc>
        <w:tc>
          <w:tcPr>
            <w:tcW w:w="846" w:type="dxa"/>
          </w:tcPr>
          <w:p w14:paraId="698173E7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7" w:type="dxa"/>
          </w:tcPr>
          <w:p w14:paraId="264854B6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.3052C&gt;T</w:t>
            </w:r>
          </w:p>
        </w:tc>
        <w:tc>
          <w:tcPr>
            <w:tcW w:w="708" w:type="dxa"/>
          </w:tcPr>
          <w:p w14:paraId="3FE6A442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VUS</w:t>
            </w:r>
          </w:p>
        </w:tc>
        <w:tc>
          <w:tcPr>
            <w:tcW w:w="846" w:type="dxa"/>
          </w:tcPr>
          <w:p w14:paraId="0E383F29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52" w:type="dxa"/>
          </w:tcPr>
          <w:p w14:paraId="1EDBD0CD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8634CB" w:rsidRPr="0015672B" w14:paraId="25EE4F64" w14:textId="77777777" w:rsidTr="0053223C">
        <w:tc>
          <w:tcPr>
            <w:tcW w:w="560" w:type="dxa"/>
          </w:tcPr>
          <w:p w14:paraId="233B1A32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429" w:type="dxa"/>
          </w:tcPr>
          <w:p w14:paraId="2D68B686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424" w:type="dxa"/>
          </w:tcPr>
          <w:p w14:paraId="252EFBA9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425" w:type="dxa"/>
          </w:tcPr>
          <w:p w14:paraId="16795917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</w:t>
            </w:r>
          </w:p>
        </w:tc>
        <w:tc>
          <w:tcPr>
            <w:tcW w:w="567" w:type="dxa"/>
          </w:tcPr>
          <w:p w14:paraId="485B80E6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4</w:t>
            </w:r>
          </w:p>
        </w:tc>
        <w:tc>
          <w:tcPr>
            <w:tcW w:w="567" w:type="dxa"/>
          </w:tcPr>
          <w:p w14:paraId="796CE492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3</w:t>
            </w:r>
          </w:p>
        </w:tc>
        <w:tc>
          <w:tcPr>
            <w:tcW w:w="572" w:type="dxa"/>
          </w:tcPr>
          <w:p w14:paraId="6189C041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</w:t>
            </w:r>
          </w:p>
        </w:tc>
        <w:tc>
          <w:tcPr>
            <w:tcW w:w="567" w:type="dxa"/>
          </w:tcPr>
          <w:p w14:paraId="7CA16A55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6</w:t>
            </w:r>
          </w:p>
        </w:tc>
        <w:tc>
          <w:tcPr>
            <w:tcW w:w="992" w:type="dxa"/>
          </w:tcPr>
          <w:p w14:paraId="57792E39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infectious glomerulonefritis</w:t>
            </w:r>
          </w:p>
        </w:tc>
        <w:tc>
          <w:tcPr>
            <w:tcW w:w="2525" w:type="dxa"/>
          </w:tcPr>
          <w:p w14:paraId="5EEF178C" w14:textId="77777777" w:rsidR="008634CB" w:rsidRPr="0015672B" w:rsidRDefault="008634CB" w:rsidP="0053223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303" w:type="dxa"/>
          </w:tcPr>
          <w:p w14:paraId="156743B5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</w:tcPr>
          <w:p w14:paraId="359D352C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</w:tcPr>
          <w:p w14:paraId="6B0D9839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846" w:type="dxa"/>
          </w:tcPr>
          <w:p w14:paraId="0395A83D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7" w:type="dxa"/>
          </w:tcPr>
          <w:p w14:paraId="1F63E46F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</w:tcPr>
          <w:p w14:paraId="563F399C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46" w:type="dxa"/>
          </w:tcPr>
          <w:p w14:paraId="5291F3DB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52" w:type="dxa"/>
          </w:tcPr>
          <w:p w14:paraId="4444FEC3" w14:textId="4C6B586A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75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ft ventricle hypertrophy, left atrium enlargement, athletic heart</w:t>
            </w:r>
            <w:r w:rsidR="003E759B" w:rsidRPr="003E75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="003E75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physiological adaptation</w:t>
            </w:r>
          </w:p>
        </w:tc>
      </w:tr>
      <w:tr w:rsidR="008634CB" w:rsidRPr="0015672B" w14:paraId="1F7B8697" w14:textId="77777777" w:rsidTr="0053223C">
        <w:tc>
          <w:tcPr>
            <w:tcW w:w="560" w:type="dxa"/>
          </w:tcPr>
          <w:p w14:paraId="42686CEB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429" w:type="dxa"/>
          </w:tcPr>
          <w:p w14:paraId="3B27590D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424" w:type="dxa"/>
          </w:tcPr>
          <w:p w14:paraId="6F900DDA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425" w:type="dxa"/>
          </w:tcPr>
          <w:p w14:paraId="04706500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</w:t>
            </w:r>
          </w:p>
        </w:tc>
        <w:tc>
          <w:tcPr>
            <w:tcW w:w="567" w:type="dxa"/>
          </w:tcPr>
          <w:p w14:paraId="66DF6DC4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</w:t>
            </w:r>
          </w:p>
        </w:tc>
        <w:tc>
          <w:tcPr>
            <w:tcW w:w="567" w:type="dxa"/>
          </w:tcPr>
          <w:p w14:paraId="2482DDF5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5</w:t>
            </w:r>
          </w:p>
        </w:tc>
        <w:tc>
          <w:tcPr>
            <w:tcW w:w="572" w:type="dxa"/>
          </w:tcPr>
          <w:p w14:paraId="4B89CD1B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4</w:t>
            </w:r>
          </w:p>
        </w:tc>
        <w:tc>
          <w:tcPr>
            <w:tcW w:w="567" w:type="dxa"/>
          </w:tcPr>
          <w:p w14:paraId="008E5B21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</w:t>
            </w:r>
          </w:p>
        </w:tc>
        <w:tc>
          <w:tcPr>
            <w:tcW w:w="992" w:type="dxa"/>
          </w:tcPr>
          <w:p w14:paraId="704ABE0D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opia (-2.5/-2.5D)</w:t>
            </w:r>
          </w:p>
        </w:tc>
        <w:tc>
          <w:tcPr>
            <w:tcW w:w="2525" w:type="dxa"/>
          </w:tcPr>
          <w:p w14:paraId="7E69FA59" w14:textId="77777777" w:rsidR="008634CB" w:rsidRPr="0015672B" w:rsidRDefault="008634CB" w:rsidP="0053223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ositive thumb and wrist sign, scoliosis</w:t>
            </w:r>
          </w:p>
        </w:tc>
        <w:tc>
          <w:tcPr>
            <w:tcW w:w="1303" w:type="dxa"/>
          </w:tcPr>
          <w:p w14:paraId="42B616DA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ysmorphic</w:t>
            </w:r>
          </w:p>
        </w:tc>
        <w:tc>
          <w:tcPr>
            <w:tcW w:w="708" w:type="dxa"/>
          </w:tcPr>
          <w:p w14:paraId="5E978009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fanoid</w:t>
            </w:r>
          </w:p>
        </w:tc>
        <w:tc>
          <w:tcPr>
            <w:tcW w:w="851" w:type="dxa"/>
          </w:tcPr>
          <w:p w14:paraId="7517C71D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GFB3</w:t>
            </w:r>
          </w:p>
        </w:tc>
        <w:tc>
          <w:tcPr>
            <w:tcW w:w="846" w:type="dxa"/>
          </w:tcPr>
          <w:p w14:paraId="2C3E8851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7" w:type="dxa"/>
          </w:tcPr>
          <w:p w14:paraId="76004ABD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865G&gt;A</w:t>
            </w:r>
          </w:p>
        </w:tc>
        <w:tc>
          <w:tcPr>
            <w:tcW w:w="708" w:type="dxa"/>
          </w:tcPr>
          <w:p w14:paraId="04402129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US</w:t>
            </w:r>
          </w:p>
        </w:tc>
        <w:tc>
          <w:tcPr>
            <w:tcW w:w="846" w:type="dxa"/>
          </w:tcPr>
          <w:p w14:paraId="2B44D5F9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52" w:type="dxa"/>
          </w:tcPr>
          <w:p w14:paraId="0AD16E27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8634CB" w:rsidRPr="0015672B" w14:paraId="39C441C0" w14:textId="77777777" w:rsidTr="0053223C">
        <w:tc>
          <w:tcPr>
            <w:tcW w:w="560" w:type="dxa"/>
          </w:tcPr>
          <w:p w14:paraId="60E72013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429" w:type="dxa"/>
          </w:tcPr>
          <w:p w14:paraId="1DC67536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424" w:type="dxa"/>
          </w:tcPr>
          <w:p w14:paraId="618B5934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425" w:type="dxa"/>
          </w:tcPr>
          <w:p w14:paraId="39EA0FC2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</w:t>
            </w:r>
          </w:p>
        </w:tc>
        <w:tc>
          <w:tcPr>
            <w:tcW w:w="567" w:type="dxa"/>
          </w:tcPr>
          <w:p w14:paraId="636B6695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</w:t>
            </w:r>
          </w:p>
        </w:tc>
        <w:tc>
          <w:tcPr>
            <w:tcW w:w="567" w:type="dxa"/>
          </w:tcPr>
          <w:p w14:paraId="2A4B4B8E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2</w:t>
            </w:r>
          </w:p>
        </w:tc>
        <w:tc>
          <w:tcPr>
            <w:tcW w:w="572" w:type="dxa"/>
          </w:tcPr>
          <w:p w14:paraId="259E4FDE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1</w:t>
            </w:r>
          </w:p>
        </w:tc>
        <w:tc>
          <w:tcPr>
            <w:tcW w:w="567" w:type="dxa"/>
          </w:tcPr>
          <w:p w14:paraId="456AC3DA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2</w:t>
            </w:r>
          </w:p>
        </w:tc>
        <w:tc>
          <w:tcPr>
            <w:tcW w:w="992" w:type="dxa"/>
          </w:tcPr>
          <w:p w14:paraId="2BE8519F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525" w:type="dxa"/>
          </w:tcPr>
          <w:p w14:paraId="0A9008EC" w14:textId="77777777" w:rsidR="008634CB" w:rsidRPr="0015672B" w:rsidRDefault="008634CB" w:rsidP="0053223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triae</w:t>
            </w:r>
          </w:p>
        </w:tc>
        <w:tc>
          <w:tcPr>
            <w:tcW w:w="1303" w:type="dxa"/>
          </w:tcPr>
          <w:p w14:paraId="52B2F623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dly dysmorphic</w:t>
            </w:r>
          </w:p>
        </w:tc>
        <w:tc>
          <w:tcPr>
            <w:tcW w:w="708" w:type="dxa"/>
          </w:tcPr>
          <w:p w14:paraId="36998398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</w:tcPr>
          <w:p w14:paraId="3A5A20C1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RP4</w:t>
            </w:r>
          </w:p>
        </w:tc>
        <w:tc>
          <w:tcPr>
            <w:tcW w:w="846" w:type="dxa"/>
          </w:tcPr>
          <w:p w14:paraId="2EA77158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7" w:type="dxa"/>
          </w:tcPr>
          <w:p w14:paraId="68B3FFA7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5357T&gt;C</w:t>
            </w:r>
          </w:p>
        </w:tc>
        <w:tc>
          <w:tcPr>
            <w:tcW w:w="708" w:type="dxa"/>
          </w:tcPr>
          <w:p w14:paraId="5C639CD5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US</w:t>
            </w:r>
          </w:p>
        </w:tc>
        <w:tc>
          <w:tcPr>
            <w:tcW w:w="846" w:type="dxa"/>
          </w:tcPr>
          <w:p w14:paraId="7484782F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852" w:type="dxa"/>
          </w:tcPr>
          <w:p w14:paraId="190396FE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8634CB" w:rsidRPr="0015672B" w14:paraId="0DC78BDD" w14:textId="77777777" w:rsidTr="0053223C">
        <w:tc>
          <w:tcPr>
            <w:tcW w:w="560" w:type="dxa"/>
          </w:tcPr>
          <w:p w14:paraId="391B346C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429" w:type="dxa"/>
          </w:tcPr>
          <w:p w14:paraId="63B6EC9F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424" w:type="dxa"/>
          </w:tcPr>
          <w:p w14:paraId="7BA08459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425" w:type="dxa"/>
          </w:tcPr>
          <w:p w14:paraId="58023C72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</w:t>
            </w:r>
          </w:p>
        </w:tc>
        <w:tc>
          <w:tcPr>
            <w:tcW w:w="567" w:type="dxa"/>
          </w:tcPr>
          <w:p w14:paraId="68D5D3D4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</w:t>
            </w:r>
          </w:p>
        </w:tc>
        <w:tc>
          <w:tcPr>
            <w:tcW w:w="567" w:type="dxa"/>
          </w:tcPr>
          <w:p w14:paraId="6E2C53DD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9</w:t>
            </w:r>
          </w:p>
        </w:tc>
        <w:tc>
          <w:tcPr>
            <w:tcW w:w="572" w:type="dxa"/>
          </w:tcPr>
          <w:p w14:paraId="359A3C0C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4</w:t>
            </w:r>
          </w:p>
        </w:tc>
        <w:tc>
          <w:tcPr>
            <w:tcW w:w="567" w:type="dxa"/>
          </w:tcPr>
          <w:p w14:paraId="78FE6E73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6</w:t>
            </w:r>
          </w:p>
        </w:tc>
        <w:tc>
          <w:tcPr>
            <w:tcW w:w="992" w:type="dxa"/>
          </w:tcPr>
          <w:p w14:paraId="53E026AA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525" w:type="dxa"/>
          </w:tcPr>
          <w:p w14:paraId="59382F62" w14:textId="77777777" w:rsidR="008634CB" w:rsidRPr="0015672B" w:rsidRDefault="008634CB" w:rsidP="0053223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triae</w:t>
            </w:r>
          </w:p>
        </w:tc>
        <w:tc>
          <w:tcPr>
            <w:tcW w:w="1303" w:type="dxa"/>
          </w:tcPr>
          <w:p w14:paraId="5B7EA475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dly dysmorphic</w:t>
            </w:r>
          </w:p>
        </w:tc>
        <w:tc>
          <w:tcPr>
            <w:tcW w:w="708" w:type="dxa"/>
          </w:tcPr>
          <w:p w14:paraId="2477FEE3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</w:tcPr>
          <w:p w14:paraId="2A7A10E6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HD8</w:t>
            </w:r>
          </w:p>
        </w:tc>
        <w:tc>
          <w:tcPr>
            <w:tcW w:w="846" w:type="dxa"/>
          </w:tcPr>
          <w:p w14:paraId="27E71781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7" w:type="dxa"/>
          </w:tcPr>
          <w:p w14:paraId="677D826F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3380G&gt;T</w:t>
            </w:r>
          </w:p>
        </w:tc>
        <w:tc>
          <w:tcPr>
            <w:tcW w:w="708" w:type="dxa"/>
          </w:tcPr>
          <w:p w14:paraId="5501BC9B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US</w:t>
            </w:r>
          </w:p>
        </w:tc>
        <w:tc>
          <w:tcPr>
            <w:tcW w:w="846" w:type="dxa"/>
          </w:tcPr>
          <w:p w14:paraId="3EAD6FCF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852" w:type="dxa"/>
          </w:tcPr>
          <w:p w14:paraId="1EA72873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8634CB" w:rsidRPr="0015672B" w14:paraId="36BC4869" w14:textId="77777777" w:rsidTr="0053223C">
        <w:tc>
          <w:tcPr>
            <w:tcW w:w="560" w:type="dxa"/>
          </w:tcPr>
          <w:p w14:paraId="3B4D46B9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429" w:type="dxa"/>
          </w:tcPr>
          <w:p w14:paraId="1E9EEBD8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424" w:type="dxa"/>
          </w:tcPr>
          <w:p w14:paraId="51CA7FA1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425" w:type="dxa"/>
          </w:tcPr>
          <w:p w14:paraId="608F2C3D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</w:t>
            </w:r>
          </w:p>
        </w:tc>
        <w:tc>
          <w:tcPr>
            <w:tcW w:w="567" w:type="dxa"/>
          </w:tcPr>
          <w:p w14:paraId="6FA0F773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2</w:t>
            </w:r>
          </w:p>
        </w:tc>
        <w:tc>
          <w:tcPr>
            <w:tcW w:w="567" w:type="dxa"/>
          </w:tcPr>
          <w:p w14:paraId="0D41E813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2</w:t>
            </w:r>
          </w:p>
        </w:tc>
        <w:tc>
          <w:tcPr>
            <w:tcW w:w="572" w:type="dxa"/>
          </w:tcPr>
          <w:p w14:paraId="3470C698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1</w:t>
            </w:r>
          </w:p>
        </w:tc>
        <w:tc>
          <w:tcPr>
            <w:tcW w:w="567" w:type="dxa"/>
          </w:tcPr>
          <w:p w14:paraId="657F76B4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6</w:t>
            </w:r>
          </w:p>
        </w:tc>
        <w:tc>
          <w:tcPr>
            <w:tcW w:w="992" w:type="dxa"/>
          </w:tcPr>
          <w:p w14:paraId="65F9CE26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525" w:type="dxa"/>
          </w:tcPr>
          <w:p w14:paraId="3B668430" w14:textId="77777777" w:rsidR="008634CB" w:rsidRPr="0015672B" w:rsidRDefault="008634CB" w:rsidP="0053223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Wrist sign positive, mild scoliosis, high-arched palate, skin hyperlaxity</w:t>
            </w:r>
          </w:p>
        </w:tc>
        <w:tc>
          <w:tcPr>
            <w:tcW w:w="1303" w:type="dxa"/>
          </w:tcPr>
          <w:p w14:paraId="66E9ECFE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Dysmorphic</w:t>
            </w:r>
          </w:p>
        </w:tc>
        <w:tc>
          <w:tcPr>
            <w:tcW w:w="708" w:type="dxa"/>
          </w:tcPr>
          <w:p w14:paraId="3735B805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Marfanoid</w:t>
            </w:r>
          </w:p>
        </w:tc>
        <w:tc>
          <w:tcPr>
            <w:tcW w:w="851" w:type="dxa"/>
          </w:tcPr>
          <w:p w14:paraId="22E1794D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846" w:type="dxa"/>
          </w:tcPr>
          <w:p w14:paraId="3EF73E83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7" w:type="dxa"/>
          </w:tcPr>
          <w:p w14:paraId="2E2602A1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</w:tcPr>
          <w:p w14:paraId="033FA891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46" w:type="dxa"/>
          </w:tcPr>
          <w:p w14:paraId="3C32807E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852" w:type="dxa"/>
          </w:tcPr>
          <w:p w14:paraId="787835FE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8634CB" w:rsidRPr="0015672B" w14:paraId="55F9E6C7" w14:textId="77777777" w:rsidTr="0053223C">
        <w:tc>
          <w:tcPr>
            <w:tcW w:w="560" w:type="dxa"/>
          </w:tcPr>
          <w:p w14:paraId="7032B6CA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429" w:type="dxa"/>
          </w:tcPr>
          <w:p w14:paraId="649B4AA2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424" w:type="dxa"/>
          </w:tcPr>
          <w:p w14:paraId="348B0E61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425" w:type="dxa"/>
          </w:tcPr>
          <w:p w14:paraId="55B37DCC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</w:t>
            </w:r>
          </w:p>
        </w:tc>
        <w:tc>
          <w:tcPr>
            <w:tcW w:w="567" w:type="dxa"/>
          </w:tcPr>
          <w:p w14:paraId="61EDDDCA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7</w:t>
            </w:r>
          </w:p>
        </w:tc>
        <w:tc>
          <w:tcPr>
            <w:tcW w:w="567" w:type="dxa"/>
          </w:tcPr>
          <w:p w14:paraId="7D6270AF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8</w:t>
            </w:r>
          </w:p>
        </w:tc>
        <w:tc>
          <w:tcPr>
            <w:tcW w:w="572" w:type="dxa"/>
          </w:tcPr>
          <w:p w14:paraId="4489F5C4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6</w:t>
            </w:r>
          </w:p>
        </w:tc>
        <w:tc>
          <w:tcPr>
            <w:tcW w:w="567" w:type="dxa"/>
          </w:tcPr>
          <w:p w14:paraId="7BA63458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992" w:type="dxa"/>
          </w:tcPr>
          <w:p w14:paraId="3233137F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525" w:type="dxa"/>
          </w:tcPr>
          <w:p w14:paraId="6C7FCEF8" w14:textId="77777777" w:rsidR="008634CB" w:rsidRPr="0015672B" w:rsidRDefault="008634CB" w:rsidP="0053223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303" w:type="dxa"/>
          </w:tcPr>
          <w:p w14:paraId="7E33E625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</w:tcPr>
          <w:p w14:paraId="28110291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</w:tcPr>
          <w:p w14:paraId="2F9C4886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846" w:type="dxa"/>
          </w:tcPr>
          <w:p w14:paraId="1996F9F9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7" w:type="dxa"/>
          </w:tcPr>
          <w:p w14:paraId="50008F43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</w:tcPr>
          <w:p w14:paraId="4084D3F5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46" w:type="dxa"/>
          </w:tcPr>
          <w:p w14:paraId="42C436F2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852" w:type="dxa"/>
          </w:tcPr>
          <w:p w14:paraId="7C7CACB0" w14:textId="53350716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75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ft atrium enlargement, left ventricle hypertrophy, athletic heart</w:t>
            </w:r>
            <w:r w:rsidR="003E759B" w:rsidRPr="003E75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="003E75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3E75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physiological adaptation</w:t>
            </w:r>
          </w:p>
        </w:tc>
      </w:tr>
      <w:tr w:rsidR="008634CB" w:rsidRPr="0015672B" w14:paraId="2391AE16" w14:textId="77777777" w:rsidTr="0053223C">
        <w:tc>
          <w:tcPr>
            <w:tcW w:w="560" w:type="dxa"/>
          </w:tcPr>
          <w:p w14:paraId="6F175075" w14:textId="77777777" w:rsidR="008634CB" w:rsidRPr="0015672B" w:rsidRDefault="008634CB" w:rsidP="0053223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>21</w:t>
            </w:r>
          </w:p>
        </w:tc>
        <w:tc>
          <w:tcPr>
            <w:tcW w:w="429" w:type="dxa"/>
          </w:tcPr>
          <w:p w14:paraId="6C76957B" w14:textId="77777777" w:rsidR="008634CB" w:rsidRPr="0015672B" w:rsidRDefault="008634CB" w:rsidP="0053223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</w:t>
            </w:r>
          </w:p>
        </w:tc>
        <w:tc>
          <w:tcPr>
            <w:tcW w:w="424" w:type="dxa"/>
          </w:tcPr>
          <w:p w14:paraId="1C518EFD" w14:textId="77777777" w:rsidR="008634CB" w:rsidRPr="0015672B" w:rsidRDefault="008634CB" w:rsidP="0053223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8</w:t>
            </w:r>
          </w:p>
        </w:tc>
        <w:tc>
          <w:tcPr>
            <w:tcW w:w="425" w:type="dxa"/>
          </w:tcPr>
          <w:p w14:paraId="7FE74AC3" w14:textId="77777777" w:rsidR="008634CB" w:rsidRPr="0015672B" w:rsidRDefault="008634CB" w:rsidP="0053223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.3</w:t>
            </w:r>
          </w:p>
        </w:tc>
        <w:tc>
          <w:tcPr>
            <w:tcW w:w="567" w:type="dxa"/>
          </w:tcPr>
          <w:p w14:paraId="672C0649" w14:textId="77777777" w:rsidR="008634CB" w:rsidRPr="0015672B" w:rsidRDefault="008634CB" w:rsidP="0053223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59</w:t>
            </w:r>
          </w:p>
        </w:tc>
        <w:tc>
          <w:tcPr>
            <w:tcW w:w="567" w:type="dxa"/>
          </w:tcPr>
          <w:p w14:paraId="1EFA0AA5" w14:textId="77777777" w:rsidR="008634CB" w:rsidRPr="0015672B" w:rsidRDefault="008634CB" w:rsidP="0053223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.39</w:t>
            </w:r>
          </w:p>
        </w:tc>
        <w:tc>
          <w:tcPr>
            <w:tcW w:w="572" w:type="dxa"/>
          </w:tcPr>
          <w:p w14:paraId="79771389" w14:textId="77777777" w:rsidR="008634CB" w:rsidRPr="0015672B" w:rsidRDefault="008634CB" w:rsidP="0053223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59</w:t>
            </w:r>
          </w:p>
        </w:tc>
        <w:tc>
          <w:tcPr>
            <w:tcW w:w="567" w:type="dxa"/>
          </w:tcPr>
          <w:p w14:paraId="6835666E" w14:textId="77777777" w:rsidR="008634CB" w:rsidRPr="0015672B" w:rsidRDefault="008634CB" w:rsidP="0053223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4</w:t>
            </w:r>
          </w:p>
        </w:tc>
        <w:tc>
          <w:tcPr>
            <w:tcW w:w="992" w:type="dxa"/>
          </w:tcPr>
          <w:p w14:paraId="63A766F2" w14:textId="77777777" w:rsidR="008634CB" w:rsidRPr="0015672B" w:rsidRDefault="008634CB" w:rsidP="0053223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2525" w:type="dxa"/>
          </w:tcPr>
          <w:p w14:paraId="28253BB7" w14:textId="77777777" w:rsidR="008634CB" w:rsidRPr="0015672B" w:rsidRDefault="008634CB" w:rsidP="0053223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ositive wrist sign</w:t>
            </w:r>
          </w:p>
        </w:tc>
        <w:tc>
          <w:tcPr>
            <w:tcW w:w="1303" w:type="dxa"/>
          </w:tcPr>
          <w:p w14:paraId="3770A13D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dly dysmorphic</w:t>
            </w:r>
          </w:p>
        </w:tc>
        <w:tc>
          <w:tcPr>
            <w:tcW w:w="708" w:type="dxa"/>
          </w:tcPr>
          <w:p w14:paraId="76E67F1E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</w:tcPr>
          <w:p w14:paraId="03A79990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846" w:type="dxa"/>
          </w:tcPr>
          <w:p w14:paraId="4FBADFEF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997" w:type="dxa"/>
          </w:tcPr>
          <w:p w14:paraId="4F2DBD9F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</w:tcPr>
          <w:p w14:paraId="28D068E3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846" w:type="dxa"/>
          </w:tcPr>
          <w:p w14:paraId="5E54840F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52" w:type="dxa"/>
          </w:tcPr>
          <w:p w14:paraId="6B5B2B1B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8634CB" w:rsidRPr="0015672B" w14:paraId="4CF4715E" w14:textId="77777777" w:rsidTr="0053223C">
        <w:tc>
          <w:tcPr>
            <w:tcW w:w="560" w:type="dxa"/>
          </w:tcPr>
          <w:p w14:paraId="26D03E76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429" w:type="dxa"/>
          </w:tcPr>
          <w:p w14:paraId="1DF8FEC0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424" w:type="dxa"/>
          </w:tcPr>
          <w:p w14:paraId="7451C2F8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425" w:type="dxa"/>
          </w:tcPr>
          <w:p w14:paraId="7FB19F46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</w:t>
            </w:r>
          </w:p>
        </w:tc>
        <w:tc>
          <w:tcPr>
            <w:tcW w:w="567" w:type="dxa"/>
          </w:tcPr>
          <w:p w14:paraId="5C3831F2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</w:t>
            </w:r>
          </w:p>
        </w:tc>
        <w:tc>
          <w:tcPr>
            <w:tcW w:w="567" w:type="dxa"/>
          </w:tcPr>
          <w:p w14:paraId="72E0F1F2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04</w:t>
            </w:r>
          </w:p>
        </w:tc>
        <w:tc>
          <w:tcPr>
            <w:tcW w:w="572" w:type="dxa"/>
          </w:tcPr>
          <w:p w14:paraId="3AAEB35F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67</w:t>
            </w:r>
          </w:p>
        </w:tc>
        <w:tc>
          <w:tcPr>
            <w:tcW w:w="567" w:type="dxa"/>
          </w:tcPr>
          <w:p w14:paraId="5B241110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3</w:t>
            </w:r>
          </w:p>
        </w:tc>
        <w:tc>
          <w:tcPr>
            <w:tcW w:w="992" w:type="dxa"/>
          </w:tcPr>
          <w:p w14:paraId="11AF6C94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525" w:type="dxa"/>
          </w:tcPr>
          <w:p w14:paraId="11E53479" w14:textId="77777777" w:rsidR="008634CB" w:rsidRPr="0015672B" w:rsidRDefault="008634CB" w:rsidP="0053223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ectus excavatum, striae</w:t>
            </w:r>
          </w:p>
        </w:tc>
        <w:tc>
          <w:tcPr>
            <w:tcW w:w="1303" w:type="dxa"/>
          </w:tcPr>
          <w:p w14:paraId="211ABD1B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dy dysmorphic</w:t>
            </w:r>
          </w:p>
        </w:tc>
        <w:tc>
          <w:tcPr>
            <w:tcW w:w="708" w:type="dxa"/>
          </w:tcPr>
          <w:p w14:paraId="19D582A9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Marfanoid</w:t>
            </w:r>
          </w:p>
        </w:tc>
        <w:tc>
          <w:tcPr>
            <w:tcW w:w="851" w:type="dxa"/>
          </w:tcPr>
          <w:p w14:paraId="2F025CAC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BN1</w:t>
            </w:r>
          </w:p>
        </w:tc>
        <w:tc>
          <w:tcPr>
            <w:tcW w:w="846" w:type="dxa"/>
          </w:tcPr>
          <w:p w14:paraId="08A9ECB5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7" w:type="dxa"/>
          </w:tcPr>
          <w:p w14:paraId="79EA9466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7339G&gt;A</w:t>
            </w:r>
          </w:p>
        </w:tc>
        <w:tc>
          <w:tcPr>
            <w:tcW w:w="708" w:type="dxa"/>
          </w:tcPr>
          <w:p w14:paraId="374BF32F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846" w:type="dxa"/>
          </w:tcPr>
          <w:p w14:paraId="77BD1BBA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852" w:type="dxa"/>
          </w:tcPr>
          <w:p w14:paraId="2CDD9D9E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8634CB" w:rsidRPr="0015672B" w14:paraId="4A5F98F0" w14:textId="77777777" w:rsidTr="0053223C">
        <w:tc>
          <w:tcPr>
            <w:tcW w:w="560" w:type="dxa"/>
          </w:tcPr>
          <w:p w14:paraId="58ADFB1D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429" w:type="dxa"/>
          </w:tcPr>
          <w:p w14:paraId="25876AD1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424" w:type="dxa"/>
          </w:tcPr>
          <w:p w14:paraId="5719A140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425" w:type="dxa"/>
          </w:tcPr>
          <w:p w14:paraId="0D4BFF7A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</w:t>
            </w:r>
          </w:p>
        </w:tc>
        <w:tc>
          <w:tcPr>
            <w:tcW w:w="567" w:type="dxa"/>
          </w:tcPr>
          <w:p w14:paraId="37949C06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5</w:t>
            </w:r>
          </w:p>
        </w:tc>
        <w:tc>
          <w:tcPr>
            <w:tcW w:w="567" w:type="dxa"/>
          </w:tcPr>
          <w:p w14:paraId="5B326E91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47</w:t>
            </w:r>
          </w:p>
        </w:tc>
        <w:tc>
          <w:tcPr>
            <w:tcW w:w="572" w:type="dxa"/>
          </w:tcPr>
          <w:p w14:paraId="38C88918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1</w:t>
            </w:r>
          </w:p>
        </w:tc>
        <w:tc>
          <w:tcPr>
            <w:tcW w:w="567" w:type="dxa"/>
          </w:tcPr>
          <w:p w14:paraId="00401E16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0</w:t>
            </w:r>
          </w:p>
        </w:tc>
        <w:tc>
          <w:tcPr>
            <w:tcW w:w="992" w:type="dxa"/>
          </w:tcPr>
          <w:p w14:paraId="36CEE698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525" w:type="dxa"/>
          </w:tcPr>
          <w:p w14:paraId="3A711C54" w14:textId="77777777" w:rsidR="008634CB" w:rsidRPr="0015672B" w:rsidRDefault="008634CB" w:rsidP="0053223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humb sign positive, skin hyperlaxity</w:t>
            </w:r>
          </w:p>
        </w:tc>
        <w:tc>
          <w:tcPr>
            <w:tcW w:w="1303" w:type="dxa"/>
          </w:tcPr>
          <w:p w14:paraId="205892D7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Dysmorphic</w:t>
            </w:r>
          </w:p>
        </w:tc>
        <w:tc>
          <w:tcPr>
            <w:tcW w:w="708" w:type="dxa"/>
          </w:tcPr>
          <w:p w14:paraId="01061129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</w:tcPr>
          <w:p w14:paraId="60CCF735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846" w:type="dxa"/>
          </w:tcPr>
          <w:p w14:paraId="323497A1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7" w:type="dxa"/>
          </w:tcPr>
          <w:p w14:paraId="26A9C598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</w:tcPr>
          <w:p w14:paraId="5A0E2458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46" w:type="dxa"/>
          </w:tcPr>
          <w:p w14:paraId="6B9532C9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852" w:type="dxa"/>
          </w:tcPr>
          <w:p w14:paraId="55CA3BA9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8634CB" w:rsidRPr="0015672B" w14:paraId="248660CB" w14:textId="77777777" w:rsidTr="0053223C">
        <w:tc>
          <w:tcPr>
            <w:tcW w:w="560" w:type="dxa"/>
          </w:tcPr>
          <w:p w14:paraId="507B0129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429" w:type="dxa"/>
          </w:tcPr>
          <w:p w14:paraId="19E850CC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424" w:type="dxa"/>
          </w:tcPr>
          <w:p w14:paraId="00705FDB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425" w:type="dxa"/>
          </w:tcPr>
          <w:p w14:paraId="7219FB72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</w:t>
            </w:r>
          </w:p>
        </w:tc>
        <w:tc>
          <w:tcPr>
            <w:tcW w:w="567" w:type="dxa"/>
          </w:tcPr>
          <w:p w14:paraId="69D028AB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8</w:t>
            </w:r>
          </w:p>
        </w:tc>
        <w:tc>
          <w:tcPr>
            <w:tcW w:w="567" w:type="dxa"/>
          </w:tcPr>
          <w:p w14:paraId="71B50ED8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572" w:type="dxa"/>
          </w:tcPr>
          <w:p w14:paraId="4A0775CB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4</w:t>
            </w:r>
          </w:p>
        </w:tc>
        <w:tc>
          <w:tcPr>
            <w:tcW w:w="567" w:type="dxa"/>
          </w:tcPr>
          <w:p w14:paraId="1B3EDA5E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</w:t>
            </w:r>
          </w:p>
        </w:tc>
        <w:tc>
          <w:tcPr>
            <w:tcW w:w="992" w:type="dxa"/>
          </w:tcPr>
          <w:p w14:paraId="554C1805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erhomocystenemia</w:t>
            </w:r>
          </w:p>
        </w:tc>
        <w:tc>
          <w:tcPr>
            <w:tcW w:w="2525" w:type="dxa"/>
          </w:tcPr>
          <w:p w14:paraId="634269C8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303" w:type="dxa"/>
          </w:tcPr>
          <w:p w14:paraId="05E10210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</w:tcPr>
          <w:p w14:paraId="2418E293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</w:tcPr>
          <w:p w14:paraId="69B8F52C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  <w:p w14:paraId="77A275AB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846" w:type="dxa"/>
          </w:tcPr>
          <w:p w14:paraId="2E891569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7" w:type="dxa"/>
          </w:tcPr>
          <w:p w14:paraId="5C073363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  <w:p w14:paraId="1B4B396E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2FE6E9FC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46" w:type="dxa"/>
          </w:tcPr>
          <w:p w14:paraId="48AB24CA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52" w:type="dxa"/>
          </w:tcPr>
          <w:p w14:paraId="68AF34B8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8634CB" w:rsidRPr="0015672B" w14:paraId="533E3D29" w14:textId="77777777" w:rsidTr="0053223C">
        <w:tc>
          <w:tcPr>
            <w:tcW w:w="560" w:type="dxa"/>
          </w:tcPr>
          <w:p w14:paraId="523C1F71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429" w:type="dxa"/>
          </w:tcPr>
          <w:p w14:paraId="678F07C4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424" w:type="dxa"/>
          </w:tcPr>
          <w:p w14:paraId="7529E29C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425" w:type="dxa"/>
          </w:tcPr>
          <w:p w14:paraId="62E776E7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</w:t>
            </w:r>
          </w:p>
        </w:tc>
        <w:tc>
          <w:tcPr>
            <w:tcW w:w="567" w:type="dxa"/>
          </w:tcPr>
          <w:p w14:paraId="64C95C0D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6</w:t>
            </w:r>
          </w:p>
        </w:tc>
        <w:tc>
          <w:tcPr>
            <w:tcW w:w="567" w:type="dxa"/>
          </w:tcPr>
          <w:p w14:paraId="1BDD3A4A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5</w:t>
            </w:r>
          </w:p>
        </w:tc>
        <w:tc>
          <w:tcPr>
            <w:tcW w:w="572" w:type="dxa"/>
          </w:tcPr>
          <w:p w14:paraId="1111DB03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4</w:t>
            </w:r>
          </w:p>
        </w:tc>
        <w:tc>
          <w:tcPr>
            <w:tcW w:w="567" w:type="dxa"/>
          </w:tcPr>
          <w:p w14:paraId="750BC96B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2</w:t>
            </w:r>
          </w:p>
        </w:tc>
        <w:tc>
          <w:tcPr>
            <w:tcW w:w="992" w:type="dxa"/>
          </w:tcPr>
          <w:p w14:paraId="603B0B13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525" w:type="dxa"/>
          </w:tcPr>
          <w:p w14:paraId="5424C5D2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lihocephaly, mild scoliosis, skin hyperlaxity, striae</w:t>
            </w:r>
          </w:p>
        </w:tc>
        <w:tc>
          <w:tcPr>
            <w:tcW w:w="1303" w:type="dxa"/>
          </w:tcPr>
          <w:p w14:paraId="21C5F50A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ysmorphic</w:t>
            </w:r>
          </w:p>
        </w:tc>
        <w:tc>
          <w:tcPr>
            <w:tcW w:w="708" w:type="dxa"/>
          </w:tcPr>
          <w:p w14:paraId="42563BC0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fanoid</w:t>
            </w:r>
          </w:p>
        </w:tc>
        <w:tc>
          <w:tcPr>
            <w:tcW w:w="851" w:type="dxa"/>
          </w:tcPr>
          <w:p w14:paraId="013F1AA8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46" w:type="dxa"/>
          </w:tcPr>
          <w:p w14:paraId="6CEE53B4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7" w:type="dxa"/>
          </w:tcPr>
          <w:p w14:paraId="0E0E14D5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</w:tcPr>
          <w:p w14:paraId="4D41F8BC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46" w:type="dxa"/>
          </w:tcPr>
          <w:p w14:paraId="76F01777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852" w:type="dxa"/>
          </w:tcPr>
          <w:p w14:paraId="73C121E5" w14:textId="1409541F" w:rsidR="008634CB" w:rsidRPr="003E759B" w:rsidRDefault="00E00964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8634CB" w:rsidRPr="0015672B" w14:paraId="3B1D4A19" w14:textId="77777777" w:rsidTr="0053223C">
        <w:tc>
          <w:tcPr>
            <w:tcW w:w="560" w:type="dxa"/>
          </w:tcPr>
          <w:p w14:paraId="15BD2830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429" w:type="dxa"/>
          </w:tcPr>
          <w:p w14:paraId="14BB6832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424" w:type="dxa"/>
          </w:tcPr>
          <w:p w14:paraId="749906D3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425" w:type="dxa"/>
          </w:tcPr>
          <w:p w14:paraId="2DA7C37D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</w:t>
            </w:r>
          </w:p>
        </w:tc>
        <w:tc>
          <w:tcPr>
            <w:tcW w:w="567" w:type="dxa"/>
          </w:tcPr>
          <w:p w14:paraId="18036F8C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</w:t>
            </w:r>
          </w:p>
        </w:tc>
        <w:tc>
          <w:tcPr>
            <w:tcW w:w="567" w:type="dxa"/>
          </w:tcPr>
          <w:p w14:paraId="56DB1F3B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66</w:t>
            </w:r>
          </w:p>
        </w:tc>
        <w:tc>
          <w:tcPr>
            <w:tcW w:w="572" w:type="dxa"/>
          </w:tcPr>
          <w:p w14:paraId="2F49FE50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4</w:t>
            </w:r>
          </w:p>
        </w:tc>
        <w:tc>
          <w:tcPr>
            <w:tcW w:w="567" w:type="dxa"/>
          </w:tcPr>
          <w:p w14:paraId="44AE21C6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6</w:t>
            </w:r>
          </w:p>
        </w:tc>
        <w:tc>
          <w:tcPr>
            <w:tcW w:w="992" w:type="dxa"/>
          </w:tcPr>
          <w:p w14:paraId="6752732E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525" w:type="dxa"/>
          </w:tcPr>
          <w:p w14:paraId="6119AC23" w14:textId="77777777" w:rsidR="008634CB" w:rsidRPr="0015672B" w:rsidRDefault="008634CB" w:rsidP="0053223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303" w:type="dxa"/>
          </w:tcPr>
          <w:p w14:paraId="30EDA14B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</w:tcPr>
          <w:p w14:paraId="27518746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</w:tcPr>
          <w:p w14:paraId="7DBF57C6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RP4</w:t>
            </w:r>
          </w:p>
        </w:tc>
        <w:tc>
          <w:tcPr>
            <w:tcW w:w="846" w:type="dxa"/>
          </w:tcPr>
          <w:p w14:paraId="309754D8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7" w:type="dxa"/>
          </w:tcPr>
          <w:p w14:paraId="389EBD82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1541-2A&gt;G</w:t>
            </w:r>
          </w:p>
        </w:tc>
        <w:tc>
          <w:tcPr>
            <w:tcW w:w="708" w:type="dxa"/>
          </w:tcPr>
          <w:p w14:paraId="3CD8F24D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US</w:t>
            </w:r>
          </w:p>
        </w:tc>
        <w:tc>
          <w:tcPr>
            <w:tcW w:w="846" w:type="dxa"/>
          </w:tcPr>
          <w:p w14:paraId="69D45826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852" w:type="dxa"/>
          </w:tcPr>
          <w:p w14:paraId="1246A464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8634CB" w:rsidRPr="0015672B" w14:paraId="6259DB41" w14:textId="77777777" w:rsidTr="0053223C">
        <w:tc>
          <w:tcPr>
            <w:tcW w:w="560" w:type="dxa"/>
          </w:tcPr>
          <w:p w14:paraId="6DB07CA4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429" w:type="dxa"/>
          </w:tcPr>
          <w:p w14:paraId="26AA9E6F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424" w:type="dxa"/>
          </w:tcPr>
          <w:p w14:paraId="7A8CCFBA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425" w:type="dxa"/>
          </w:tcPr>
          <w:p w14:paraId="070A16BF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</w:t>
            </w:r>
          </w:p>
        </w:tc>
        <w:tc>
          <w:tcPr>
            <w:tcW w:w="567" w:type="dxa"/>
          </w:tcPr>
          <w:p w14:paraId="291760C0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</w:t>
            </w:r>
          </w:p>
        </w:tc>
        <w:tc>
          <w:tcPr>
            <w:tcW w:w="567" w:type="dxa"/>
          </w:tcPr>
          <w:p w14:paraId="00E7648B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3</w:t>
            </w:r>
          </w:p>
        </w:tc>
        <w:tc>
          <w:tcPr>
            <w:tcW w:w="572" w:type="dxa"/>
          </w:tcPr>
          <w:p w14:paraId="4808E437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</w:t>
            </w:r>
          </w:p>
        </w:tc>
        <w:tc>
          <w:tcPr>
            <w:tcW w:w="567" w:type="dxa"/>
          </w:tcPr>
          <w:p w14:paraId="1827E2E8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</w:t>
            </w:r>
          </w:p>
        </w:tc>
        <w:tc>
          <w:tcPr>
            <w:tcW w:w="992" w:type="dxa"/>
          </w:tcPr>
          <w:p w14:paraId="4D38A3D0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ITD</w:t>
            </w:r>
          </w:p>
        </w:tc>
        <w:tc>
          <w:tcPr>
            <w:tcW w:w="2525" w:type="dxa"/>
          </w:tcPr>
          <w:p w14:paraId="10F151FC" w14:textId="77777777" w:rsidR="008634CB" w:rsidRPr="0015672B" w:rsidRDefault="008634CB" w:rsidP="0053223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303" w:type="dxa"/>
          </w:tcPr>
          <w:p w14:paraId="14E2E7D9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</w:tcPr>
          <w:p w14:paraId="5FE52541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</w:tcPr>
          <w:p w14:paraId="74D31C01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46" w:type="dxa"/>
          </w:tcPr>
          <w:p w14:paraId="61E65A0F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7" w:type="dxa"/>
          </w:tcPr>
          <w:p w14:paraId="5D19C97D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</w:tcPr>
          <w:p w14:paraId="4153AAA9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46" w:type="dxa"/>
          </w:tcPr>
          <w:p w14:paraId="41C6DE9A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52" w:type="dxa"/>
          </w:tcPr>
          <w:p w14:paraId="05567F2F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8634CB" w:rsidRPr="0015672B" w14:paraId="35DFE565" w14:textId="77777777" w:rsidTr="0053223C">
        <w:tc>
          <w:tcPr>
            <w:tcW w:w="560" w:type="dxa"/>
          </w:tcPr>
          <w:p w14:paraId="2C3D3AC2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429" w:type="dxa"/>
          </w:tcPr>
          <w:p w14:paraId="4403FEC4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424" w:type="dxa"/>
          </w:tcPr>
          <w:p w14:paraId="68517A52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425" w:type="dxa"/>
          </w:tcPr>
          <w:p w14:paraId="18CE82D1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</w:t>
            </w:r>
          </w:p>
        </w:tc>
        <w:tc>
          <w:tcPr>
            <w:tcW w:w="567" w:type="dxa"/>
          </w:tcPr>
          <w:p w14:paraId="457D5C66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5</w:t>
            </w:r>
          </w:p>
        </w:tc>
        <w:tc>
          <w:tcPr>
            <w:tcW w:w="567" w:type="dxa"/>
          </w:tcPr>
          <w:p w14:paraId="754E920A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</w:t>
            </w:r>
          </w:p>
        </w:tc>
        <w:tc>
          <w:tcPr>
            <w:tcW w:w="572" w:type="dxa"/>
          </w:tcPr>
          <w:p w14:paraId="6245736E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67</w:t>
            </w:r>
          </w:p>
        </w:tc>
        <w:tc>
          <w:tcPr>
            <w:tcW w:w="567" w:type="dxa"/>
          </w:tcPr>
          <w:p w14:paraId="1D6A2F16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5</w:t>
            </w:r>
          </w:p>
        </w:tc>
        <w:tc>
          <w:tcPr>
            <w:tcW w:w="992" w:type="dxa"/>
          </w:tcPr>
          <w:p w14:paraId="0D9D1698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opia (-1/-1,75 D)</w:t>
            </w:r>
          </w:p>
        </w:tc>
        <w:tc>
          <w:tcPr>
            <w:tcW w:w="2525" w:type="dxa"/>
          </w:tcPr>
          <w:p w14:paraId="5E787027" w14:textId="77777777" w:rsidR="008634CB" w:rsidRPr="0015672B" w:rsidRDefault="008634CB" w:rsidP="0053223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humb sign positive, joint hypermobility, striae, mild scoliosis, pectus carinatum, flat foot</w:t>
            </w:r>
          </w:p>
        </w:tc>
        <w:tc>
          <w:tcPr>
            <w:tcW w:w="1303" w:type="dxa"/>
          </w:tcPr>
          <w:p w14:paraId="4D736514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ysmorphic</w:t>
            </w:r>
          </w:p>
        </w:tc>
        <w:tc>
          <w:tcPr>
            <w:tcW w:w="708" w:type="dxa"/>
          </w:tcPr>
          <w:p w14:paraId="5EF99318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fanoid</w:t>
            </w:r>
          </w:p>
        </w:tc>
        <w:tc>
          <w:tcPr>
            <w:tcW w:w="851" w:type="dxa"/>
          </w:tcPr>
          <w:p w14:paraId="278CEFF7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46" w:type="dxa"/>
          </w:tcPr>
          <w:p w14:paraId="64DE8DF3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7" w:type="dxa"/>
          </w:tcPr>
          <w:p w14:paraId="48F89E76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</w:tcPr>
          <w:p w14:paraId="04E3E006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46" w:type="dxa"/>
          </w:tcPr>
          <w:p w14:paraId="351600C6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852" w:type="dxa"/>
          </w:tcPr>
          <w:p w14:paraId="2828876B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8634CB" w:rsidRPr="0015672B" w14:paraId="54F5146B" w14:textId="77777777" w:rsidTr="0053223C">
        <w:trPr>
          <w:trHeight w:val="604"/>
        </w:trPr>
        <w:tc>
          <w:tcPr>
            <w:tcW w:w="560" w:type="dxa"/>
          </w:tcPr>
          <w:p w14:paraId="69701F24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429" w:type="dxa"/>
          </w:tcPr>
          <w:p w14:paraId="0D67A4E9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424" w:type="dxa"/>
          </w:tcPr>
          <w:p w14:paraId="5C2E49A5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425" w:type="dxa"/>
          </w:tcPr>
          <w:p w14:paraId="76CC3852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</w:t>
            </w:r>
          </w:p>
        </w:tc>
        <w:tc>
          <w:tcPr>
            <w:tcW w:w="567" w:type="dxa"/>
          </w:tcPr>
          <w:p w14:paraId="1399ABE3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</w:t>
            </w:r>
          </w:p>
        </w:tc>
        <w:tc>
          <w:tcPr>
            <w:tcW w:w="567" w:type="dxa"/>
          </w:tcPr>
          <w:p w14:paraId="0963CDF4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5</w:t>
            </w:r>
          </w:p>
        </w:tc>
        <w:tc>
          <w:tcPr>
            <w:tcW w:w="572" w:type="dxa"/>
          </w:tcPr>
          <w:p w14:paraId="54E0BCBE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4</w:t>
            </w:r>
          </w:p>
        </w:tc>
        <w:tc>
          <w:tcPr>
            <w:tcW w:w="567" w:type="dxa"/>
          </w:tcPr>
          <w:p w14:paraId="4CB59A37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</w:tcPr>
          <w:p w14:paraId="6DEA1DF9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525" w:type="dxa"/>
          </w:tcPr>
          <w:p w14:paraId="498CCC2C" w14:textId="77777777" w:rsidR="008634CB" w:rsidRPr="0015672B" w:rsidRDefault="008634CB" w:rsidP="0053223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ild scoliosis</w:t>
            </w:r>
          </w:p>
        </w:tc>
        <w:tc>
          <w:tcPr>
            <w:tcW w:w="1303" w:type="dxa"/>
          </w:tcPr>
          <w:p w14:paraId="3981916C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dly dysmorphic</w:t>
            </w:r>
          </w:p>
        </w:tc>
        <w:tc>
          <w:tcPr>
            <w:tcW w:w="708" w:type="dxa"/>
          </w:tcPr>
          <w:p w14:paraId="3AB4A31E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</w:tcPr>
          <w:p w14:paraId="3EE2894B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46" w:type="dxa"/>
          </w:tcPr>
          <w:p w14:paraId="13B9E275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7" w:type="dxa"/>
          </w:tcPr>
          <w:p w14:paraId="5D315EAB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</w:tcPr>
          <w:p w14:paraId="4A09C0DA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46" w:type="dxa"/>
          </w:tcPr>
          <w:p w14:paraId="73385943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52" w:type="dxa"/>
          </w:tcPr>
          <w:p w14:paraId="53C55906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8634CB" w:rsidRPr="0015672B" w14:paraId="3DDAFD90" w14:textId="77777777" w:rsidTr="0053223C">
        <w:tc>
          <w:tcPr>
            <w:tcW w:w="560" w:type="dxa"/>
          </w:tcPr>
          <w:p w14:paraId="591D3386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429" w:type="dxa"/>
          </w:tcPr>
          <w:p w14:paraId="504E6FAC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424" w:type="dxa"/>
          </w:tcPr>
          <w:p w14:paraId="6C1F0B13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425" w:type="dxa"/>
          </w:tcPr>
          <w:p w14:paraId="7DF8BFD3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</w:t>
            </w:r>
          </w:p>
        </w:tc>
        <w:tc>
          <w:tcPr>
            <w:tcW w:w="567" w:type="dxa"/>
          </w:tcPr>
          <w:p w14:paraId="4AE3FF75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</w:t>
            </w:r>
          </w:p>
        </w:tc>
        <w:tc>
          <w:tcPr>
            <w:tcW w:w="567" w:type="dxa"/>
          </w:tcPr>
          <w:p w14:paraId="27CC0472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9</w:t>
            </w:r>
          </w:p>
        </w:tc>
        <w:tc>
          <w:tcPr>
            <w:tcW w:w="572" w:type="dxa"/>
          </w:tcPr>
          <w:p w14:paraId="58D35431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8</w:t>
            </w:r>
          </w:p>
        </w:tc>
        <w:tc>
          <w:tcPr>
            <w:tcW w:w="567" w:type="dxa"/>
          </w:tcPr>
          <w:p w14:paraId="3E51C048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4</w:t>
            </w:r>
          </w:p>
        </w:tc>
        <w:tc>
          <w:tcPr>
            <w:tcW w:w="992" w:type="dxa"/>
          </w:tcPr>
          <w:p w14:paraId="614A53E2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cralization of sixth lumbar vertebrae</w:t>
            </w:r>
          </w:p>
        </w:tc>
        <w:tc>
          <w:tcPr>
            <w:tcW w:w="2525" w:type="dxa"/>
          </w:tcPr>
          <w:p w14:paraId="7B80FB1C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lichocephaly, joint hypermobility, positive thumb and wrist sign, mild facial stigmatization</w:t>
            </w:r>
          </w:p>
          <w:p w14:paraId="1E2E6499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3" w:type="dxa"/>
          </w:tcPr>
          <w:p w14:paraId="74D60C22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ysmorphic</w:t>
            </w:r>
          </w:p>
        </w:tc>
        <w:tc>
          <w:tcPr>
            <w:tcW w:w="708" w:type="dxa"/>
          </w:tcPr>
          <w:p w14:paraId="529C6A4A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fanoid</w:t>
            </w:r>
          </w:p>
        </w:tc>
        <w:tc>
          <w:tcPr>
            <w:tcW w:w="851" w:type="dxa"/>
          </w:tcPr>
          <w:p w14:paraId="55A66F20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846" w:type="dxa"/>
          </w:tcPr>
          <w:p w14:paraId="6D01FB16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7" w:type="dxa"/>
          </w:tcPr>
          <w:p w14:paraId="000A5A61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</w:tcPr>
          <w:p w14:paraId="2839F78F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46" w:type="dxa"/>
          </w:tcPr>
          <w:p w14:paraId="52DAE4E4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52" w:type="dxa"/>
          </w:tcPr>
          <w:p w14:paraId="328BF24B" w14:textId="39C24222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75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latation of the aortic root and ascendent aorta</w:t>
            </w:r>
            <w:r w:rsidR="003E759B" w:rsidRPr="003E75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="003E75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orderline finding</w:t>
            </w:r>
          </w:p>
        </w:tc>
      </w:tr>
      <w:tr w:rsidR="008634CB" w:rsidRPr="0015672B" w14:paraId="2CE37557" w14:textId="77777777" w:rsidTr="0053223C">
        <w:tc>
          <w:tcPr>
            <w:tcW w:w="560" w:type="dxa"/>
          </w:tcPr>
          <w:p w14:paraId="153E60BF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429" w:type="dxa"/>
          </w:tcPr>
          <w:p w14:paraId="1512344A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424" w:type="dxa"/>
          </w:tcPr>
          <w:p w14:paraId="766CB77F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425" w:type="dxa"/>
          </w:tcPr>
          <w:p w14:paraId="43C88151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</w:t>
            </w:r>
          </w:p>
        </w:tc>
        <w:tc>
          <w:tcPr>
            <w:tcW w:w="567" w:type="dxa"/>
          </w:tcPr>
          <w:p w14:paraId="7E15D5C4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</w:t>
            </w:r>
          </w:p>
        </w:tc>
        <w:tc>
          <w:tcPr>
            <w:tcW w:w="567" w:type="dxa"/>
          </w:tcPr>
          <w:p w14:paraId="26B6BC23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4</w:t>
            </w:r>
          </w:p>
        </w:tc>
        <w:tc>
          <w:tcPr>
            <w:tcW w:w="572" w:type="dxa"/>
          </w:tcPr>
          <w:p w14:paraId="4B5C4EF9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1</w:t>
            </w:r>
          </w:p>
        </w:tc>
        <w:tc>
          <w:tcPr>
            <w:tcW w:w="567" w:type="dxa"/>
          </w:tcPr>
          <w:p w14:paraId="2F4E9281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0</w:t>
            </w:r>
          </w:p>
        </w:tc>
        <w:tc>
          <w:tcPr>
            <w:tcW w:w="992" w:type="dxa"/>
          </w:tcPr>
          <w:p w14:paraId="745735DA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A, patellar dyysplasia</w:t>
            </w:r>
          </w:p>
        </w:tc>
        <w:tc>
          <w:tcPr>
            <w:tcW w:w="2525" w:type="dxa"/>
          </w:tcPr>
          <w:p w14:paraId="50B9E7FA" w14:textId="77777777" w:rsidR="008634CB" w:rsidRPr="0015672B" w:rsidRDefault="008634CB" w:rsidP="0053223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atellar dysplasia, dolichocephaly</w:t>
            </w:r>
          </w:p>
        </w:tc>
        <w:tc>
          <w:tcPr>
            <w:tcW w:w="1303" w:type="dxa"/>
          </w:tcPr>
          <w:p w14:paraId="07053E5C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Mildly dysmorphic</w:t>
            </w:r>
          </w:p>
        </w:tc>
        <w:tc>
          <w:tcPr>
            <w:tcW w:w="708" w:type="dxa"/>
          </w:tcPr>
          <w:p w14:paraId="6F360F68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</w:tcPr>
          <w:p w14:paraId="07FA0DA2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846" w:type="dxa"/>
          </w:tcPr>
          <w:p w14:paraId="1EE9B547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7" w:type="dxa"/>
          </w:tcPr>
          <w:p w14:paraId="06DC2BD4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</w:tcPr>
          <w:p w14:paraId="478A1EFC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46" w:type="dxa"/>
          </w:tcPr>
          <w:p w14:paraId="18D38184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852" w:type="dxa"/>
          </w:tcPr>
          <w:p w14:paraId="051C61E0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8634CB" w:rsidRPr="0015672B" w14:paraId="00BCCD6C" w14:textId="77777777" w:rsidTr="0053223C">
        <w:tc>
          <w:tcPr>
            <w:tcW w:w="560" w:type="dxa"/>
          </w:tcPr>
          <w:p w14:paraId="2D194F77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429" w:type="dxa"/>
          </w:tcPr>
          <w:p w14:paraId="3F0A5F4C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424" w:type="dxa"/>
          </w:tcPr>
          <w:p w14:paraId="0BF6C300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425" w:type="dxa"/>
          </w:tcPr>
          <w:p w14:paraId="14A3890E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</w:t>
            </w:r>
          </w:p>
        </w:tc>
        <w:tc>
          <w:tcPr>
            <w:tcW w:w="567" w:type="dxa"/>
          </w:tcPr>
          <w:p w14:paraId="60CD9E73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4</w:t>
            </w:r>
          </w:p>
        </w:tc>
        <w:tc>
          <w:tcPr>
            <w:tcW w:w="567" w:type="dxa"/>
          </w:tcPr>
          <w:p w14:paraId="4B447CBD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</w:t>
            </w:r>
          </w:p>
        </w:tc>
        <w:tc>
          <w:tcPr>
            <w:tcW w:w="572" w:type="dxa"/>
          </w:tcPr>
          <w:p w14:paraId="1D724C22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1</w:t>
            </w:r>
          </w:p>
        </w:tc>
        <w:tc>
          <w:tcPr>
            <w:tcW w:w="567" w:type="dxa"/>
          </w:tcPr>
          <w:p w14:paraId="44DF764A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</w:p>
        </w:tc>
        <w:tc>
          <w:tcPr>
            <w:tcW w:w="992" w:type="dxa"/>
          </w:tcPr>
          <w:p w14:paraId="4BC9C8BA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opia (-0.75D/-0.75 D)</w:t>
            </w:r>
          </w:p>
        </w:tc>
        <w:tc>
          <w:tcPr>
            <w:tcW w:w="2525" w:type="dxa"/>
          </w:tcPr>
          <w:p w14:paraId="17266B3A" w14:textId="77777777" w:rsidR="008634CB" w:rsidRPr="0015672B" w:rsidRDefault="008634CB" w:rsidP="0053223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rachycephaly, striae, flat foot</w:t>
            </w:r>
          </w:p>
        </w:tc>
        <w:tc>
          <w:tcPr>
            <w:tcW w:w="1303" w:type="dxa"/>
          </w:tcPr>
          <w:p w14:paraId="37EC59E0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ysmorphic</w:t>
            </w:r>
          </w:p>
        </w:tc>
        <w:tc>
          <w:tcPr>
            <w:tcW w:w="708" w:type="dxa"/>
          </w:tcPr>
          <w:p w14:paraId="0140BCFF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</w:tcPr>
          <w:p w14:paraId="2B9F3537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46" w:type="dxa"/>
          </w:tcPr>
          <w:p w14:paraId="15C949C3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7" w:type="dxa"/>
          </w:tcPr>
          <w:p w14:paraId="661F8774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</w:tcPr>
          <w:p w14:paraId="629C6BE1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46" w:type="dxa"/>
          </w:tcPr>
          <w:p w14:paraId="25E38D20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852" w:type="dxa"/>
          </w:tcPr>
          <w:p w14:paraId="25A9DE2B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8634CB" w:rsidRPr="0015672B" w14:paraId="24F55FB4" w14:textId="77777777" w:rsidTr="0053223C">
        <w:tc>
          <w:tcPr>
            <w:tcW w:w="560" w:type="dxa"/>
          </w:tcPr>
          <w:p w14:paraId="66216BBE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429" w:type="dxa"/>
          </w:tcPr>
          <w:p w14:paraId="2B2F4B1E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424" w:type="dxa"/>
          </w:tcPr>
          <w:p w14:paraId="50617CD6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425" w:type="dxa"/>
          </w:tcPr>
          <w:p w14:paraId="46FF0DC3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</w:t>
            </w:r>
          </w:p>
        </w:tc>
        <w:tc>
          <w:tcPr>
            <w:tcW w:w="567" w:type="dxa"/>
          </w:tcPr>
          <w:p w14:paraId="41BFBA85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71</w:t>
            </w:r>
          </w:p>
        </w:tc>
        <w:tc>
          <w:tcPr>
            <w:tcW w:w="567" w:type="dxa"/>
          </w:tcPr>
          <w:p w14:paraId="7363617F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8</w:t>
            </w:r>
          </w:p>
        </w:tc>
        <w:tc>
          <w:tcPr>
            <w:tcW w:w="572" w:type="dxa"/>
          </w:tcPr>
          <w:p w14:paraId="46A03587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</w:t>
            </w:r>
          </w:p>
        </w:tc>
        <w:tc>
          <w:tcPr>
            <w:tcW w:w="567" w:type="dxa"/>
          </w:tcPr>
          <w:p w14:paraId="0B326792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2</w:t>
            </w:r>
          </w:p>
        </w:tc>
        <w:tc>
          <w:tcPr>
            <w:tcW w:w="992" w:type="dxa"/>
          </w:tcPr>
          <w:p w14:paraId="27BBF241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525" w:type="dxa"/>
          </w:tcPr>
          <w:p w14:paraId="70497383" w14:textId="77777777" w:rsidR="008634CB" w:rsidRPr="0015672B" w:rsidRDefault="008634CB" w:rsidP="0053223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ild scoliosis</w:t>
            </w:r>
          </w:p>
        </w:tc>
        <w:tc>
          <w:tcPr>
            <w:tcW w:w="1303" w:type="dxa"/>
          </w:tcPr>
          <w:p w14:paraId="4CE168DE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Mildly dysmorphic</w:t>
            </w:r>
          </w:p>
        </w:tc>
        <w:tc>
          <w:tcPr>
            <w:tcW w:w="708" w:type="dxa"/>
          </w:tcPr>
          <w:p w14:paraId="7E80E549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</w:tcPr>
          <w:p w14:paraId="31E91D27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46" w:type="dxa"/>
          </w:tcPr>
          <w:p w14:paraId="57102FEB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7" w:type="dxa"/>
          </w:tcPr>
          <w:p w14:paraId="230B208A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</w:tcPr>
          <w:p w14:paraId="7CEC239F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46" w:type="dxa"/>
          </w:tcPr>
          <w:p w14:paraId="0A1F94A2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852" w:type="dxa"/>
          </w:tcPr>
          <w:p w14:paraId="7895C6B7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8634CB" w:rsidRPr="0015672B" w14:paraId="6E7069B1" w14:textId="77777777" w:rsidTr="0053223C">
        <w:tc>
          <w:tcPr>
            <w:tcW w:w="15739" w:type="dxa"/>
            <w:gridSpan w:val="18"/>
          </w:tcPr>
          <w:p w14:paraId="746554BA" w14:textId="4A25F3B1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Basketball players with</w:t>
            </w:r>
            <w:r w:rsidR="00037A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 tall stature</w:t>
            </w: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037A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ight &lt;2 SD</w:t>
            </w:r>
            <w:r w:rsidR="00037A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8634CB" w:rsidRPr="0015672B" w14:paraId="73F1AF05" w14:textId="77777777" w:rsidTr="0053223C">
        <w:trPr>
          <w:trHeight w:val="391"/>
        </w:trPr>
        <w:tc>
          <w:tcPr>
            <w:tcW w:w="560" w:type="dxa"/>
          </w:tcPr>
          <w:p w14:paraId="69938A88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429" w:type="dxa"/>
          </w:tcPr>
          <w:p w14:paraId="5C367E83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424" w:type="dxa"/>
          </w:tcPr>
          <w:p w14:paraId="31A05224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425" w:type="dxa"/>
          </w:tcPr>
          <w:p w14:paraId="6E7BEDCA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</w:t>
            </w:r>
          </w:p>
        </w:tc>
        <w:tc>
          <w:tcPr>
            <w:tcW w:w="567" w:type="dxa"/>
          </w:tcPr>
          <w:p w14:paraId="235E5FDC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7</w:t>
            </w:r>
          </w:p>
        </w:tc>
        <w:tc>
          <w:tcPr>
            <w:tcW w:w="567" w:type="dxa"/>
          </w:tcPr>
          <w:p w14:paraId="76904FF6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</w:t>
            </w:r>
          </w:p>
        </w:tc>
        <w:tc>
          <w:tcPr>
            <w:tcW w:w="572" w:type="dxa"/>
          </w:tcPr>
          <w:p w14:paraId="195896CB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</w:t>
            </w:r>
          </w:p>
        </w:tc>
        <w:tc>
          <w:tcPr>
            <w:tcW w:w="567" w:type="dxa"/>
          </w:tcPr>
          <w:p w14:paraId="769D9820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</w:t>
            </w:r>
          </w:p>
        </w:tc>
        <w:tc>
          <w:tcPr>
            <w:tcW w:w="992" w:type="dxa"/>
          </w:tcPr>
          <w:p w14:paraId="16E1EE2D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mangioma</w:t>
            </w:r>
          </w:p>
        </w:tc>
        <w:tc>
          <w:tcPr>
            <w:tcW w:w="2525" w:type="dxa"/>
          </w:tcPr>
          <w:p w14:paraId="747AF336" w14:textId="77777777" w:rsidR="008634CB" w:rsidRPr="0015672B" w:rsidRDefault="008634CB" w:rsidP="0053223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Thumb and wrist sign positive, striae, skin hyperlaxity, café au-lait spot </w:t>
            </w:r>
          </w:p>
        </w:tc>
        <w:tc>
          <w:tcPr>
            <w:tcW w:w="1303" w:type="dxa"/>
          </w:tcPr>
          <w:p w14:paraId="2BD147AB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ysmorphic</w:t>
            </w:r>
          </w:p>
        </w:tc>
        <w:tc>
          <w:tcPr>
            <w:tcW w:w="708" w:type="dxa"/>
          </w:tcPr>
          <w:p w14:paraId="16B73813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fanoid</w:t>
            </w:r>
          </w:p>
        </w:tc>
        <w:tc>
          <w:tcPr>
            <w:tcW w:w="851" w:type="dxa"/>
          </w:tcPr>
          <w:p w14:paraId="0DEEF949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46" w:type="dxa"/>
          </w:tcPr>
          <w:p w14:paraId="23DE2AD5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7" w:type="dxa"/>
          </w:tcPr>
          <w:p w14:paraId="1D1DE188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  <w:p w14:paraId="1E61E212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2C2A80D7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  <w:p w14:paraId="759D89B3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6" w:type="dxa"/>
          </w:tcPr>
          <w:p w14:paraId="37B890D0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52" w:type="dxa"/>
          </w:tcPr>
          <w:p w14:paraId="3E984DE9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8634CB" w:rsidRPr="0015672B" w14:paraId="0841C0C8" w14:textId="77777777" w:rsidTr="0053223C">
        <w:tc>
          <w:tcPr>
            <w:tcW w:w="560" w:type="dxa"/>
          </w:tcPr>
          <w:p w14:paraId="19D448AE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429" w:type="dxa"/>
          </w:tcPr>
          <w:p w14:paraId="7FF50A68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424" w:type="dxa"/>
          </w:tcPr>
          <w:p w14:paraId="769D37C1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425" w:type="dxa"/>
          </w:tcPr>
          <w:p w14:paraId="0870F09C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</w:t>
            </w:r>
          </w:p>
        </w:tc>
        <w:tc>
          <w:tcPr>
            <w:tcW w:w="567" w:type="dxa"/>
          </w:tcPr>
          <w:p w14:paraId="6FCB5022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</w:t>
            </w:r>
          </w:p>
        </w:tc>
        <w:tc>
          <w:tcPr>
            <w:tcW w:w="567" w:type="dxa"/>
          </w:tcPr>
          <w:p w14:paraId="65CE22C8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</w:t>
            </w:r>
          </w:p>
        </w:tc>
        <w:tc>
          <w:tcPr>
            <w:tcW w:w="572" w:type="dxa"/>
          </w:tcPr>
          <w:p w14:paraId="30194B5E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</w:t>
            </w:r>
          </w:p>
        </w:tc>
        <w:tc>
          <w:tcPr>
            <w:tcW w:w="567" w:type="dxa"/>
          </w:tcPr>
          <w:p w14:paraId="556D2086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</w:tcPr>
          <w:p w14:paraId="5685AA8A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525" w:type="dxa"/>
          </w:tcPr>
          <w:p w14:paraId="60EC659E" w14:textId="77777777" w:rsidR="008634CB" w:rsidRPr="0015672B" w:rsidRDefault="008634CB" w:rsidP="0053223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 cafe au-lait spots, striae</w:t>
            </w:r>
          </w:p>
        </w:tc>
        <w:tc>
          <w:tcPr>
            <w:tcW w:w="1303" w:type="dxa"/>
          </w:tcPr>
          <w:p w14:paraId="68035768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dly dysmorphic</w:t>
            </w:r>
          </w:p>
        </w:tc>
        <w:tc>
          <w:tcPr>
            <w:tcW w:w="708" w:type="dxa"/>
          </w:tcPr>
          <w:p w14:paraId="633D1808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</w:tcPr>
          <w:p w14:paraId="39CFD049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46" w:type="dxa"/>
          </w:tcPr>
          <w:p w14:paraId="74765124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7" w:type="dxa"/>
          </w:tcPr>
          <w:p w14:paraId="7A13BCFF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</w:tcPr>
          <w:p w14:paraId="62468AA1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46" w:type="dxa"/>
          </w:tcPr>
          <w:p w14:paraId="47413667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52" w:type="dxa"/>
          </w:tcPr>
          <w:p w14:paraId="2BD0E72F" w14:textId="77777777" w:rsidR="008634CB" w:rsidRPr="003E759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75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8634CB" w:rsidRPr="0015672B" w14:paraId="54161F0E" w14:textId="77777777" w:rsidTr="0053223C">
        <w:tc>
          <w:tcPr>
            <w:tcW w:w="560" w:type="dxa"/>
          </w:tcPr>
          <w:p w14:paraId="5D8D6FCD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429" w:type="dxa"/>
          </w:tcPr>
          <w:p w14:paraId="1606FFB0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424" w:type="dxa"/>
          </w:tcPr>
          <w:p w14:paraId="258BD237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425" w:type="dxa"/>
          </w:tcPr>
          <w:p w14:paraId="000C4234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567" w:type="dxa"/>
          </w:tcPr>
          <w:p w14:paraId="71547D89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3</w:t>
            </w:r>
          </w:p>
        </w:tc>
        <w:tc>
          <w:tcPr>
            <w:tcW w:w="567" w:type="dxa"/>
          </w:tcPr>
          <w:p w14:paraId="5160D6E6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6</w:t>
            </w:r>
          </w:p>
        </w:tc>
        <w:tc>
          <w:tcPr>
            <w:tcW w:w="572" w:type="dxa"/>
          </w:tcPr>
          <w:p w14:paraId="0B210CDA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</w:t>
            </w:r>
          </w:p>
        </w:tc>
        <w:tc>
          <w:tcPr>
            <w:tcW w:w="567" w:type="dxa"/>
          </w:tcPr>
          <w:p w14:paraId="0DF6ABC4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</w:p>
        </w:tc>
        <w:tc>
          <w:tcPr>
            <w:tcW w:w="992" w:type="dxa"/>
          </w:tcPr>
          <w:p w14:paraId="4B2823E4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525" w:type="dxa"/>
          </w:tcPr>
          <w:p w14:paraId="5DF5C9AD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d scoliosis</w:t>
            </w:r>
          </w:p>
        </w:tc>
        <w:tc>
          <w:tcPr>
            <w:tcW w:w="1303" w:type="dxa"/>
          </w:tcPr>
          <w:p w14:paraId="3946E89C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dly dysmorphic</w:t>
            </w:r>
          </w:p>
        </w:tc>
        <w:tc>
          <w:tcPr>
            <w:tcW w:w="708" w:type="dxa"/>
          </w:tcPr>
          <w:p w14:paraId="70567EB0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</w:tcPr>
          <w:p w14:paraId="414713DC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46" w:type="dxa"/>
          </w:tcPr>
          <w:p w14:paraId="5ED1A461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7" w:type="dxa"/>
          </w:tcPr>
          <w:p w14:paraId="2B9C05B1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</w:tcPr>
          <w:p w14:paraId="1B9312B9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46" w:type="dxa"/>
          </w:tcPr>
          <w:p w14:paraId="7441F841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52" w:type="dxa"/>
          </w:tcPr>
          <w:p w14:paraId="21DDC688" w14:textId="4433AE82" w:rsidR="008634CB" w:rsidRPr="003E759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75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ertrophy of left ventricle, dilatation of left atrium, athletic heart</w:t>
            </w:r>
            <w:r w:rsidR="003E759B" w:rsidRPr="003E75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 physiological adaptation</w:t>
            </w:r>
          </w:p>
        </w:tc>
      </w:tr>
      <w:tr w:rsidR="008634CB" w:rsidRPr="0015672B" w14:paraId="4466ED7C" w14:textId="77777777" w:rsidTr="0053223C">
        <w:tc>
          <w:tcPr>
            <w:tcW w:w="560" w:type="dxa"/>
          </w:tcPr>
          <w:p w14:paraId="6FB23925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429" w:type="dxa"/>
          </w:tcPr>
          <w:p w14:paraId="23473136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424" w:type="dxa"/>
          </w:tcPr>
          <w:p w14:paraId="7D37A653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425" w:type="dxa"/>
          </w:tcPr>
          <w:p w14:paraId="5AF4C9D1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</w:p>
        </w:tc>
        <w:tc>
          <w:tcPr>
            <w:tcW w:w="567" w:type="dxa"/>
          </w:tcPr>
          <w:p w14:paraId="7BEF46F1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</w:t>
            </w:r>
          </w:p>
        </w:tc>
        <w:tc>
          <w:tcPr>
            <w:tcW w:w="567" w:type="dxa"/>
          </w:tcPr>
          <w:p w14:paraId="25817A99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7</w:t>
            </w:r>
          </w:p>
        </w:tc>
        <w:tc>
          <w:tcPr>
            <w:tcW w:w="572" w:type="dxa"/>
          </w:tcPr>
          <w:p w14:paraId="7348FA8C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9</w:t>
            </w:r>
          </w:p>
        </w:tc>
        <w:tc>
          <w:tcPr>
            <w:tcW w:w="567" w:type="dxa"/>
          </w:tcPr>
          <w:p w14:paraId="51C0CB30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</w:t>
            </w:r>
          </w:p>
        </w:tc>
        <w:tc>
          <w:tcPr>
            <w:tcW w:w="992" w:type="dxa"/>
          </w:tcPr>
          <w:p w14:paraId="6C3FD3DD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llowed up for a murmour</w:t>
            </w:r>
          </w:p>
        </w:tc>
        <w:tc>
          <w:tcPr>
            <w:tcW w:w="2525" w:type="dxa"/>
          </w:tcPr>
          <w:p w14:paraId="67AFC6E9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 wrist sign</w:t>
            </w:r>
          </w:p>
        </w:tc>
        <w:tc>
          <w:tcPr>
            <w:tcW w:w="1303" w:type="dxa"/>
          </w:tcPr>
          <w:p w14:paraId="5D6EBBC6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dly dysmorphic</w:t>
            </w:r>
          </w:p>
        </w:tc>
        <w:tc>
          <w:tcPr>
            <w:tcW w:w="708" w:type="dxa"/>
          </w:tcPr>
          <w:p w14:paraId="7C2680AE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</w:tcPr>
          <w:p w14:paraId="6C2386AC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46" w:type="dxa"/>
          </w:tcPr>
          <w:p w14:paraId="29F2713E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7" w:type="dxa"/>
          </w:tcPr>
          <w:p w14:paraId="54EF1BA2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</w:tcPr>
          <w:p w14:paraId="7403F3F5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46" w:type="dxa"/>
          </w:tcPr>
          <w:p w14:paraId="56B3039A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852" w:type="dxa"/>
          </w:tcPr>
          <w:p w14:paraId="2C9DFFB1" w14:textId="0956E689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75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latation of ascendent aorta, mild mitral regurgitation</w:t>
            </w:r>
            <w:r w:rsidR="003E759B" w:rsidRPr="003E75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="003E75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orderline finding</w:t>
            </w:r>
          </w:p>
        </w:tc>
      </w:tr>
      <w:tr w:rsidR="008634CB" w:rsidRPr="0015672B" w14:paraId="3EF74A66" w14:textId="77777777" w:rsidTr="0053223C">
        <w:tc>
          <w:tcPr>
            <w:tcW w:w="560" w:type="dxa"/>
          </w:tcPr>
          <w:p w14:paraId="3BB19320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429" w:type="dxa"/>
          </w:tcPr>
          <w:p w14:paraId="26660DBD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424" w:type="dxa"/>
          </w:tcPr>
          <w:p w14:paraId="3429E0B4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425" w:type="dxa"/>
          </w:tcPr>
          <w:p w14:paraId="459E3973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</w:p>
        </w:tc>
        <w:tc>
          <w:tcPr>
            <w:tcW w:w="567" w:type="dxa"/>
          </w:tcPr>
          <w:p w14:paraId="620EC55F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</w:t>
            </w:r>
          </w:p>
        </w:tc>
        <w:tc>
          <w:tcPr>
            <w:tcW w:w="567" w:type="dxa"/>
          </w:tcPr>
          <w:p w14:paraId="6BB6AA1F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6</w:t>
            </w:r>
          </w:p>
        </w:tc>
        <w:tc>
          <w:tcPr>
            <w:tcW w:w="572" w:type="dxa"/>
          </w:tcPr>
          <w:p w14:paraId="59A95495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567" w:type="dxa"/>
          </w:tcPr>
          <w:p w14:paraId="501EB291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</w:t>
            </w:r>
          </w:p>
        </w:tc>
        <w:tc>
          <w:tcPr>
            <w:tcW w:w="992" w:type="dxa"/>
          </w:tcPr>
          <w:p w14:paraId="44B547BB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opia (-2.5 D/-2.75 D)</w:t>
            </w:r>
          </w:p>
        </w:tc>
        <w:tc>
          <w:tcPr>
            <w:tcW w:w="2525" w:type="dxa"/>
          </w:tcPr>
          <w:p w14:paraId="798DAFB7" w14:textId="77777777" w:rsidR="008634CB" w:rsidRPr="0015672B" w:rsidRDefault="008634CB" w:rsidP="0053223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ositive wrist sign, mild scoliosis, striae</w:t>
            </w:r>
          </w:p>
        </w:tc>
        <w:tc>
          <w:tcPr>
            <w:tcW w:w="1303" w:type="dxa"/>
          </w:tcPr>
          <w:p w14:paraId="4B9AF711" w14:textId="77777777" w:rsidR="008634CB" w:rsidRPr="0015672B" w:rsidRDefault="008634CB" w:rsidP="0053223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ysmorphic</w:t>
            </w:r>
          </w:p>
        </w:tc>
        <w:tc>
          <w:tcPr>
            <w:tcW w:w="708" w:type="dxa"/>
          </w:tcPr>
          <w:p w14:paraId="13051D1F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fanoid</w:t>
            </w:r>
          </w:p>
        </w:tc>
        <w:tc>
          <w:tcPr>
            <w:tcW w:w="851" w:type="dxa"/>
          </w:tcPr>
          <w:p w14:paraId="463AEEDA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846" w:type="dxa"/>
          </w:tcPr>
          <w:p w14:paraId="5DE9EAB3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7" w:type="dxa"/>
          </w:tcPr>
          <w:p w14:paraId="71DDB622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  <w:p w14:paraId="61A11FC6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7D4CDEA5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46" w:type="dxa"/>
          </w:tcPr>
          <w:p w14:paraId="0906597B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852" w:type="dxa"/>
          </w:tcPr>
          <w:p w14:paraId="53A368C6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8634CB" w:rsidRPr="0015672B" w14:paraId="7A06ACE0" w14:textId="77777777" w:rsidTr="0053223C">
        <w:tc>
          <w:tcPr>
            <w:tcW w:w="560" w:type="dxa"/>
          </w:tcPr>
          <w:p w14:paraId="2FEDF60F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429" w:type="dxa"/>
          </w:tcPr>
          <w:p w14:paraId="57057078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424" w:type="dxa"/>
          </w:tcPr>
          <w:p w14:paraId="06B88F54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425" w:type="dxa"/>
          </w:tcPr>
          <w:p w14:paraId="715F33EC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</w:t>
            </w:r>
          </w:p>
        </w:tc>
        <w:tc>
          <w:tcPr>
            <w:tcW w:w="567" w:type="dxa"/>
          </w:tcPr>
          <w:p w14:paraId="6C57DD97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6</w:t>
            </w:r>
          </w:p>
        </w:tc>
        <w:tc>
          <w:tcPr>
            <w:tcW w:w="567" w:type="dxa"/>
          </w:tcPr>
          <w:p w14:paraId="01DCE99D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1</w:t>
            </w:r>
          </w:p>
        </w:tc>
        <w:tc>
          <w:tcPr>
            <w:tcW w:w="572" w:type="dxa"/>
          </w:tcPr>
          <w:p w14:paraId="12FAD3FA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567" w:type="dxa"/>
          </w:tcPr>
          <w:p w14:paraId="3BA2CA2E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8</w:t>
            </w:r>
          </w:p>
        </w:tc>
        <w:tc>
          <w:tcPr>
            <w:tcW w:w="992" w:type="dxa"/>
          </w:tcPr>
          <w:p w14:paraId="6F332591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significant valve regurgitation</w:t>
            </w:r>
          </w:p>
        </w:tc>
        <w:tc>
          <w:tcPr>
            <w:tcW w:w="2525" w:type="dxa"/>
          </w:tcPr>
          <w:p w14:paraId="18352A3C" w14:textId="77777777" w:rsidR="008634CB" w:rsidRPr="0015672B" w:rsidRDefault="008634CB" w:rsidP="0053223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ositive wrist sign, joint hypermobility, skin hyperlaxity</w:t>
            </w:r>
          </w:p>
        </w:tc>
        <w:tc>
          <w:tcPr>
            <w:tcW w:w="1303" w:type="dxa"/>
          </w:tcPr>
          <w:p w14:paraId="4AA1EB54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ysmorphic</w:t>
            </w:r>
          </w:p>
        </w:tc>
        <w:tc>
          <w:tcPr>
            <w:tcW w:w="708" w:type="dxa"/>
          </w:tcPr>
          <w:p w14:paraId="40CDE3CF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fanoid</w:t>
            </w:r>
          </w:p>
        </w:tc>
        <w:tc>
          <w:tcPr>
            <w:tcW w:w="851" w:type="dxa"/>
          </w:tcPr>
          <w:p w14:paraId="35A9646D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46" w:type="dxa"/>
          </w:tcPr>
          <w:p w14:paraId="3E7E7679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7" w:type="dxa"/>
          </w:tcPr>
          <w:p w14:paraId="1493E7BC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</w:tcPr>
          <w:p w14:paraId="092DE0BB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846" w:type="dxa"/>
          </w:tcPr>
          <w:p w14:paraId="401319B6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852" w:type="dxa"/>
          </w:tcPr>
          <w:p w14:paraId="37CE224D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8634CB" w:rsidRPr="0015672B" w14:paraId="75A24442" w14:textId="77777777" w:rsidTr="0053223C">
        <w:tc>
          <w:tcPr>
            <w:tcW w:w="560" w:type="dxa"/>
          </w:tcPr>
          <w:p w14:paraId="6D230376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429" w:type="dxa"/>
          </w:tcPr>
          <w:p w14:paraId="7348A9E5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424" w:type="dxa"/>
          </w:tcPr>
          <w:p w14:paraId="45AAA2EA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425" w:type="dxa"/>
          </w:tcPr>
          <w:p w14:paraId="3E38B410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</w:t>
            </w:r>
          </w:p>
        </w:tc>
        <w:tc>
          <w:tcPr>
            <w:tcW w:w="567" w:type="dxa"/>
          </w:tcPr>
          <w:p w14:paraId="2060A77A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3</w:t>
            </w:r>
          </w:p>
        </w:tc>
        <w:tc>
          <w:tcPr>
            <w:tcW w:w="567" w:type="dxa"/>
          </w:tcPr>
          <w:p w14:paraId="3705A8BF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</w:t>
            </w:r>
          </w:p>
        </w:tc>
        <w:tc>
          <w:tcPr>
            <w:tcW w:w="572" w:type="dxa"/>
          </w:tcPr>
          <w:p w14:paraId="6F276E6B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567" w:type="dxa"/>
          </w:tcPr>
          <w:p w14:paraId="56C3E034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</w:t>
            </w:r>
          </w:p>
        </w:tc>
        <w:tc>
          <w:tcPr>
            <w:tcW w:w="992" w:type="dxa"/>
          </w:tcPr>
          <w:p w14:paraId="337D02EF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525" w:type="dxa"/>
          </w:tcPr>
          <w:p w14:paraId="5DE64EB5" w14:textId="77777777" w:rsidR="008634CB" w:rsidRPr="0015672B" w:rsidRDefault="008634CB" w:rsidP="0053223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triae, scoliosis, skin hyperlaxity</w:t>
            </w:r>
          </w:p>
        </w:tc>
        <w:tc>
          <w:tcPr>
            <w:tcW w:w="1303" w:type="dxa"/>
          </w:tcPr>
          <w:p w14:paraId="67666552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ysmorphic</w:t>
            </w:r>
          </w:p>
        </w:tc>
        <w:tc>
          <w:tcPr>
            <w:tcW w:w="708" w:type="dxa"/>
          </w:tcPr>
          <w:p w14:paraId="5E49E662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</w:tcPr>
          <w:p w14:paraId="54183782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46" w:type="dxa"/>
          </w:tcPr>
          <w:p w14:paraId="4016645F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7" w:type="dxa"/>
          </w:tcPr>
          <w:p w14:paraId="36156ACD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</w:tcPr>
          <w:p w14:paraId="6EAF0F97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846" w:type="dxa"/>
          </w:tcPr>
          <w:p w14:paraId="4CF5FAE2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852" w:type="dxa"/>
          </w:tcPr>
          <w:p w14:paraId="13A680A7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8634CB" w:rsidRPr="0015672B" w14:paraId="2D52AFAB" w14:textId="77777777" w:rsidTr="0053223C">
        <w:tc>
          <w:tcPr>
            <w:tcW w:w="560" w:type="dxa"/>
          </w:tcPr>
          <w:p w14:paraId="6D217DA7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429" w:type="dxa"/>
          </w:tcPr>
          <w:p w14:paraId="38DE5C3D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424" w:type="dxa"/>
          </w:tcPr>
          <w:p w14:paraId="458571A4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425" w:type="dxa"/>
          </w:tcPr>
          <w:p w14:paraId="2B65867B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</w:p>
        </w:tc>
        <w:tc>
          <w:tcPr>
            <w:tcW w:w="567" w:type="dxa"/>
          </w:tcPr>
          <w:p w14:paraId="70E4F7B8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</w:p>
        </w:tc>
        <w:tc>
          <w:tcPr>
            <w:tcW w:w="567" w:type="dxa"/>
          </w:tcPr>
          <w:p w14:paraId="1B004249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8</w:t>
            </w:r>
          </w:p>
        </w:tc>
        <w:tc>
          <w:tcPr>
            <w:tcW w:w="572" w:type="dxa"/>
          </w:tcPr>
          <w:p w14:paraId="73FBA87B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8</w:t>
            </w:r>
          </w:p>
        </w:tc>
        <w:tc>
          <w:tcPr>
            <w:tcW w:w="567" w:type="dxa"/>
          </w:tcPr>
          <w:p w14:paraId="187B7F35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</w:p>
        </w:tc>
        <w:tc>
          <w:tcPr>
            <w:tcW w:w="992" w:type="dxa"/>
          </w:tcPr>
          <w:p w14:paraId="54CBC5EE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opia -1.75 D/-1 D</w:t>
            </w:r>
          </w:p>
        </w:tc>
        <w:tc>
          <w:tcPr>
            <w:tcW w:w="2525" w:type="dxa"/>
          </w:tcPr>
          <w:p w14:paraId="287525B6" w14:textId="77777777" w:rsidR="008634CB" w:rsidRPr="0015672B" w:rsidRDefault="008634CB" w:rsidP="0053223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Wrist sign positive, joint hypermobility, café au-lait spots</w:t>
            </w:r>
          </w:p>
        </w:tc>
        <w:tc>
          <w:tcPr>
            <w:tcW w:w="1303" w:type="dxa"/>
          </w:tcPr>
          <w:p w14:paraId="31348053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ysmorphic</w:t>
            </w:r>
          </w:p>
        </w:tc>
        <w:tc>
          <w:tcPr>
            <w:tcW w:w="708" w:type="dxa"/>
          </w:tcPr>
          <w:p w14:paraId="462BB563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fanoid</w:t>
            </w:r>
          </w:p>
        </w:tc>
        <w:tc>
          <w:tcPr>
            <w:tcW w:w="851" w:type="dxa"/>
          </w:tcPr>
          <w:p w14:paraId="15DA6A83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846" w:type="dxa"/>
          </w:tcPr>
          <w:p w14:paraId="7734EB5E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7" w:type="dxa"/>
          </w:tcPr>
          <w:p w14:paraId="443675CD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</w:tcPr>
          <w:p w14:paraId="78520EAA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846" w:type="dxa"/>
          </w:tcPr>
          <w:p w14:paraId="7F097DC0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52" w:type="dxa"/>
          </w:tcPr>
          <w:p w14:paraId="2A2A2178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8634CB" w:rsidRPr="0015672B" w14:paraId="0D4D5C55" w14:textId="77777777" w:rsidTr="0053223C">
        <w:tc>
          <w:tcPr>
            <w:tcW w:w="560" w:type="dxa"/>
          </w:tcPr>
          <w:p w14:paraId="5829FA01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429" w:type="dxa"/>
          </w:tcPr>
          <w:p w14:paraId="5D68CBC2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424" w:type="dxa"/>
          </w:tcPr>
          <w:p w14:paraId="185DB1B0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425" w:type="dxa"/>
          </w:tcPr>
          <w:p w14:paraId="5D76691A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  <w:tc>
          <w:tcPr>
            <w:tcW w:w="567" w:type="dxa"/>
          </w:tcPr>
          <w:p w14:paraId="22AB052E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9</w:t>
            </w:r>
          </w:p>
        </w:tc>
        <w:tc>
          <w:tcPr>
            <w:tcW w:w="567" w:type="dxa"/>
          </w:tcPr>
          <w:p w14:paraId="15F27D6C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3</w:t>
            </w:r>
          </w:p>
        </w:tc>
        <w:tc>
          <w:tcPr>
            <w:tcW w:w="572" w:type="dxa"/>
          </w:tcPr>
          <w:p w14:paraId="12C24532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</w:t>
            </w:r>
          </w:p>
        </w:tc>
        <w:tc>
          <w:tcPr>
            <w:tcW w:w="567" w:type="dxa"/>
          </w:tcPr>
          <w:p w14:paraId="41E5420A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7</w:t>
            </w:r>
          </w:p>
        </w:tc>
        <w:tc>
          <w:tcPr>
            <w:tcW w:w="992" w:type="dxa"/>
          </w:tcPr>
          <w:p w14:paraId="1323604A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525" w:type="dxa"/>
          </w:tcPr>
          <w:p w14:paraId="4F31A483" w14:textId="77777777" w:rsidR="008634CB" w:rsidRPr="0015672B" w:rsidRDefault="008634CB" w:rsidP="0053223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Joint hypermobility</w:t>
            </w:r>
          </w:p>
        </w:tc>
        <w:tc>
          <w:tcPr>
            <w:tcW w:w="1303" w:type="dxa"/>
          </w:tcPr>
          <w:p w14:paraId="3E81272E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ysmorphic</w:t>
            </w:r>
          </w:p>
        </w:tc>
        <w:tc>
          <w:tcPr>
            <w:tcW w:w="708" w:type="dxa"/>
          </w:tcPr>
          <w:p w14:paraId="7BC8F7A2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</w:tcPr>
          <w:p w14:paraId="67D0FF94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46" w:type="dxa"/>
          </w:tcPr>
          <w:p w14:paraId="57E9C92D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7" w:type="dxa"/>
          </w:tcPr>
          <w:p w14:paraId="3ED79937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</w:tcPr>
          <w:p w14:paraId="701DB2F6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846" w:type="dxa"/>
          </w:tcPr>
          <w:p w14:paraId="3E677B5B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852" w:type="dxa"/>
          </w:tcPr>
          <w:p w14:paraId="22F432CB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8634CB" w:rsidRPr="0015672B" w14:paraId="620B54FD" w14:textId="77777777" w:rsidTr="0053223C">
        <w:tc>
          <w:tcPr>
            <w:tcW w:w="560" w:type="dxa"/>
          </w:tcPr>
          <w:p w14:paraId="6BDBE066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429" w:type="dxa"/>
          </w:tcPr>
          <w:p w14:paraId="6D3C99BF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424" w:type="dxa"/>
          </w:tcPr>
          <w:p w14:paraId="48E3156B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425" w:type="dxa"/>
          </w:tcPr>
          <w:p w14:paraId="4AB98C67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</w:t>
            </w:r>
          </w:p>
        </w:tc>
        <w:tc>
          <w:tcPr>
            <w:tcW w:w="567" w:type="dxa"/>
          </w:tcPr>
          <w:p w14:paraId="4B4C1FC9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3</w:t>
            </w:r>
          </w:p>
        </w:tc>
        <w:tc>
          <w:tcPr>
            <w:tcW w:w="567" w:type="dxa"/>
          </w:tcPr>
          <w:p w14:paraId="426C5017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</w:t>
            </w:r>
          </w:p>
        </w:tc>
        <w:tc>
          <w:tcPr>
            <w:tcW w:w="572" w:type="dxa"/>
          </w:tcPr>
          <w:p w14:paraId="504955AD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4</w:t>
            </w:r>
          </w:p>
        </w:tc>
        <w:tc>
          <w:tcPr>
            <w:tcW w:w="567" w:type="dxa"/>
          </w:tcPr>
          <w:p w14:paraId="2868A717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1</w:t>
            </w:r>
          </w:p>
        </w:tc>
        <w:tc>
          <w:tcPr>
            <w:tcW w:w="992" w:type="dxa"/>
          </w:tcPr>
          <w:p w14:paraId="51DEDDA5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ontanneous pneumotorax</w:t>
            </w:r>
          </w:p>
        </w:tc>
        <w:tc>
          <w:tcPr>
            <w:tcW w:w="2525" w:type="dxa"/>
          </w:tcPr>
          <w:p w14:paraId="6DE9D6EF" w14:textId="77777777" w:rsidR="008634CB" w:rsidRPr="0015672B" w:rsidRDefault="008634CB" w:rsidP="0053223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olichocephaly, striae</w:t>
            </w:r>
          </w:p>
        </w:tc>
        <w:tc>
          <w:tcPr>
            <w:tcW w:w="1303" w:type="dxa"/>
          </w:tcPr>
          <w:p w14:paraId="3EE7806A" w14:textId="77777777" w:rsidR="008634CB" w:rsidRPr="0015672B" w:rsidRDefault="008634CB" w:rsidP="0053223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dly dysmorphic</w:t>
            </w:r>
          </w:p>
        </w:tc>
        <w:tc>
          <w:tcPr>
            <w:tcW w:w="708" w:type="dxa"/>
          </w:tcPr>
          <w:p w14:paraId="52364A6F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</w:tcPr>
          <w:p w14:paraId="07D25BB2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846" w:type="dxa"/>
          </w:tcPr>
          <w:p w14:paraId="2C146733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7" w:type="dxa"/>
          </w:tcPr>
          <w:p w14:paraId="25C7D776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</w:tcPr>
          <w:p w14:paraId="7EA18BBA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846" w:type="dxa"/>
          </w:tcPr>
          <w:p w14:paraId="167A51D0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852" w:type="dxa"/>
          </w:tcPr>
          <w:p w14:paraId="6DA15A1F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8634CB" w:rsidRPr="0015672B" w14:paraId="3E82CD51" w14:textId="77777777" w:rsidTr="0053223C">
        <w:tc>
          <w:tcPr>
            <w:tcW w:w="560" w:type="dxa"/>
          </w:tcPr>
          <w:p w14:paraId="67C86651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429" w:type="dxa"/>
          </w:tcPr>
          <w:p w14:paraId="0E0A2DA9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424" w:type="dxa"/>
          </w:tcPr>
          <w:p w14:paraId="37866604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425" w:type="dxa"/>
          </w:tcPr>
          <w:p w14:paraId="3A047514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567" w:type="dxa"/>
          </w:tcPr>
          <w:p w14:paraId="580C60FF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</w:t>
            </w:r>
          </w:p>
        </w:tc>
        <w:tc>
          <w:tcPr>
            <w:tcW w:w="567" w:type="dxa"/>
          </w:tcPr>
          <w:p w14:paraId="6DF20394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</w:t>
            </w:r>
          </w:p>
        </w:tc>
        <w:tc>
          <w:tcPr>
            <w:tcW w:w="572" w:type="dxa"/>
          </w:tcPr>
          <w:p w14:paraId="78804903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4</w:t>
            </w:r>
          </w:p>
        </w:tc>
        <w:tc>
          <w:tcPr>
            <w:tcW w:w="567" w:type="dxa"/>
          </w:tcPr>
          <w:p w14:paraId="6C7DE8DB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</w:t>
            </w:r>
          </w:p>
        </w:tc>
        <w:tc>
          <w:tcPr>
            <w:tcW w:w="992" w:type="dxa"/>
          </w:tcPr>
          <w:p w14:paraId="355B01A3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525" w:type="dxa"/>
          </w:tcPr>
          <w:p w14:paraId="7F5A893A" w14:textId="77777777" w:rsidR="008634CB" w:rsidRPr="0015672B" w:rsidRDefault="008634CB" w:rsidP="0053223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 cafe au-lait spots</w:t>
            </w:r>
          </w:p>
        </w:tc>
        <w:tc>
          <w:tcPr>
            <w:tcW w:w="1303" w:type="dxa"/>
          </w:tcPr>
          <w:p w14:paraId="4F4F6D0E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dly dysmorphic</w:t>
            </w:r>
          </w:p>
        </w:tc>
        <w:tc>
          <w:tcPr>
            <w:tcW w:w="708" w:type="dxa"/>
          </w:tcPr>
          <w:p w14:paraId="35179D02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</w:tcPr>
          <w:p w14:paraId="65EF3748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46" w:type="dxa"/>
          </w:tcPr>
          <w:p w14:paraId="2528B207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7" w:type="dxa"/>
          </w:tcPr>
          <w:p w14:paraId="25428D76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</w:tcPr>
          <w:p w14:paraId="0539B652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46" w:type="dxa"/>
          </w:tcPr>
          <w:p w14:paraId="12142216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52" w:type="dxa"/>
          </w:tcPr>
          <w:p w14:paraId="296C659C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8634CB" w:rsidRPr="0015672B" w14:paraId="72E66048" w14:textId="77777777" w:rsidTr="0053223C">
        <w:tc>
          <w:tcPr>
            <w:tcW w:w="560" w:type="dxa"/>
          </w:tcPr>
          <w:p w14:paraId="3B0B6661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45</w:t>
            </w:r>
          </w:p>
        </w:tc>
        <w:tc>
          <w:tcPr>
            <w:tcW w:w="429" w:type="dxa"/>
          </w:tcPr>
          <w:p w14:paraId="3F637BCB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424" w:type="dxa"/>
          </w:tcPr>
          <w:p w14:paraId="6690EB71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425" w:type="dxa"/>
          </w:tcPr>
          <w:p w14:paraId="60A53FF1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</w:t>
            </w:r>
          </w:p>
        </w:tc>
        <w:tc>
          <w:tcPr>
            <w:tcW w:w="567" w:type="dxa"/>
          </w:tcPr>
          <w:p w14:paraId="3E92DDFD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1</w:t>
            </w:r>
          </w:p>
        </w:tc>
        <w:tc>
          <w:tcPr>
            <w:tcW w:w="567" w:type="dxa"/>
          </w:tcPr>
          <w:p w14:paraId="235AF9CB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</w:t>
            </w:r>
          </w:p>
        </w:tc>
        <w:tc>
          <w:tcPr>
            <w:tcW w:w="572" w:type="dxa"/>
          </w:tcPr>
          <w:p w14:paraId="742DB423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67</w:t>
            </w:r>
          </w:p>
        </w:tc>
        <w:tc>
          <w:tcPr>
            <w:tcW w:w="567" w:type="dxa"/>
          </w:tcPr>
          <w:p w14:paraId="1864A94A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9</w:t>
            </w:r>
          </w:p>
        </w:tc>
        <w:tc>
          <w:tcPr>
            <w:tcW w:w="992" w:type="dxa"/>
          </w:tcPr>
          <w:p w14:paraId="68BF380C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525" w:type="dxa"/>
          </w:tcPr>
          <w:p w14:paraId="0AD61F18" w14:textId="77777777" w:rsidR="008634CB" w:rsidRPr="0015672B" w:rsidRDefault="008634CB" w:rsidP="0053223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rachycephaly</w:t>
            </w:r>
          </w:p>
        </w:tc>
        <w:tc>
          <w:tcPr>
            <w:tcW w:w="1303" w:type="dxa"/>
          </w:tcPr>
          <w:p w14:paraId="5373A36D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dly dysmorphic</w:t>
            </w:r>
          </w:p>
        </w:tc>
        <w:tc>
          <w:tcPr>
            <w:tcW w:w="708" w:type="dxa"/>
          </w:tcPr>
          <w:p w14:paraId="16515FEC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</w:tcPr>
          <w:p w14:paraId="4AD9939C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46" w:type="dxa"/>
          </w:tcPr>
          <w:p w14:paraId="1800AE54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7" w:type="dxa"/>
          </w:tcPr>
          <w:p w14:paraId="6D2C7A25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</w:tcPr>
          <w:p w14:paraId="5E56CF08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46" w:type="dxa"/>
          </w:tcPr>
          <w:p w14:paraId="43514DD5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852" w:type="dxa"/>
          </w:tcPr>
          <w:p w14:paraId="2123BBBF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8634CB" w:rsidRPr="0015672B" w14:paraId="0CBA8EAF" w14:textId="77777777" w:rsidTr="0053223C">
        <w:tc>
          <w:tcPr>
            <w:tcW w:w="560" w:type="dxa"/>
          </w:tcPr>
          <w:p w14:paraId="0B089874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429" w:type="dxa"/>
          </w:tcPr>
          <w:p w14:paraId="63CD5C00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424" w:type="dxa"/>
          </w:tcPr>
          <w:p w14:paraId="584F5F3D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425" w:type="dxa"/>
          </w:tcPr>
          <w:p w14:paraId="78058EEF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</w:t>
            </w:r>
          </w:p>
        </w:tc>
        <w:tc>
          <w:tcPr>
            <w:tcW w:w="567" w:type="dxa"/>
          </w:tcPr>
          <w:p w14:paraId="0849569F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</w:t>
            </w:r>
          </w:p>
        </w:tc>
        <w:tc>
          <w:tcPr>
            <w:tcW w:w="567" w:type="dxa"/>
          </w:tcPr>
          <w:p w14:paraId="008CC58B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</w:t>
            </w:r>
          </w:p>
        </w:tc>
        <w:tc>
          <w:tcPr>
            <w:tcW w:w="572" w:type="dxa"/>
          </w:tcPr>
          <w:p w14:paraId="33830651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67</w:t>
            </w:r>
          </w:p>
        </w:tc>
        <w:tc>
          <w:tcPr>
            <w:tcW w:w="567" w:type="dxa"/>
          </w:tcPr>
          <w:p w14:paraId="44961A55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4</w:t>
            </w:r>
          </w:p>
        </w:tc>
        <w:tc>
          <w:tcPr>
            <w:tcW w:w="992" w:type="dxa"/>
          </w:tcPr>
          <w:p w14:paraId="4D7D0A1B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525" w:type="dxa"/>
          </w:tcPr>
          <w:p w14:paraId="50F97A16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 thumb and wrist sign, joing hypermobility, striae, skin hyperlaxity</w:t>
            </w:r>
          </w:p>
        </w:tc>
        <w:tc>
          <w:tcPr>
            <w:tcW w:w="1303" w:type="dxa"/>
          </w:tcPr>
          <w:p w14:paraId="0DCD7463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ysmorphic</w:t>
            </w:r>
          </w:p>
        </w:tc>
        <w:tc>
          <w:tcPr>
            <w:tcW w:w="708" w:type="dxa"/>
          </w:tcPr>
          <w:p w14:paraId="1DF6BE01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fanoid</w:t>
            </w:r>
          </w:p>
        </w:tc>
        <w:tc>
          <w:tcPr>
            <w:tcW w:w="851" w:type="dxa"/>
          </w:tcPr>
          <w:p w14:paraId="1DE3DD25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N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</w:t>
            </w:r>
            <w:r w:rsidRPr="0015672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HOX</w:t>
            </w:r>
          </w:p>
        </w:tc>
        <w:tc>
          <w:tcPr>
            <w:tcW w:w="846" w:type="dxa"/>
          </w:tcPr>
          <w:p w14:paraId="49A7916F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7" w:type="dxa"/>
          </w:tcPr>
          <w:p w14:paraId="3C83239E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A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X:674960-96368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p</w:t>
            </w:r>
          </w:p>
        </w:tc>
        <w:tc>
          <w:tcPr>
            <w:tcW w:w="708" w:type="dxa"/>
          </w:tcPr>
          <w:p w14:paraId="0DFA4B81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US</w:t>
            </w:r>
          </w:p>
        </w:tc>
        <w:tc>
          <w:tcPr>
            <w:tcW w:w="846" w:type="dxa"/>
          </w:tcPr>
          <w:p w14:paraId="562F44F1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852" w:type="dxa"/>
          </w:tcPr>
          <w:p w14:paraId="6E74AA6A" w14:textId="7E8ED042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latation of left atrium, athletic heart</w:t>
            </w:r>
            <w:r w:rsidR="003E75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physiological adaptation</w:t>
            </w:r>
          </w:p>
        </w:tc>
      </w:tr>
      <w:tr w:rsidR="008634CB" w:rsidRPr="0015672B" w14:paraId="3ED46104" w14:textId="77777777" w:rsidTr="0053223C">
        <w:tc>
          <w:tcPr>
            <w:tcW w:w="560" w:type="dxa"/>
          </w:tcPr>
          <w:p w14:paraId="6C0091E2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429" w:type="dxa"/>
          </w:tcPr>
          <w:p w14:paraId="6CE981C9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424" w:type="dxa"/>
          </w:tcPr>
          <w:p w14:paraId="5524F16E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425" w:type="dxa"/>
          </w:tcPr>
          <w:p w14:paraId="054EFB15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</w:t>
            </w:r>
          </w:p>
        </w:tc>
        <w:tc>
          <w:tcPr>
            <w:tcW w:w="567" w:type="dxa"/>
          </w:tcPr>
          <w:p w14:paraId="4202FA3E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5</w:t>
            </w:r>
          </w:p>
        </w:tc>
        <w:tc>
          <w:tcPr>
            <w:tcW w:w="567" w:type="dxa"/>
          </w:tcPr>
          <w:p w14:paraId="0746FD69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3</w:t>
            </w:r>
          </w:p>
        </w:tc>
        <w:tc>
          <w:tcPr>
            <w:tcW w:w="572" w:type="dxa"/>
          </w:tcPr>
          <w:p w14:paraId="4974534D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1</w:t>
            </w:r>
          </w:p>
        </w:tc>
        <w:tc>
          <w:tcPr>
            <w:tcW w:w="567" w:type="dxa"/>
          </w:tcPr>
          <w:p w14:paraId="0EAC869E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6</w:t>
            </w:r>
          </w:p>
        </w:tc>
        <w:tc>
          <w:tcPr>
            <w:tcW w:w="992" w:type="dxa"/>
          </w:tcPr>
          <w:p w14:paraId="0BB5267B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opia (-0.75 D/-1 D)</w:t>
            </w:r>
          </w:p>
        </w:tc>
        <w:tc>
          <w:tcPr>
            <w:tcW w:w="2525" w:type="dxa"/>
          </w:tcPr>
          <w:p w14:paraId="3F91F04F" w14:textId="77777777" w:rsidR="008634CB" w:rsidRPr="0015672B" w:rsidRDefault="008634CB" w:rsidP="0053223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ositive wrist sign, scoliosis</w:t>
            </w:r>
          </w:p>
        </w:tc>
        <w:tc>
          <w:tcPr>
            <w:tcW w:w="1303" w:type="dxa"/>
          </w:tcPr>
          <w:p w14:paraId="5CBCE64E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ysmorphic</w:t>
            </w:r>
          </w:p>
        </w:tc>
        <w:tc>
          <w:tcPr>
            <w:tcW w:w="708" w:type="dxa"/>
          </w:tcPr>
          <w:p w14:paraId="55DC35D8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</w:tcPr>
          <w:p w14:paraId="7C0A94CE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46" w:type="dxa"/>
          </w:tcPr>
          <w:p w14:paraId="3CFB8DE9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7" w:type="dxa"/>
          </w:tcPr>
          <w:p w14:paraId="197FECDA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</w:tcPr>
          <w:p w14:paraId="5BAE2C6D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46" w:type="dxa"/>
          </w:tcPr>
          <w:p w14:paraId="43EB4B82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52" w:type="dxa"/>
          </w:tcPr>
          <w:p w14:paraId="34BC8202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8634CB" w:rsidRPr="0015672B" w14:paraId="3257AEC4" w14:textId="77777777" w:rsidTr="0053223C">
        <w:tc>
          <w:tcPr>
            <w:tcW w:w="560" w:type="dxa"/>
          </w:tcPr>
          <w:p w14:paraId="749AAB92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429" w:type="dxa"/>
          </w:tcPr>
          <w:p w14:paraId="6CB4E710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424" w:type="dxa"/>
          </w:tcPr>
          <w:p w14:paraId="731147B9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425" w:type="dxa"/>
          </w:tcPr>
          <w:p w14:paraId="78F9683C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</w:t>
            </w:r>
          </w:p>
        </w:tc>
        <w:tc>
          <w:tcPr>
            <w:tcW w:w="567" w:type="dxa"/>
          </w:tcPr>
          <w:p w14:paraId="1320B285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9</w:t>
            </w:r>
          </w:p>
        </w:tc>
        <w:tc>
          <w:tcPr>
            <w:tcW w:w="567" w:type="dxa"/>
          </w:tcPr>
          <w:p w14:paraId="686D615F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</w:t>
            </w:r>
          </w:p>
        </w:tc>
        <w:tc>
          <w:tcPr>
            <w:tcW w:w="572" w:type="dxa"/>
          </w:tcPr>
          <w:p w14:paraId="473D572C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</w:t>
            </w:r>
          </w:p>
        </w:tc>
        <w:tc>
          <w:tcPr>
            <w:tcW w:w="567" w:type="dxa"/>
          </w:tcPr>
          <w:p w14:paraId="17460EC6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3</w:t>
            </w:r>
          </w:p>
        </w:tc>
        <w:tc>
          <w:tcPr>
            <w:tcW w:w="992" w:type="dxa"/>
          </w:tcPr>
          <w:p w14:paraId="75B188F5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525" w:type="dxa"/>
          </w:tcPr>
          <w:p w14:paraId="36E026B3" w14:textId="77777777" w:rsidR="008634CB" w:rsidRPr="0015672B" w:rsidRDefault="008634CB" w:rsidP="0053223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ositive wrist sign, chest excavation, skin hyperlaxity, striae, scoliosis</w:t>
            </w:r>
          </w:p>
        </w:tc>
        <w:tc>
          <w:tcPr>
            <w:tcW w:w="1303" w:type="dxa"/>
          </w:tcPr>
          <w:p w14:paraId="50397911" w14:textId="77777777" w:rsidR="008634CB" w:rsidRPr="0015672B" w:rsidRDefault="008634CB" w:rsidP="0053223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ysmorphic</w:t>
            </w:r>
          </w:p>
        </w:tc>
        <w:tc>
          <w:tcPr>
            <w:tcW w:w="708" w:type="dxa"/>
          </w:tcPr>
          <w:p w14:paraId="47E66B6D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fanoid</w:t>
            </w:r>
          </w:p>
        </w:tc>
        <w:tc>
          <w:tcPr>
            <w:tcW w:w="851" w:type="dxa"/>
          </w:tcPr>
          <w:p w14:paraId="6DB3FDCD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46" w:type="dxa"/>
          </w:tcPr>
          <w:p w14:paraId="2D1C8D12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7" w:type="dxa"/>
          </w:tcPr>
          <w:p w14:paraId="3B5CBF16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</w:tcPr>
          <w:p w14:paraId="701B76C5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46" w:type="dxa"/>
          </w:tcPr>
          <w:p w14:paraId="68A86437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852" w:type="dxa"/>
          </w:tcPr>
          <w:p w14:paraId="1F198D8A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8634CB" w:rsidRPr="0015672B" w14:paraId="12EE00BD" w14:textId="77777777" w:rsidTr="0053223C">
        <w:tc>
          <w:tcPr>
            <w:tcW w:w="560" w:type="dxa"/>
          </w:tcPr>
          <w:p w14:paraId="68D8618E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429" w:type="dxa"/>
          </w:tcPr>
          <w:p w14:paraId="502361F2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424" w:type="dxa"/>
          </w:tcPr>
          <w:p w14:paraId="78716730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425" w:type="dxa"/>
          </w:tcPr>
          <w:p w14:paraId="31909A51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</w:t>
            </w:r>
          </w:p>
        </w:tc>
        <w:tc>
          <w:tcPr>
            <w:tcW w:w="567" w:type="dxa"/>
          </w:tcPr>
          <w:p w14:paraId="137CF543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4</w:t>
            </w:r>
          </w:p>
        </w:tc>
        <w:tc>
          <w:tcPr>
            <w:tcW w:w="567" w:type="dxa"/>
          </w:tcPr>
          <w:p w14:paraId="3BD9CB08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1</w:t>
            </w:r>
          </w:p>
        </w:tc>
        <w:tc>
          <w:tcPr>
            <w:tcW w:w="572" w:type="dxa"/>
          </w:tcPr>
          <w:p w14:paraId="2D4EB485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</w:t>
            </w:r>
          </w:p>
        </w:tc>
        <w:tc>
          <w:tcPr>
            <w:tcW w:w="567" w:type="dxa"/>
          </w:tcPr>
          <w:p w14:paraId="3F701826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4</w:t>
            </w:r>
          </w:p>
        </w:tc>
        <w:tc>
          <w:tcPr>
            <w:tcW w:w="992" w:type="dxa"/>
          </w:tcPr>
          <w:p w14:paraId="4A5B4EBC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A</w:t>
            </w:r>
          </w:p>
        </w:tc>
        <w:tc>
          <w:tcPr>
            <w:tcW w:w="2525" w:type="dxa"/>
          </w:tcPr>
          <w:p w14:paraId="2BE84F79" w14:textId="77777777" w:rsidR="008634CB" w:rsidRPr="0015672B" w:rsidRDefault="008634CB" w:rsidP="0053223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 café au-lait spot</w:t>
            </w:r>
          </w:p>
        </w:tc>
        <w:tc>
          <w:tcPr>
            <w:tcW w:w="1303" w:type="dxa"/>
          </w:tcPr>
          <w:p w14:paraId="0A3DB23F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dly dysmorphic</w:t>
            </w:r>
          </w:p>
        </w:tc>
        <w:tc>
          <w:tcPr>
            <w:tcW w:w="708" w:type="dxa"/>
          </w:tcPr>
          <w:p w14:paraId="7BEBD3D4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</w:tcPr>
          <w:p w14:paraId="212A6E05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46" w:type="dxa"/>
          </w:tcPr>
          <w:p w14:paraId="73CB6EFC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7" w:type="dxa"/>
          </w:tcPr>
          <w:p w14:paraId="5E6DAA16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</w:tcPr>
          <w:p w14:paraId="3023079A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46" w:type="dxa"/>
          </w:tcPr>
          <w:p w14:paraId="4AE77137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52" w:type="dxa"/>
          </w:tcPr>
          <w:p w14:paraId="2BEF35C1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634CB" w:rsidRPr="0015672B" w14:paraId="19EC51EE" w14:textId="77777777" w:rsidTr="0053223C">
        <w:tc>
          <w:tcPr>
            <w:tcW w:w="560" w:type="dxa"/>
          </w:tcPr>
          <w:p w14:paraId="4F9EFB0C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429" w:type="dxa"/>
          </w:tcPr>
          <w:p w14:paraId="2111D187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424" w:type="dxa"/>
          </w:tcPr>
          <w:p w14:paraId="439FFD89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425" w:type="dxa"/>
          </w:tcPr>
          <w:p w14:paraId="6BCE5446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</w:p>
        </w:tc>
        <w:tc>
          <w:tcPr>
            <w:tcW w:w="567" w:type="dxa"/>
          </w:tcPr>
          <w:p w14:paraId="6583E3A9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9</w:t>
            </w:r>
          </w:p>
        </w:tc>
        <w:tc>
          <w:tcPr>
            <w:tcW w:w="567" w:type="dxa"/>
          </w:tcPr>
          <w:p w14:paraId="0FC1A955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5</w:t>
            </w:r>
          </w:p>
        </w:tc>
        <w:tc>
          <w:tcPr>
            <w:tcW w:w="572" w:type="dxa"/>
          </w:tcPr>
          <w:p w14:paraId="1389DAAD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4</w:t>
            </w:r>
          </w:p>
        </w:tc>
        <w:tc>
          <w:tcPr>
            <w:tcW w:w="567" w:type="dxa"/>
          </w:tcPr>
          <w:p w14:paraId="2A96EC8D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  <w:tc>
          <w:tcPr>
            <w:tcW w:w="992" w:type="dxa"/>
          </w:tcPr>
          <w:p w14:paraId="7AFD9E8F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525" w:type="dxa"/>
          </w:tcPr>
          <w:p w14:paraId="6EB8BCC5" w14:textId="77777777" w:rsidR="008634CB" w:rsidRPr="0015672B" w:rsidRDefault="008634CB" w:rsidP="0053223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olichocephaly, flat foot, striae</w:t>
            </w:r>
          </w:p>
        </w:tc>
        <w:tc>
          <w:tcPr>
            <w:tcW w:w="1303" w:type="dxa"/>
          </w:tcPr>
          <w:p w14:paraId="402ED644" w14:textId="77777777" w:rsidR="008634CB" w:rsidRPr="0015672B" w:rsidRDefault="008634CB" w:rsidP="0053223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ysmorphic</w:t>
            </w:r>
          </w:p>
        </w:tc>
        <w:tc>
          <w:tcPr>
            <w:tcW w:w="708" w:type="dxa"/>
          </w:tcPr>
          <w:p w14:paraId="5FDEBC8D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</w:tcPr>
          <w:p w14:paraId="7EF462DB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846" w:type="dxa"/>
          </w:tcPr>
          <w:p w14:paraId="00817282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7" w:type="dxa"/>
          </w:tcPr>
          <w:p w14:paraId="01129DF4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  <w:p w14:paraId="42423A03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01B8560D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  <w:p w14:paraId="17C9EA7F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6" w:type="dxa"/>
          </w:tcPr>
          <w:p w14:paraId="3835BF57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52" w:type="dxa"/>
          </w:tcPr>
          <w:p w14:paraId="00FA35BD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8634CB" w:rsidRPr="0015672B" w14:paraId="39AA71B2" w14:textId="77777777" w:rsidTr="0053223C">
        <w:tc>
          <w:tcPr>
            <w:tcW w:w="560" w:type="dxa"/>
          </w:tcPr>
          <w:p w14:paraId="1A0FC8C4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</w:t>
            </w:r>
          </w:p>
        </w:tc>
        <w:tc>
          <w:tcPr>
            <w:tcW w:w="429" w:type="dxa"/>
          </w:tcPr>
          <w:p w14:paraId="6A95DA1C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424" w:type="dxa"/>
          </w:tcPr>
          <w:p w14:paraId="11DD50A2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425" w:type="dxa"/>
          </w:tcPr>
          <w:p w14:paraId="726B1A96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567" w:type="dxa"/>
          </w:tcPr>
          <w:p w14:paraId="11E7CE20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4</w:t>
            </w:r>
          </w:p>
        </w:tc>
        <w:tc>
          <w:tcPr>
            <w:tcW w:w="567" w:type="dxa"/>
          </w:tcPr>
          <w:p w14:paraId="04DB6F2E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2</w:t>
            </w:r>
          </w:p>
        </w:tc>
        <w:tc>
          <w:tcPr>
            <w:tcW w:w="572" w:type="dxa"/>
          </w:tcPr>
          <w:p w14:paraId="7144EB1C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</w:t>
            </w:r>
          </w:p>
        </w:tc>
        <w:tc>
          <w:tcPr>
            <w:tcW w:w="567" w:type="dxa"/>
          </w:tcPr>
          <w:p w14:paraId="7BFC823C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</w:p>
        </w:tc>
        <w:tc>
          <w:tcPr>
            <w:tcW w:w="992" w:type="dxa"/>
          </w:tcPr>
          <w:p w14:paraId="211D3BBF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525" w:type="dxa"/>
          </w:tcPr>
          <w:p w14:paraId="7989E347" w14:textId="77777777" w:rsidR="008634CB" w:rsidRPr="0015672B" w:rsidRDefault="008634CB" w:rsidP="0053223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yperdolichocephaly, flat foot</w:t>
            </w:r>
          </w:p>
        </w:tc>
        <w:tc>
          <w:tcPr>
            <w:tcW w:w="1303" w:type="dxa"/>
          </w:tcPr>
          <w:p w14:paraId="39E11347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dly dysmorphic</w:t>
            </w:r>
          </w:p>
        </w:tc>
        <w:tc>
          <w:tcPr>
            <w:tcW w:w="708" w:type="dxa"/>
          </w:tcPr>
          <w:p w14:paraId="0AAD67A2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</w:tcPr>
          <w:p w14:paraId="396D675A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846" w:type="dxa"/>
          </w:tcPr>
          <w:p w14:paraId="3522B5B2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7" w:type="dxa"/>
          </w:tcPr>
          <w:p w14:paraId="0FA14AE1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</w:tcPr>
          <w:p w14:paraId="39C24BB7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46" w:type="dxa"/>
          </w:tcPr>
          <w:p w14:paraId="6DDF8B3D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852" w:type="dxa"/>
          </w:tcPr>
          <w:p w14:paraId="33ED823F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8634CB" w:rsidRPr="0015672B" w14:paraId="548DDFAB" w14:textId="77777777" w:rsidTr="0053223C">
        <w:tc>
          <w:tcPr>
            <w:tcW w:w="560" w:type="dxa"/>
          </w:tcPr>
          <w:p w14:paraId="5AD88617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429" w:type="dxa"/>
          </w:tcPr>
          <w:p w14:paraId="3F9D04AF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424" w:type="dxa"/>
          </w:tcPr>
          <w:p w14:paraId="05C98FBC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425" w:type="dxa"/>
          </w:tcPr>
          <w:p w14:paraId="209BD0D4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</w:p>
        </w:tc>
        <w:tc>
          <w:tcPr>
            <w:tcW w:w="567" w:type="dxa"/>
          </w:tcPr>
          <w:p w14:paraId="14A70AF8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</w:p>
        </w:tc>
        <w:tc>
          <w:tcPr>
            <w:tcW w:w="567" w:type="dxa"/>
          </w:tcPr>
          <w:p w14:paraId="675C772D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7</w:t>
            </w:r>
          </w:p>
        </w:tc>
        <w:tc>
          <w:tcPr>
            <w:tcW w:w="572" w:type="dxa"/>
          </w:tcPr>
          <w:p w14:paraId="6154E432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,24</w:t>
            </w:r>
          </w:p>
        </w:tc>
        <w:tc>
          <w:tcPr>
            <w:tcW w:w="567" w:type="dxa"/>
          </w:tcPr>
          <w:p w14:paraId="10C32CC1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</w:tcPr>
          <w:p w14:paraId="2A98B2BE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525" w:type="dxa"/>
          </w:tcPr>
          <w:p w14:paraId="3F0DF991" w14:textId="77777777" w:rsidR="008634CB" w:rsidRPr="0015672B" w:rsidRDefault="008634CB" w:rsidP="0053223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303" w:type="dxa"/>
          </w:tcPr>
          <w:p w14:paraId="162C01A6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</w:tcPr>
          <w:p w14:paraId="31480C35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</w:tcPr>
          <w:p w14:paraId="34090AFF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46" w:type="dxa"/>
          </w:tcPr>
          <w:p w14:paraId="59F7A5E3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7" w:type="dxa"/>
          </w:tcPr>
          <w:p w14:paraId="0CA3D9B9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</w:tcPr>
          <w:p w14:paraId="04E44309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46" w:type="dxa"/>
          </w:tcPr>
          <w:p w14:paraId="43EC65EB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852" w:type="dxa"/>
          </w:tcPr>
          <w:p w14:paraId="5F0EC44E" w14:textId="628A429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eft atrium </w:t>
            </w:r>
            <w:r w:rsidRPr="003E75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largement, dilatation of ascendent aorta</w:t>
            </w:r>
            <w:r w:rsidR="003E759B" w:rsidRPr="003E75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="003E75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orderline finding</w:t>
            </w:r>
          </w:p>
        </w:tc>
      </w:tr>
      <w:tr w:rsidR="008634CB" w:rsidRPr="0015672B" w14:paraId="6CBE525F" w14:textId="77777777" w:rsidTr="0053223C">
        <w:tc>
          <w:tcPr>
            <w:tcW w:w="560" w:type="dxa"/>
          </w:tcPr>
          <w:p w14:paraId="61CA7C36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</w:t>
            </w:r>
          </w:p>
        </w:tc>
        <w:tc>
          <w:tcPr>
            <w:tcW w:w="429" w:type="dxa"/>
          </w:tcPr>
          <w:p w14:paraId="300BFC55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424" w:type="dxa"/>
          </w:tcPr>
          <w:p w14:paraId="56DC251D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425" w:type="dxa"/>
          </w:tcPr>
          <w:p w14:paraId="5688BA60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</w:p>
        </w:tc>
        <w:tc>
          <w:tcPr>
            <w:tcW w:w="567" w:type="dxa"/>
          </w:tcPr>
          <w:p w14:paraId="5662E3D8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</w:t>
            </w:r>
          </w:p>
        </w:tc>
        <w:tc>
          <w:tcPr>
            <w:tcW w:w="567" w:type="dxa"/>
          </w:tcPr>
          <w:p w14:paraId="2ACBAFAF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4</w:t>
            </w:r>
          </w:p>
        </w:tc>
        <w:tc>
          <w:tcPr>
            <w:tcW w:w="572" w:type="dxa"/>
          </w:tcPr>
          <w:p w14:paraId="631F9AB9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</w:t>
            </w:r>
          </w:p>
        </w:tc>
        <w:tc>
          <w:tcPr>
            <w:tcW w:w="567" w:type="dxa"/>
          </w:tcPr>
          <w:p w14:paraId="4E7F965B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</w:p>
        </w:tc>
        <w:tc>
          <w:tcPr>
            <w:tcW w:w="992" w:type="dxa"/>
          </w:tcPr>
          <w:p w14:paraId="0FB7F129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525" w:type="dxa"/>
          </w:tcPr>
          <w:p w14:paraId="1EAB6C0B" w14:textId="77777777" w:rsidR="008634CB" w:rsidRPr="0015672B" w:rsidRDefault="008634CB" w:rsidP="0053223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ositive thumb sign, striae</w:t>
            </w:r>
          </w:p>
        </w:tc>
        <w:tc>
          <w:tcPr>
            <w:tcW w:w="1303" w:type="dxa"/>
          </w:tcPr>
          <w:p w14:paraId="315C93AD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dly dysmorphic</w:t>
            </w:r>
          </w:p>
        </w:tc>
        <w:tc>
          <w:tcPr>
            <w:tcW w:w="708" w:type="dxa"/>
          </w:tcPr>
          <w:p w14:paraId="479A17BC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</w:tcPr>
          <w:p w14:paraId="7D8D5080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46" w:type="dxa"/>
          </w:tcPr>
          <w:p w14:paraId="31562A19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7" w:type="dxa"/>
          </w:tcPr>
          <w:p w14:paraId="5199D4A0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</w:tcPr>
          <w:p w14:paraId="157EEC46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46" w:type="dxa"/>
          </w:tcPr>
          <w:p w14:paraId="413AED5B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852" w:type="dxa"/>
          </w:tcPr>
          <w:p w14:paraId="0CB0912E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8634CB" w:rsidRPr="0015672B" w14:paraId="07F10FC5" w14:textId="77777777" w:rsidTr="0053223C">
        <w:tc>
          <w:tcPr>
            <w:tcW w:w="560" w:type="dxa"/>
          </w:tcPr>
          <w:p w14:paraId="5C6AFD59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</w:t>
            </w:r>
          </w:p>
        </w:tc>
        <w:tc>
          <w:tcPr>
            <w:tcW w:w="429" w:type="dxa"/>
          </w:tcPr>
          <w:p w14:paraId="0F861C79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424" w:type="dxa"/>
          </w:tcPr>
          <w:p w14:paraId="26FEF8F8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425" w:type="dxa"/>
          </w:tcPr>
          <w:p w14:paraId="1EA1FF9D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</w:p>
        </w:tc>
        <w:tc>
          <w:tcPr>
            <w:tcW w:w="567" w:type="dxa"/>
          </w:tcPr>
          <w:p w14:paraId="47D7E262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</w:t>
            </w:r>
          </w:p>
        </w:tc>
        <w:tc>
          <w:tcPr>
            <w:tcW w:w="567" w:type="dxa"/>
          </w:tcPr>
          <w:p w14:paraId="401493DB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6</w:t>
            </w:r>
          </w:p>
        </w:tc>
        <w:tc>
          <w:tcPr>
            <w:tcW w:w="572" w:type="dxa"/>
          </w:tcPr>
          <w:p w14:paraId="7079129F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4</w:t>
            </w:r>
          </w:p>
        </w:tc>
        <w:tc>
          <w:tcPr>
            <w:tcW w:w="567" w:type="dxa"/>
          </w:tcPr>
          <w:p w14:paraId="6FCC4456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</w:p>
        </w:tc>
        <w:tc>
          <w:tcPr>
            <w:tcW w:w="992" w:type="dxa"/>
          </w:tcPr>
          <w:p w14:paraId="0A668AB6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525" w:type="dxa"/>
          </w:tcPr>
          <w:p w14:paraId="1AE41826" w14:textId="77777777" w:rsidR="008634CB" w:rsidRPr="0015672B" w:rsidRDefault="008634CB" w:rsidP="0053223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triae, flat foot, mild scoliosis</w:t>
            </w:r>
          </w:p>
        </w:tc>
        <w:tc>
          <w:tcPr>
            <w:tcW w:w="1303" w:type="dxa"/>
          </w:tcPr>
          <w:p w14:paraId="3B7F2DD7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dly dysmorphic</w:t>
            </w:r>
          </w:p>
        </w:tc>
        <w:tc>
          <w:tcPr>
            <w:tcW w:w="708" w:type="dxa"/>
          </w:tcPr>
          <w:p w14:paraId="190E6840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</w:tcPr>
          <w:p w14:paraId="58C21C3E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NMT3A</w:t>
            </w:r>
          </w:p>
        </w:tc>
        <w:tc>
          <w:tcPr>
            <w:tcW w:w="846" w:type="dxa"/>
          </w:tcPr>
          <w:p w14:paraId="29C24AD2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7" w:type="dxa"/>
          </w:tcPr>
          <w:p w14:paraId="1DBD1B08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</w:tcPr>
          <w:p w14:paraId="7AC2B2FB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US </w:t>
            </w:r>
          </w:p>
        </w:tc>
        <w:tc>
          <w:tcPr>
            <w:tcW w:w="846" w:type="dxa"/>
          </w:tcPr>
          <w:p w14:paraId="1A59466A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852" w:type="dxa"/>
          </w:tcPr>
          <w:p w14:paraId="6DEF1477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8634CB" w:rsidRPr="0015672B" w14:paraId="6684263E" w14:textId="77777777" w:rsidTr="0053223C">
        <w:tc>
          <w:tcPr>
            <w:tcW w:w="560" w:type="dxa"/>
          </w:tcPr>
          <w:p w14:paraId="45F6B9D4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429" w:type="dxa"/>
          </w:tcPr>
          <w:p w14:paraId="2543DBE0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424" w:type="dxa"/>
          </w:tcPr>
          <w:p w14:paraId="3756DC65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425" w:type="dxa"/>
          </w:tcPr>
          <w:p w14:paraId="1A51D520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</w:p>
        </w:tc>
        <w:tc>
          <w:tcPr>
            <w:tcW w:w="567" w:type="dxa"/>
          </w:tcPr>
          <w:p w14:paraId="5069FC93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</w:t>
            </w:r>
          </w:p>
        </w:tc>
        <w:tc>
          <w:tcPr>
            <w:tcW w:w="567" w:type="dxa"/>
          </w:tcPr>
          <w:p w14:paraId="0D0B65FA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25</w:t>
            </w:r>
          </w:p>
        </w:tc>
        <w:tc>
          <w:tcPr>
            <w:tcW w:w="572" w:type="dxa"/>
          </w:tcPr>
          <w:p w14:paraId="0953E1BE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08</w:t>
            </w:r>
          </w:p>
        </w:tc>
        <w:tc>
          <w:tcPr>
            <w:tcW w:w="567" w:type="dxa"/>
          </w:tcPr>
          <w:p w14:paraId="7207F928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3</w:t>
            </w:r>
          </w:p>
        </w:tc>
        <w:tc>
          <w:tcPr>
            <w:tcW w:w="992" w:type="dxa"/>
          </w:tcPr>
          <w:p w14:paraId="36EE6A25" w14:textId="77777777" w:rsidR="008634CB" w:rsidRPr="0015672B" w:rsidRDefault="008634CB" w:rsidP="00532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cocele, myopia -2.5 D/2.75 D</w:t>
            </w:r>
          </w:p>
        </w:tc>
        <w:tc>
          <w:tcPr>
            <w:tcW w:w="2525" w:type="dxa"/>
          </w:tcPr>
          <w:p w14:paraId="736AD598" w14:textId="77777777" w:rsidR="008634CB" w:rsidRPr="0015672B" w:rsidRDefault="008634CB" w:rsidP="0053223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triae, joint hypermobility, skin hyperlaxity</w:t>
            </w:r>
          </w:p>
        </w:tc>
        <w:tc>
          <w:tcPr>
            <w:tcW w:w="1303" w:type="dxa"/>
          </w:tcPr>
          <w:p w14:paraId="64912559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ysmorphic</w:t>
            </w:r>
          </w:p>
        </w:tc>
        <w:tc>
          <w:tcPr>
            <w:tcW w:w="708" w:type="dxa"/>
          </w:tcPr>
          <w:p w14:paraId="2F52AE5C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fanoid</w:t>
            </w:r>
          </w:p>
        </w:tc>
        <w:tc>
          <w:tcPr>
            <w:tcW w:w="851" w:type="dxa"/>
          </w:tcPr>
          <w:p w14:paraId="11F7CFE6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46" w:type="dxa"/>
          </w:tcPr>
          <w:p w14:paraId="6AEF612D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7" w:type="dxa"/>
          </w:tcPr>
          <w:p w14:paraId="7C6FE525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</w:tcPr>
          <w:p w14:paraId="6BB6A890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46" w:type="dxa"/>
          </w:tcPr>
          <w:p w14:paraId="596D7A59" w14:textId="77777777" w:rsidR="008634CB" w:rsidRPr="0015672B" w:rsidRDefault="008634C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52" w:type="dxa"/>
          </w:tcPr>
          <w:p w14:paraId="57FB80AC" w14:textId="0E13CFC7" w:rsidR="008634CB" w:rsidRPr="0015672B" w:rsidRDefault="008D64DB" w:rsidP="00532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75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tentially pathological hypertrophy of interventricular</w:t>
            </w:r>
            <w:r w:rsidR="00E009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E75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ptum</w:t>
            </w:r>
            <w:r w:rsidR="003E759B" w:rsidRPr="003E75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="003E75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E009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tentially</w:t>
            </w:r>
            <w:r w:rsidR="003E75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thological finding</w:t>
            </w:r>
          </w:p>
        </w:tc>
      </w:tr>
    </w:tbl>
    <w:p w14:paraId="76BBF79B" w14:textId="77777777" w:rsidR="008634CB" w:rsidRDefault="008634CB" w:rsidP="008634CB"/>
    <w:p w14:paraId="2416E268" w14:textId="77777777" w:rsidR="008634CB" w:rsidRPr="008634CB" w:rsidRDefault="008634CB" w:rsidP="008634CB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634CB">
        <w:rPr>
          <w:rFonts w:ascii="Times New Roman" w:hAnsi="Times New Roman" w:cs="Times New Roman"/>
          <w:sz w:val="20"/>
          <w:szCs w:val="20"/>
          <w:lang w:val="en-US"/>
        </w:rPr>
        <w:t>Abbreviations: ACMG: American College of Medical Genetics and Genomics (ACMG) standards and guidelines; AITD: autoimmune thyroid disease; CNE: conserved non-coding elements; D: diopter; F: female; FoA: foramen ovale appertum; M: male; MPH: midparental height; P: pathogenic; SD: standard deviation; SHSI: Sitting height to subischial length ratio; VUS: variant of uncertain significance</w:t>
      </w:r>
    </w:p>
    <w:p w14:paraId="1766AF2B" w14:textId="2351E3CF" w:rsidR="00BE3A43" w:rsidRDefault="008634CB" w:rsidP="008634CB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8634CB">
        <w:rPr>
          <w:rFonts w:ascii="Times New Roman" w:hAnsi="Times New Roman" w:cs="Times New Roman"/>
          <w:sz w:val="20"/>
          <w:szCs w:val="20"/>
          <w:lang w:val="en-US"/>
        </w:rPr>
        <w:lastRenderedPageBreak/>
        <w:t>Reference sequences:</w:t>
      </w:r>
      <w:r w:rsidRPr="008634CB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 xml:space="preserve"> CHD8:</w:t>
      </w:r>
      <w:r w:rsidRPr="008634C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NM_001170629.2</w:t>
      </w:r>
      <w:r w:rsidRPr="008634CB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 xml:space="preserve">, COL1A1: </w:t>
      </w:r>
      <w:r w:rsidRPr="008634C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NM_000088.4</w:t>
      </w:r>
      <w:r w:rsidRPr="008634CB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, DNMT3A</w:t>
      </w:r>
      <w:r w:rsidRPr="008634C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: NM_022552.5,</w:t>
      </w:r>
      <w:r w:rsidRPr="008634CB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 xml:space="preserve"> FBN1: </w:t>
      </w:r>
      <w:r w:rsidRPr="008634C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NM_000138.5</w:t>
      </w:r>
      <w:r w:rsidRPr="008634CB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 xml:space="preserve">, LRP4: </w:t>
      </w:r>
      <w:r w:rsidRPr="008634C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NM_002334.4</w:t>
      </w:r>
      <w:r w:rsidRPr="008634CB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 xml:space="preserve">, SHANK3: </w:t>
      </w:r>
      <w:r w:rsidRPr="008634C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NM_001372044.2</w:t>
      </w:r>
      <w:r w:rsidRPr="008634CB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 xml:space="preserve">, TGFB3: </w:t>
      </w:r>
      <w:r w:rsidRPr="008634C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NM_003239.5., </w:t>
      </w:r>
      <w:r w:rsidRPr="008634CB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 xml:space="preserve">SHOX: </w:t>
      </w:r>
      <w:r w:rsidRPr="008634C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hg19</w:t>
      </w:r>
    </w:p>
    <w:p w14:paraId="179D421C" w14:textId="77777777" w:rsidR="00BE3A43" w:rsidRDefault="00BE3A43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br w:type="page"/>
      </w:r>
    </w:p>
    <w:p w14:paraId="40C5C7CF" w14:textId="0AA980D8" w:rsidR="00BE3A43" w:rsidRDefault="00BE3A43" w:rsidP="00BE3A43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/>
          <w:b/>
          <w:bCs/>
          <w:lang w:val="en-US"/>
        </w:rPr>
        <w:lastRenderedPageBreak/>
        <w:t xml:space="preserve">Supplementary </w:t>
      </w:r>
      <w:r w:rsidRPr="001A56E5">
        <w:rPr>
          <w:rFonts w:ascii="Times New Roman" w:hAnsi="Times New Roman" w:cs="Times New Roman"/>
          <w:b/>
          <w:bCs/>
          <w:lang w:val="en-US"/>
        </w:rPr>
        <w:t>Table 3. Echocardiologic findings</w:t>
      </w:r>
      <w:r>
        <w:rPr>
          <w:rFonts w:ascii="Times New Roman" w:hAnsi="Times New Roman" w:cs="Times New Roman"/>
          <w:b/>
          <w:bCs/>
          <w:lang w:val="en-US"/>
        </w:rPr>
        <w:t xml:space="preserve">  </w:t>
      </w:r>
    </w:p>
    <w:tbl>
      <w:tblPr>
        <w:tblStyle w:val="Mkatabulky"/>
        <w:tblpPr w:leftFromText="141" w:rightFromText="141" w:horzAnchor="margin" w:tblpXSpec="center" w:tblpY="557"/>
        <w:tblW w:w="16566" w:type="dxa"/>
        <w:tblLook w:val="04A0" w:firstRow="1" w:lastRow="0" w:firstColumn="1" w:lastColumn="0" w:noHBand="0" w:noVBand="1"/>
      </w:tblPr>
      <w:tblGrid>
        <w:gridCol w:w="548"/>
        <w:gridCol w:w="554"/>
        <w:gridCol w:w="555"/>
        <w:gridCol w:w="675"/>
        <w:gridCol w:w="636"/>
        <w:gridCol w:w="636"/>
        <w:gridCol w:w="758"/>
        <w:gridCol w:w="759"/>
        <w:gridCol w:w="684"/>
        <w:gridCol w:w="685"/>
        <w:gridCol w:w="601"/>
        <w:gridCol w:w="820"/>
        <w:gridCol w:w="684"/>
        <w:gridCol w:w="685"/>
        <w:gridCol w:w="671"/>
        <w:gridCol w:w="685"/>
        <w:gridCol w:w="684"/>
        <w:gridCol w:w="684"/>
        <w:gridCol w:w="685"/>
        <w:gridCol w:w="685"/>
        <w:gridCol w:w="798"/>
        <w:gridCol w:w="798"/>
        <w:gridCol w:w="798"/>
        <w:gridCol w:w="798"/>
      </w:tblGrid>
      <w:tr w:rsidR="00BE3A43" w:rsidRPr="001A56E5" w14:paraId="5BDA843A" w14:textId="77777777" w:rsidTr="001E5AC2">
        <w:trPr>
          <w:cantSplit/>
          <w:trHeight w:val="2118"/>
        </w:trPr>
        <w:tc>
          <w:tcPr>
            <w:tcW w:w="548" w:type="dxa"/>
            <w:textDirection w:val="btLr"/>
          </w:tcPr>
          <w:p w14:paraId="2BC8D850" w14:textId="77777777" w:rsidR="00BE3A43" w:rsidRPr="001A56E5" w:rsidRDefault="00BE3A43" w:rsidP="001E5AC2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56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rticipant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1A56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ber</w:t>
            </w:r>
          </w:p>
        </w:tc>
        <w:tc>
          <w:tcPr>
            <w:tcW w:w="554" w:type="dxa"/>
            <w:textDirection w:val="btLr"/>
          </w:tcPr>
          <w:p w14:paraId="531F5040" w14:textId="77777777" w:rsidR="00BE3A43" w:rsidRPr="001A56E5" w:rsidRDefault="00BE3A43" w:rsidP="001E5AC2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56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555" w:type="dxa"/>
            <w:textDirection w:val="btLr"/>
          </w:tcPr>
          <w:p w14:paraId="73568342" w14:textId="77777777" w:rsidR="00BE3A43" w:rsidRPr="001A56E5" w:rsidRDefault="00BE3A43" w:rsidP="001E5AC2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56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</w:t>
            </w:r>
          </w:p>
        </w:tc>
        <w:tc>
          <w:tcPr>
            <w:tcW w:w="675" w:type="dxa"/>
            <w:textDirection w:val="btLr"/>
          </w:tcPr>
          <w:p w14:paraId="58F67D47" w14:textId="77777777" w:rsidR="00BE3A43" w:rsidRPr="001A56E5" w:rsidRDefault="00BE3A43" w:rsidP="001E5AC2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56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ight_</w:t>
            </w:r>
          </w:p>
        </w:tc>
        <w:tc>
          <w:tcPr>
            <w:tcW w:w="636" w:type="dxa"/>
            <w:textDirection w:val="btLr"/>
          </w:tcPr>
          <w:p w14:paraId="0330E1D7" w14:textId="77777777" w:rsidR="00BE3A43" w:rsidRPr="001A56E5" w:rsidRDefault="00BE3A43" w:rsidP="001E5AC2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56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ight_SD</w:t>
            </w:r>
          </w:p>
        </w:tc>
        <w:tc>
          <w:tcPr>
            <w:tcW w:w="636" w:type="dxa"/>
            <w:textDirection w:val="btLr"/>
          </w:tcPr>
          <w:p w14:paraId="0554AECE" w14:textId="77777777" w:rsidR="00BE3A43" w:rsidRPr="001A56E5" w:rsidRDefault="00BE3A43" w:rsidP="001E5AC2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56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SA</w:t>
            </w:r>
          </w:p>
        </w:tc>
        <w:tc>
          <w:tcPr>
            <w:tcW w:w="758" w:type="dxa"/>
            <w:textDirection w:val="btLr"/>
          </w:tcPr>
          <w:p w14:paraId="1CC2C312" w14:textId="77777777" w:rsidR="00BE3A43" w:rsidRPr="00BE3A43" w:rsidRDefault="00BE3A43" w:rsidP="001E5AC2">
            <w:pPr>
              <w:ind w:left="113" w:right="113"/>
              <w:rPr>
                <w:rFonts w:ascii="Times New Roman" w:hAnsi="Times New Roman" w:cs="Times New Roman"/>
                <w:lang w:val="en-US"/>
              </w:rPr>
            </w:pPr>
            <w:r w:rsidRPr="00BE3A43">
              <w:rPr>
                <w:rFonts w:ascii="Times New Roman" w:hAnsi="Times New Roman" w:cs="Times New Roman"/>
                <w:lang w:val="en-US"/>
              </w:rPr>
              <w:t>IVS mm</w:t>
            </w:r>
          </w:p>
        </w:tc>
        <w:tc>
          <w:tcPr>
            <w:tcW w:w="759" w:type="dxa"/>
            <w:textDirection w:val="btLr"/>
          </w:tcPr>
          <w:p w14:paraId="76C256C7" w14:textId="77777777" w:rsidR="00BE3A43" w:rsidRPr="00BE3A43" w:rsidRDefault="00BE3A43" w:rsidP="001E5AC2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A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VS_z</w:t>
            </w:r>
          </w:p>
        </w:tc>
        <w:tc>
          <w:tcPr>
            <w:tcW w:w="684" w:type="dxa"/>
            <w:textDirection w:val="btLr"/>
          </w:tcPr>
          <w:p w14:paraId="18880BAA" w14:textId="77777777" w:rsidR="00BE3A43" w:rsidRPr="00BE3A43" w:rsidRDefault="00BE3A43" w:rsidP="001E5AC2">
            <w:pPr>
              <w:ind w:left="113" w:right="113"/>
              <w:rPr>
                <w:rFonts w:ascii="Times New Roman" w:hAnsi="Times New Roman" w:cs="Times New Roman"/>
                <w:lang w:val="en-US"/>
              </w:rPr>
            </w:pPr>
            <w:r w:rsidRPr="00BE3A43">
              <w:rPr>
                <w:rFonts w:ascii="Times New Roman" w:hAnsi="Times New Roman" w:cs="Times New Roman"/>
                <w:lang w:val="en-US"/>
              </w:rPr>
              <w:t>LVID mm</w:t>
            </w:r>
          </w:p>
        </w:tc>
        <w:tc>
          <w:tcPr>
            <w:tcW w:w="685" w:type="dxa"/>
            <w:textDirection w:val="btLr"/>
          </w:tcPr>
          <w:p w14:paraId="36344243" w14:textId="77777777" w:rsidR="00BE3A43" w:rsidRPr="00BE3A43" w:rsidRDefault="00BE3A43" w:rsidP="001E5AC2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A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VID_z</w:t>
            </w:r>
          </w:p>
        </w:tc>
        <w:tc>
          <w:tcPr>
            <w:tcW w:w="601" w:type="dxa"/>
            <w:textDirection w:val="btLr"/>
          </w:tcPr>
          <w:p w14:paraId="0DDEE573" w14:textId="77777777" w:rsidR="00BE3A43" w:rsidRPr="00BE3A43" w:rsidRDefault="00BE3A43" w:rsidP="001E5AC2">
            <w:pPr>
              <w:ind w:left="113" w:right="113"/>
              <w:rPr>
                <w:rFonts w:ascii="Times New Roman" w:hAnsi="Times New Roman" w:cs="Times New Roman"/>
                <w:lang w:val="en-US"/>
              </w:rPr>
            </w:pPr>
            <w:r w:rsidRPr="00BE3A43">
              <w:rPr>
                <w:rFonts w:ascii="Times New Roman" w:hAnsi="Times New Roman" w:cs="Times New Roman"/>
                <w:lang w:val="en-US"/>
              </w:rPr>
              <w:t>LVPWd mm</w:t>
            </w:r>
          </w:p>
        </w:tc>
        <w:tc>
          <w:tcPr>
            <w:tcW w:w="820" w:type="dxa"/>
            <w:textDirection w:val="btLr"/>
          </w:tcPr>
          <w:p w14:paraId="3B152FD7" w14:textId="77777777" w:rsidR="00BE3A43" w:rsidRPr="00BE3A43" w:rsidRDefault="00BE3A43" w:rsidP="001E5AC2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A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VPWd_z</w:t>
            </w:r>
          </w:p>
        </w:tc>
        <w:tc>
          <w:tcPr>
            <w:tcW w:w="684" w:type="dxa"/>
            <w:textDirection w:val="btLr"/>
          </w:tcPr>
          <w:p w14:paraId="36D91463" w14:textId="77777777" w:rsidR="00BE3A43" w:rsidRPr="00BE3A43" w:rsidRDefault="00BE3A43" w:rsidP="001E5AC2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A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V_EF</w:t>
            </w:r>
          </w:p>
        </w:tc>
        <w:tc>
          <w:tcPr>
            <w:tcW w:w="685" w:type="dxa"/>
            <w:textDirection w:val="btLr"/>
          </w:tcPr>
          <w:p w14:paraId="40EFE62B" w14:textId="77777777" w:rsidR="00BE3A43" w:rsidRPr="00BE3A43" w:rsidRDefault="00BE3A43" w:rsidP="001E5AC2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A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A_z</w:t>
            </w:r>
          </w:p>
        </w:tc>
        <w:tc>
          <w:tcPr>
            <w:tcW w:w="671" w:type="dxa"/>
            <w:textDirection w:val="btLr"/>
          </w:tcPr>
          <w:p w14:paraId="4E5DCF0B" w14:textId="77777777" w:rsidR="00BE3A43" w:rsidRPr="00BE3A43" w:rsidRDefault="00BE3A43" w:rsidP="001E5AC2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A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:A</w:t>
            </w:r>
          </w:p>
        </w:tc>
        <w:tc>
          <w:tcPr>
            <w:tcW w:w="685" w:type="dxa"/>
            <w:textDirection w:val="btLr"/>
          </w:tcPr>
          <w:p w14:paraId="7FDCC783" w14:textId="77777777" w:rsidR="00BE3A43" w:rsidRPr="00BE3A43" w:rsidRDefault="00BE3A43" w:rsidP="001E5AC2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A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:E'</w:t>
            </w:r>
          </w:p>
        </w:tc>
        <w:tc>
          <w:tcPr>
            <w:tcW w:w="684" w:type="dxa"/>
            <w:textDirection w:val="btLr"/>
          </w:tcPr>
          <w:p w14:paraId="53DEE9B8" w14:textId="77777777" w:rsidR="00BE3A43" w:rsidRPr="00BE3A43" w:rsidRDefault="00BE3A43" w:rsidP="001E5AC2">
            <w:pPr>
              <w:ind w:left="113" w:right="113"/>
              <w:rPr>
                <w:rFonts w:ascii="Times New Roman" w:hAnsi="Times New Roman" w:cs="Times New Roman"/>
                <w:lang w:val="en-US"/>
              </w:rPr>
            </w:pPr>
            <w:r w:rsidRPr="00BE3A43">
              <w:rPr>
                <w:rFonts w:ascii="Times New Roman" w:hAnsi="Times New Roman" w:cs="Times New Roman"/>
                <w:lang w:val="en-US"/>
              </w:rPr>
              <w:t>LA R strain %</w:t>
            </w:r>
          </w:p>
        </w:tc>
        <w:tc>
          <w:tcPr>
            <w:tcW w:w="684" w:type="dxa"/>
            <w:textDirection w:val="btLr"/>
          </w:tcPr>
          <w:p w14:paraId="29B91EDF" w14:textId="77777777" w:rsidR="00BE3A43" w:rsidRPr="00BE3A43" w:rsidRDefault="00BE3A43" w:rsidP="001E5AC2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A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V_FAC</w:t>
            </w:r>
          </w:p>
        </w:tc>
        <w:tc>
          <w:tcPr>
            <w:tcW w:w="685" w:type="dxa"/>
            <w:textDirection w:val="btLr"/>
          </w:tcPr>
          <w:p w14:paraId="3DE2217C" w14:textId="77777777" w:rsidR="00BE3A43" w:rsidRPr="00BE3A43" w:rsidRDefault="00BE3A43" w:rsidP="001E5AC2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A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PSE</w:t>
            </w:r>
          </w:p>
        </w:tc>
        <w:tc>
          <w:tcPr>
            <w:tcW w:w="685" w:type="dxa"/>
            <w:textDirection w:val="btLr"/>
          </w:tcPr>
          <w:p w14:paraId="272B6F09" w14:textId="77777777" w:rsidR="00BE3A43" w:rsidRPr="00BE3A43" w:rsidRDefault="00BE3A43" w:rsidP="001E5AC2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A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OAN_z</w:t>
            </w:r>
          </w:p>
        </w:tc>
        <w:tc>
          <w:tcPr>
            <w:tcW w:w="798" w:type="dxa"/>
            <w:textDirection w:val="btLr"/>
          </w:tcPr>
          <w:p w14:paraId="484F6FB4" w14:textId="77777777" w:rsidR="00BE3A43" w:rsidRPr="00BE3A43" w:rsidRDefault="00BE3A43" w:rsidP="001E5AC2">
            <w:pPr>
              <w:ind w:left="113" w:right="113"/>
              <w:rPr>
                <w:rFonts w:ascii="Times New Roman" w:hAnsi="Times New Roman" w:cs="Times New Roman"/>
                <w:lang w:val="en-US"/>
              </w:rPr>
            </w:pPr>
            <w:r w:rsidRPr="00BE3A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O_root mm</w:t>
            </w:r>
          </w:p>
        </w:tc>
        <w:tc>
          <w:tcPr>
            <w:tcW w:w="798" w:type="dxa"/>
            <w:textDirection w:val="btLr"/>
          </w:tcPr>
          <w:p w14:paraId="2A7D3884" w14:textId="77777777" w:rsidR="00BE3A43" w:rsidRPr="00BE3A43" w:rsidRDefault="00BE3A43" w:rsidP="001E5AC2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A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O_root_z</w:t>
            </w:r>
          </w:p>
        </w:tc>
        <w:tc>
          <w:tcPr>
            <w:tcW w:w="798" w:type="dxa"/>
            <w:textDirection w:val="btLr"/>
          </w:tcPr>
          <w:p w14:paraId="20EDD78D" w14:textId="77777777" w:rsidR="00BE3A43" w:rsidRPr="001A56E5" w:rsidRDefault="00BE3A43" w:rsidP="001E5AC2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56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O_STJ_z</w:t>
            </w:r>
          </w:p>
        </w:tc>
        <w:tc>
          <w:tcPr>
            <w:tcW w:w="798" w:type="dxa"/>
            <w:textDirection w:val="btLr"/>
          </w:tcPr>
          <w:p w14:paraId="5F730D85" w14:textId="77777777" w:rsidR="00BE3A43" w:rsidRPr="001A56E5" w:rsidRDefault="00BE3A43" w:rsidP="001E5AC2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56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O_ASC_z</w:t>
            </w:r>
          </w:p>
        </w:tc>
      </w:tr>
      <w:tr w:rsidR="00BE3A43" w:rsidRPr="001A56E5" w14:paraId="5328E1A3" w14:textId="77777777" w:rsidTr="001E5AC2">
        <w:trPr>
          <w:trHeight w:val="500"/>
        </w:trPr>
        <w:tc>
          <w:tcPr>
            <w:tcW w:w="548" w:type="dxa"/>
          </w:tcPr>
          <w:p w14:paraId="690F87E6" w14:textId="77777777" w:rsidR="00BE3A43" w:rsidRPr="001A56E5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56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554" w:type="dxa"/>
          </w:tcPr>
          <w:p w14:paraId="13DD72CD" w14:textId="77777777" w:rsidR="00BE3A43" w:rsidRPr="001A56E5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56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555" w:type="dxa"/>
          </w:tcPr>
          <w:p w14:paraId="3189D9B2" w14:textId="77777777" w:rsidR="00BE3A43" w:rsidRPr="001A56E5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56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675" w:type="dxa"/>
          </w:tcPr>
          <w:p w14:paraId="1071567C" w14:textId="77777777" w:rsidR="00BE3A43" w:rsidRPr="001A56E5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56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6</w:t>
            </w:r>
          </w:p>
        </w:tc>
        <w:tc>
          <w:tcPr>
            <w:tcW w:w="636" w:type="dxa"/>
          </w:tcPr>
          <w:p w14:paraId="670F9E33" w14:textId="77777777" w:rsidR="00BE3A43" w:rsidRPr="001A56E5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56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</w:t>
            </w:r>
          </w:p>
        </w:tc>
        <w:tc>
          <w:tcPr>
            <w:tcW w:w="636" w:type="dxa"/>
          </w:tcPr>
          <w:p w14:paraId="5D34EB7C" w14:textId="77777777" w:rsidR="00BE3A43" w:rsidRPr="001A56E5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56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</w:t>
            </w:r>
          </w:p>
        </w:tc>
        <w:tc>
          <w:tcPr>
            <w:tcW w:w="758" w:type="dxa"/>
          </w:tcPr>
          <w:p w14:paraId="523ACF89" w14:textId="77777777" w:rsidR="00BE3A43" w:rsidRPr="00BE3A43" w:rsidRDefault="00BE3A43" w:rsidP="001E5AC2">
            <w:pPr>
              <w:rPr>
                <w:rFonts w:ascii="Times New Roman" w:hAnsi="Times New Roman" w:cs="Times New Roman"/>
                <w:lang w:val="en-US"/>
              </w:rPr>
            </w:pPr>
            <w:r w:rsidRPr="00BE3A43">
              <w:rPr>
                <w:rFonts w:ascii="Times New Roman" w:hAnsi="Times New Roman" w:cs="Times New Roman"/>
                <w:lang w:val="en-US"/>
              </w:rPr>
              <w:t>6.6</w:t>
            </w:r>
          </w:p>
        </w:tc>
        <w:tc>
          <w:tcPr>
            <w:tcW w:w="759" w:type="dxa"/>
          </w:tcPr>
          <w:p w14:paraId="35388C4B" w14:textId="77777777" w:rsidR="00BE3A43" w:rsidRPr="00BE3A43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A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9</w:t>
            </w:r>
          </w:p>
        </w:tc>
        <w:tc>
          <w:tcPr>
            <w:tcW w:w="684" w:type="dxa"/>
          </w:tcPr>
          <w:p w14:paraId="556AE4B3" w14:textId="77777777" w:rsidR="00BE3A43" w:rsidRPr="00BE3A43" w:rsidRDefault="00BE3A43" w:rsidP="001E5AC2">
            <w:pPr>
              <w:rPr>
                <w:rFonts w:ascii="Times New Roman" w:hAnsi="Times New Roman" w:cs="Times New Roman"/>
                <w:lang w:val="en-US"/>
              </w:rPr>
            </w:pPr>
            <w:r w:rsidRPr="00BE3A43">
              <w:rPr>
                <w:rFonts w:ascii="Times New Roman" w:hAnsi="Times New Roman" w:cs="Times New Roman"/>
                <w:lang w:val="en-US"/>
              </w:rPr>
              <w:t>51.8</w:t>
            </w:r>
          </w:p>
        </w:tc>
        <w:tc>
          <w:tcPr>
            <w:tcW w:w="685" w:type="dxa"/>
          </w:tcPr>
          <w:p w14:paraId="00D47D80" w14:textId="77777777" w:rsidR="00BE3A43" w:rsidRPr="00BE3A43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A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</w:t>
            </w:r>
          </w:p>
        </w:tc>
        <w:tc>
          <w:tcPr>
            <w:tcW w:w="601" w:type="dxa"/>
          </w:tcPr>
          <w:p w14:paraId="72DF3C23" w14:textId="77777777" w:rsidR="00BE3A43" w:rsidRPr="00BE3A43" w:rsidRDefault="00BE3A43" w:rsidP="001E5AC2">
            <w:pPr>
              <w:rPr>
                <w:rFonts w:ascii="Times New Roman" w:hAnsi="Times New Roman" w:cs="Times New Roman"/>
                <w:lang w:val="en-US"/>
              </w:rPr>
            </w:pPr>
            <w:r w:rsidRPr="00BE3A43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820" w:type="dxa"/>
          </w:tcPr>
          <w:p w14:paraId="79130419" w14:textId="77777777" w:rsidR="00BE3A43" w:rsidRPr="00BE3A43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A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01</w:t>
            </w:r>
          </w:p>
        </w:tc>
        <w:tc>
          <w:tcPr>
            <w:tcW w:w="684" w:type="dxa"/>
          </w:tcPr>
          <w:p w14:paraId="69912259" w14:textId="77777777" w:rsidR="00BE3A43" w:rsidRPr="00BE3A43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A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9</w:t>
            </w:r>
          </w:p>
        </w:tc>
        <w:tc>
          <w:tcPr>
            <w:tcW w:w="685" w:type="dxa"/>
          </w:tcPr>
          <w:p w14:paraId="7FDFA67E" w14:textId="77777777" w:rsidR="00BE3A43" w:rsidRPr="00BE3A43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A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</w:t>
            </w:r>
          </w:p>
        </w:tc>
        <w:tc>
          <w:tcPr>
            <w:tcW w:w="671" w:type="dxa"/>
          </w:tcPr>
          <w:p w14:paraId="42031AC5" w14:textId="77777777" w:rsidR="00BE3A43" w:rsidRPr="00BE3A43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A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</w:t>
            </w:r>
          </w:p>
        </w:tc>
        <w:tc>
          <w:tcPr>
            <w:tcW w:w="685" w:type="dxa"/>
          </w:tcPr>
          <w:p w14:paraId="0C26E018" w14:textId="77777777" w:rsidR="00BE3A43" w:rsidRPr="00BE3A43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A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14</w:t>
            </w:r>
          </w:p>
        </w:tc>
        <w:tc>
          <w:tcPr>
            <w:tcW w:w="684" w:type="dxa"/>
          </w:tcPr>
          <w:p w14:paraId="4A6FBB1B" w14:textId="77777777" w:rsidR="00BE3A43" w:rsidRPr="00BE3A43" w:rsidRDefault="00BE3A43" w:rsidP="001E5AC2">
            <w:pPr>
              <w:rPr>
                <w:rFonts w:ascii="Times New Roman" w:hAnsi="Times New Roman" w:cs="Times New Roman"/>
                <w:lang w:val="en-US"/>
              </w:rPr>
            </w:pPr>
            <w:r w:rsidRPr="00BE3A43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684" w:type="dxa"/>
          </w:tcPr>
          <w:p w14:paraId="3B69D21A" w14:textId="77777777" w:rsidR="00BE3A43" w:rsidRPr="00BE3A43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A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</w:t>
            </w:r>
          </w:p>
        </w:tc>
        <w:tc>
          <w:tcPr>
            <w:tcW w:w="685" w:type="dxa"/>
          </w:tcPr>
          <w:p w14:paraId="65ADFA5F" w14:textId="77777777" w:rsidR="00BE3A43" w:rsidRPr="00BE3A43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A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2</w:t>
            </w:r>
          </w:p>
        </w:tc>
        <w:tc>
          <w:tcPr>
            <w:tcW w:w="685" w:type="dxa"/>
          </w:tcPr>
          <w:p w14:paraId="5E6B00ED" w14:textId="77777777" w:rsidR="00BE3A43" w:rsidRPr="00BE3A43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A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798" w:type="dxa"/>
          </w:tcPr>
          <w:p w14:paraId="4A0F6BF3" w14:textId="77777777" w:rsidR="00BE3A43" w:rsidRPr="00BE3A43" w:rsidRDefault="00BE3A43" w:rsidP="001E5AC2">
            <w:pPr>
              <w:rPr>
                <w:rFonts w:ascii="Times New Roman" w:hAnsi="Times New Roman" w:cs="Times New Roman"/>
                <w:lang w:val="en-US"/>
              </w:rPr>
            </w:pPr>
            <w:r w:rsidRPr="00BE3A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8</w:t>
            </w:r>
          </w:p>
        </w:tc>
        <w:tc>
          <w:tcPr>
            <w:tcW w:w="798" w:type="dxa"/>
          </w:tcPr>
          <w:p w14:paraId="4CAD19AD" w14:textId="77777777" w:rsidR="00BE3A43" w:rsidRPr="00BE3A43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A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2</w:t>
            </w:r>
          </w:p>
        </w:tc>
        <w:tc>
          <w:tcPr>
            <w:tcW w:w="798" w:type="dxa"/>
          </w:tcPr>
          <w:p w14:paraId="27BED7DE" w14:textId="77777777" w:rsidR="00BE3A43" w:rsidRPr="001A56E5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56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4</w:t>
            </w:r>
          </w:p>
        </w:tc>
        <w:tc>
          <w:tcPr>
            <w:tcW w:w="798" w:type="dxa"/>
          </w:tcPr>
          <w:p w14:paraId="5F6C2734" w14:textId="77777777" w:rsidR="00BE3A43" w:rsidRPr="001A56E5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56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5</w:t>
            </w:r>
          </w:p>
        </w:tc>
      </w:tr>
      <w:tr w:rsidR="00BE3A43" w:rsidRPr="001A56E5" w14:paraId="7FEDA94F" w14:textId="77777777" w:rsidTr="001E5AC2">
        <w:trPr>
          <w:trHeight w:val="476"/>
        </w:trPr>
        <w:tc>
          <w:tcPr>
            <w:tcW w:w="548" w:type="dxa"/>
          </w:tcPr>
          <w:p w14:paraId="62650BB2" w14:textId="77777777" w:rsidR="00BE3A43" w:rsidRPr="001A56E5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56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554" w:type="dxa"/>
          </w:tcPr>
          <w:p w14:paraId="597E9191" w14:textId="77777777" w:rsidR="00BE3A43" w:rsidRPr="001A56E5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56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555" w:type="dxa"/>
          </w:tcPr>
          <w:p w14:paraId="67A342B6" w14:textId="77777777" w:rsidR="00BE3A43" w:rsidRPr="001A56E5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56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675" w:type="dxa"/>
          </w:tcPr>
          <w:p w14:paraId="7D43348D" w14:textId="77777777" w:rsidR="00BE3A43" w:rsidRPr="001A56E5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56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6</w:t>
            </w:r>
          </w:p>
        </w:tc>
        <w:tc>
          <w:tcPr>
            <w:tcW w:w="636" w:type="dxa"/>
          </w:tcPr>
          <w:p w14:paraId="16440FC5" w14:textId="77777777" w:rsidR="00BE3A43" w:rsidRPr="001A56E5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56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</w:t>
            </w:r>
          </w:p>
        </w:tc>
        <w:tc>
          <w:tcPr>
            <w:tcW w:w="636" w:type="dxa"/>
          </w:tcPr>
          <w:p w14:paraId="4C1DA67F" w14:textId="77777777" w:rsidR="00BE3A43" w:rsidRPr="001A56E5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56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</w:t>
            </w:r>
          </w:p>
        </w:tc>
        <w:tc>
          <w:tcPr>
            <w:tcW w:w="758" w:type="dxa"/>
          </w:tcPr>
          <w:p w14:paraId="28893D3D" w14:textId="77777777" w:rsidR="00BE3A43" w:rsidRPr="00BE3A43" w:rsidRDefault="00BE3A43" w:rsidP="001E5AC2">
            <w:pPr>
              <w:rPr>
                <w:rFonts w:ascii="Times New Roman" w:hAnsi="Times New Roman" w:cs="Times New Roman"/>
                <w:lang w:val="en-US"/>
              </w:rPr>
            </w:pPr>
            <w:r w:rsidRPr="00BE3A43">
              <w:rPr>
                <w:rFonts w:ascii="Times New Roman" w:hAnsi="Times New Roman" w:cs="Times New Roman"/>
                <w:lang w:val="en-US"/>
              </w:rPr>
              <w:t>7.8</w:t>
            </w:r>
          </w:p>
        </w:tc>
        <w:tc>
          <w:tcPr>
            <w:tcW w:w="759" w:type="dxa"/>
          </w:tcPr>
          <w:p w14:paraId="33FF249A" w14:textId="77777777" w:rsidR="00BE3A43" w:rsidRPr="00BE3A43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A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</w:t>
            </w:r>
          </w:p>
        </w:tc>
        <w:tc>
          <w:tcPr>
            <w:tcW w:w="684" w:type="dxa"/>
          </w:tcPr>
          <w:p w14:paraId="5E2C00CF" w14:textId="77777777" w:rsidR="00BE3A43" w:rsidRPr="00BE3A43" w:rsidRDefault="00BE3A43" w:rsidP="001E5AC2">
            <w:pPr>
              <w:rPr>
                <w:rFonts w:ascii="Times New Roman" w:hAnsi="Times New Roman" w:cs="Times New Roman"/>
                <w:lang w:val="en-US"/>
              </w:rPr>
            </w:pPr>
            <w:r w:rsidRPr="00BE3A43">
              <w:rPr>
                <w:rFonts w:ascii="Times New Roman" w:hAnsi="Times New Roman" w:cs="Times New Roman"/>
                <w:lang w:val="en-US"/>
              </w:rPr>
              <w:t>52.7</w:t>
            </w:r>
          </w:p>
        </w:tc>
        <w:tc>
          <w:tcPr>
            <w:tcW w:w="685" w:type="dxa"/>
          </w:tcPr>
          <w:p w14:paraId="5927EF5F" w14:textId="77777777" w:rsidR="00BE3A43" w:rsidRPr="00BE3A43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A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</w:t>
            </w:r>
          </w:p>
        </w:tc>
        <w:tc>
          <w:tcPr>
            <w:tcW w:w="601" w:type="dxa"/>
          </w:tcPr>
          <w:p w14:paraId="6C16F81C" w14:textId="77777777" w:rsidR="00BE3A43" w:rsidRPr="00BE3A43" w:rsidRDefault="00BE3A43" w:rsidP="001E5AC2">
            <w:pPr>
              <w:rPr>
                <w:rFonts w:ascii="Times New Roman" w:hAnsi="Times New Roman" w:cs="Times New Roman"/>
                <w:lang w:val="en-US"/>
              </w:rPr>
            </w:pPr>
            <w:r w:rsidRPr="00BE3A43">
              <w:rPr>
                <w:rFonts w:ascii="Times New Roman" w:hAnsi="Times New Roman" w:cs="Times New Roman"/>
                <w:lang w:val="en-US"/>
              </w:rPr>
              <w:t>8.9</w:t>
            </w:r>
          </w:p>
        </w:tc>
        <w:tc>
          <w:tcPr>
            <w:tcW w:w="820" w:type="dxa"/>
          </w:tcPr>
          <w:p w14:paraId="483939E4" w14:textId="77777777" w:rsidR="00BE3A43" w:rsidRPr="00BE3A43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A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7</w:t>
            </w:r>
          </w:p>
        </w:tc>
        <w:tc>
          <w:tcPr>
            <w:tcW w:w="684" w:type="dxa"/>
          </w:tcPr>
          <w:p w14:paraId="566EB313" w14:textId="77777777" w:rsidR="00BE3A43" w:rsidRPr="00BE3A43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A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</w:t>
            </w:r>
          </w:p>
        </w:tc>
        <w:tc>
          <w:tcPr>
            <w:tcW w:w="685" w:type="dxa"/>
          </w:tcPr>
          <w:p w14:paraId="6FD8B22C" w14:textId="77777777" w:rsidR="00BE3A43" w:rsidRPr="00BE3A43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A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5</w:t>
            </w:r>
          </w:p>
        </w:tc>
        <w:tc>
          <w:tcPr>
            <w:tcW w:w="671" w:type="dxa"/>
          </w:tcPr>
          <w:p w14:paraId="67382CC1" w14:textId="77777777" w:rsidR="00BE3A43" w:rsidRPr="00BE3A43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A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</w:t>
            </w:r>
          </w:p>
        </w:tc>
        <w:tc>
          <w:tcPr>
            <w:tcW w:w="685" w:type="dxa"/>
          </w:tcPr>
          <w:p w14:paraId="7119E22B" w14:textId="77777777" w:rsidR="00BE3A43" w:rsidRPr="00BE3A43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A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4</w:t>
            </w:r>
          </w:p>
        </w:tc>
        <w:tc>
          <w:tcPr>
            <w:tcW w:w="684" w:type="dxa"/>
          </w:tcPr>
          <w:p w14:paraId="090687B5" w14:textId="77777777" w:rsidR="00BE3A43" w:rsidRPr="00BE3A43" w:rsidRDefault="00BE3A43" w:rsidP="001E5AC2">
            <w:pPr>
              <w:rPr>
                <w:rFonts w:ascii="Times New Roman" w:hAnsi="Times New Roman" w:cs="Times New Roman"/>
                <w:lang w:val="en-US"/>
              </w:rPr>
            </w:pPr>
            <w:r w:rsidRPr="00BE3A43"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tcW w:w="684" w:type="dxa"/>
          </w:tcPr>
          <w:p w14:paraId="5A90D670" w14:textId="77777777" w:rsidR="00BE3A43" w:rsidRPr="00BE3A43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A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</w:t>
            </w:r>
          </w:p>
        </w:tc>
        <w:tc>
          <w:tcPr>
            <w:tcW w:w="685" w:type="dxa"/>
          </w:tcPr>
          <w:p w14:paraId="017F5C8F" w14:textId="77777777" w:rsidR="00BE3A43" w:rsidRPr="00BE3A43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A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5</w:t>
            </w:r>
          </w:p>
        </w:tc>
        <w:tc>
          <w:tcPr>
            <w:tcW w:w="685" w:type="dxa"/>
          </w:tcPr>
          <w:p w14:paraId="0E0E9393" w14:textId="77777777" w:rsidR="00BE3A43" w:rsidRPr="00BE3A43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A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6</w:t>
            </w:r>
          </w:p>
        </w:tc>
        <w:tc>
          <w:tcPr>
            <w:tcW w:w="798" w:type="dxa"/>
          </w:tcPr>
          <w:p w14:paraId="604015AA" w14:textId="77777777" w:rsidR="00BE3A43" w:rsidRPr="00BE3A43" w:rsidRDefault="00BE3A43" w:rsidP="001E5AC2">
            <w:pPr>
              <w:rPr>
                <w:rFonts w:ascii="Times New Roman" w:hAnsi="Times New Roman" w:cs="Times New Roman"/>
                <w:lang w:val="en-US"/>
              </w:rPr>
            </w:pPr>
            <w:r w:rsidRPr="00BE3A43">
              <w:rPr>
                <w:rFonts w:ascii="Times New Roman" w:hAnsi="Times New Roman" w:cs="Times New Roman"/>
                <w:lang w:val="en-US"/>
              </w:rPr>
              <w:t>27.7</w:t>
            </w:r>
          </w:p>
        </w:tc>
        <w:tc>
          <w:tcPr>
            <w:tcW w:w="798" w:type="dxa"/>
          </w:tcPr>
          <w:p w14:paraId="158C06FF" w14:textId="77777777" w:rsidR="00BE3A43" w:rsidRPr="00BE3A43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A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98" w:type="dxa"/>
          </w:tcPr>
          <w:p w14:paraId="37F5138B" w14:textId="77777777" w:rsidR="00BE3A43" w:rsidRPr="001A56E5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56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85</w:t>
            </w:r>
          </w:p>
        </w:tc>
        <w:tc>
          <w:tcPr>
            <w:tcW w:w="798" w:type="dxa"/>
          </w:tcPr>
          <w:p w14:paraId="4FFB8A18" w14:textId="77777777" w:rsidR="00BE3A43" w:rsidRPr="001A56E5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56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5</w:t>
            </w:r>
          </w:p>
        </w:tc>
      </w:tr>
      <w:tr w:rsidR="00BE3A43" w:rsidRPr="001A56E5" w14:paraId="4522BD93" w14:textId="77777777" w:rsidTr="001E5AC2">
        <w:trPr>
          <w:trHeight w:val="476"/>
        </w:trPr>
        <w:tc>
          <w:tcPr>
            <w:tcW w:w="548" w:type="dxa"/>
          </w:tcPr>
          <w:p w14:paraId="5B853FCC" w14:textId="77777777" w:rsidR="00BE3A43" w:rsidRPr="001A56E5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56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554" w:type="dxa"/>
          </w:tcPr>
          <w:p w14:paraId="21ED57F1" w14:textId="77777777" w:rsidR="00BE3A43" w:rsidRPr="001A56E5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56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555" w:type="dxa"/>
          </w:tcPr>
          <w:p w14:paraId="2953826F" w14:textId="77777777" w:rsidR="00BE3A43" w:rsidRPr="001A56E5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56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675" w:type="dxa"/>
          </w:tcPr>
          <w:p w14:paraId="03BF938D" w14:textId="77777777" w:rsidR="00BE3A43" w:rsidRPr="001A56E5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56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4</w:t>
            </w:r>
          </w:p>
        </w:tc>
        <w:tc>
          <w:tcPr>
            <w:tcW w:w="636" w:type="dxa"/>
          </w:tcPr>
          <w:p w14:paraId="678C36AD" w14:textId="77777777" w:rsidR="00BE3A43" w:rsidRPr="001A56E5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56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</w:t>
            </w:r>
          </w:p>
        </w:tc>
        <w:tc>
          <w:tcPr>
            <w:tcW w:w="636" w:type="dxa"/>
          </w:tcPr>
          <w:p w14:paraId="091A7C5E" w14:textId="77777777" w:rsidR="00BE3A43" w:rsidRPr="001A56E5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56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</w:t>
            </w:r>
          </w:p>
        </w:tc>
        <w:tc>
          <w:tcPr>
            <w:tcW w:w="758" w:type="dxa"/>
          </w:tcPr>
          <w:p w14:paraId="5821DCBE" w14:textId="77777777" w:rsidR="00BE3A43" w:rsidRPr="00BE3A43" w:rsidRDefault="00BE3A43" w:rsidP="001E5AC2">
            <w:pPr>
              <w:rPr>
                <w:rFonts w:ascii="Times New Roman" w:hAnsi="Times New Roman" w:cs="Times New Roman"/>
                <w:lang w:val="en-US"/>
              </w:rPr>
            </w:pPr>
            <w:r w:rsidRPr="00BE3A43">
              <w:rPr>
                <w:rFonts w:ascii="Times New Roman" w:hAnsi="Times New Roman" w:cs="Times New Roman"/>
                <w:lang w:val="en-US"/>
              </w:rPr>
              <w:t>14.1</w:t>
            </w:r>
          </w:p>
        </w:tc>
        <w:tc>
          <w:tcPr>
            <w:tcW w:w="759" w:type="dxa"/>
          </w:tcPr>
          <w:p w14:paraId="261E4083" w14:textId="77777777" w:rsidR="00BE3A43" w:rsidRPr="00BE3A43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A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31</w:t>
            </w:r>
          </w:p>
        </w:tc>
        <w:tc>
          <w:tcPr>
            <w:tcW w:w="684" w:type="dxa"/>
          </w:tcPr>
          <w:p w14:paraId="719DB31C" w14:textId="77777777" w:rsidR="00BE3A43" w:rsidRPr="00BE3A43" w:rsidRDefault="00BE3A43" w:rsidP="001E5AC2">
            <w:pPr>
              <w:rPr>
                <w:rFonts w:ascii="Times New Roman" w:hAnsi="Times New Roman" w:cs="Times New Roman"/>
                <w:lang w:val="en-US"/>
              </w:rPr>
            </w:pPr>
            <w:r w:rsidRPr="00BE3A43">
              <w:rPr>
                <w:rFonts w:ascii="Times New Roman" w:hAnsi="Times New Roman" w:cs="Times New Roman"/>
                <w:lang w:val="en-US"/>
              </w:rPr>
              <w:t>47.3</w:t>
            </w:r>
          </w:p>
        </w:tc>
        <w:tc>
          <w:tcPr>
            <w:tcW w:w="685" w:type="dxa"/>
          </w:tcPr>
          <w:p w14:paraId="49ED2AFD" w14:textId="77777777" w:rsidR="00BE3A43" w:rsidRPr="00BE3A43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A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41</w:t>
            </w:r>
          </w:p>
        </w:tc>
        <w:tc>
          <w:tcPr>
            <w:tcW w:w="601" w:type="dxa"/>
          </w:tcPr>
          <w:p w14:paraId="2A970274" w14:textId="77777777" w:rsidR="00BE3A43" w:rsidRPr="00BE3A43" w:rsidRDefault="00BE3A43" w:rsidP="001E5AC2">
            <w:pPr>
              <w:rPr>
                <w:rFonts w:ascii="Times New Roman" w:hAnsi="Times New Roman" w:cs="Times New Roman"/>
                <w:lang w:val="en-US"/>
              </w:rPr>
            </w:pPr>
            <w:r w:rsidRPr="00BE3A43">
              <w:rPr>
                <w:rFonts w:ascii="Times New Roman" w:hAnsi="Times New Roman" w:cs="Times New Roman"/>
                <w:lang w:val="en-US"/>
              </w:rPr>
              <w:t>10.7</w:t>
            </w:r>
          </w:p>
        </w:tc>
        <w:tc>
          <w:tcPr>
            <w:tcW w:w="820" w:type="dxa"/>
          </w:tcPr>
          <w:p w14:paraId="7E45EE1C" w14:textId="77777777" w:rsidR="00BE3A43" w:rsidRPr="00BE3A43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A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9</w:t>
            </w:r>
          </w:p>
        </w:tc>
        <w:tc>
          <w:tcPr>
            <w:tcW w:w="684" w:type="dxa"/>
          </w:tcPr>
          <w:p w14:paraId="5BCC9D6F" w14:textId="77777777" w:rsidR="00BE3A43" w:rsidRPr="00BE3A43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A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</w:t>
            </w:r>
          </w:p>
        </w:tc>
        <w:tc>
          <w:tcPr>
            <w:tcW w:w="685" w:type="dxa"/>
          </w:tcPr>
          <w:p w14:paraId="53C08F81" w14:textId="77777777" w:rsidR="00BE3A43" w:rsidRPr="00BE3A43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A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1</w:t>
            </w:r>
          </w:p>
        </w:tc>
        <w:tc>
          <w:tcPr>
            <w:tcW w:w="671" w:type="dxa"/>
          </w:tcPr>
          <w:p w14:paraId="1D4E1C16" w14:textId="77777777" w:rsidR="00BE3A43" w:rsidRPr="00BE3A43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A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685" w:type="dxa"/>
          </w:tcPr>
          <w:p w14:paraId="589831C3" w14:textId="77777777" w:rsidR="00BE3A43" w:rsidRPr="00BE3A43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A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47</w:t>
            </w:r>
          </w:p>
        </w:tc>
        <w:tc>
          <w:tcPr>
            <w:tcW w:w="684" w:type="dxa"/>
          </w:tcPr>
          <w:p w14:paraId="61B9E167" w14:textId="77777777" w:rsidR="00BE3A43" w:rsidRPr="00BE3A43" w:rsidRDefault="00BE3A43" w:rsidP="001E5AC2">
            <w:pPr>
              <w:rPr>
                <w:rFonts w:ascii="Times New Roman" w:hAnsi="Times New Roman" w:cs="Times New Roman"/>
                <w:lang w:val="en-US"/>
              </w:rPr>
            </w:pPr>
            <w:r w:rsidRPr="00BE3A43"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684" w:type="dxa"/>
          </w:tcPr>
          <w:p w14:paraId="330904E9" w14:textId="77777777" w:rsidR="00BE3A43" w:rsidRPr="00BE3A43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A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</w:t>
            </w:r>
          </w:p>
        </w:tc>
        <w:tc>
          <w:tcPr>
            <w:tcW w:w="685" w:type="dxa"/>
          </w:tcPr>
          <w:p w14:paraId="7C0E25F9" w14:textId="77777777" w:rsidR="00BE3A43" w:rsidRPr="00BE3A43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A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9</w:t>
            </w:r>
          </w:p>
        </w:tc>
        <w:tc>
          <w:tcPr>
            <w:tcW w:w="685" w:type="dxa"/>
          </w:tcPr>
          <w:p w14:paraId="45D3BEAA" w14:textId="77777777" w:rsidR="00BE3A43" w:rsidRPr="00BE3A43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A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</w:t>
            </w:r>
          </w:p>
        </w:tc>
        <w:tc>
          <w:tcPr>
            <w:tcW w:w="798" w:type="dxa"/>
          </w:tcPr>
          <w:p w14:paraId="67464750" w14:textId="77777777" w:rsidR="00BE3A43" w:rsidRPr="00BE3A43" w:rsidRDefault="00BE3A43" w:rsidP="001E5AC2">
            <w:pPr>
              <w:rPr>
                <w:rFonts w:ascii="Times New Roman" w:hAnsi="Times New Roman" w:cs="Times New Roman"/>
                <w:lang w:val="en-US"/>
              </w:rPr>
            </w:pPr>
            <w:r w:rsidRPr="00BE3A43">
              <w:rPr>
                <w:rFonts w:ascii="Times New Roman" w:hAnsi="Times New Roman" w:cs="Times New Roman"/>
                <w:lang w:val="en-US"/>
              </w:rPr>
              <w:t>31.4</w:t>
            </w:r>
          </w:p>
        </w:tc>
        <w:tc>
          <w:tcPr>
            <w:tcW w:w="798" w:type="dxa"/>
          </w:tcPr>
          <w:p w14:paraId="0E2AB3D0" w14:textId="77777777" w:rsidR="00BE3A43" w:rsidRPr="00BE3A43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A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</w:t>
            </w:r>
          </w:p>
        </w:tc>
        <w:tc>
          <w:tcPr>
            <w:tcW w:w="798" w:type="dxa"/>
          </w:tcPr>
          <w:p w14:paraId="1740EDAF" w14:textId="77777777" w:rsidR="00BE3A43" w:rsidRPr="001A56E5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56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2</w:t>
            </w:r>
          </w:p>
        </w:tc>
        <w:tc>
          <w:tcPr>
            <w:tcW w:w="798" w:type="dxa"/>
          </w:tcPr>
          <w:p w14:paraId="30EB121D" w14:textId="77777777" w:rsidR="00BE3A43" w:rsidRPr="001A56E5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56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BE3A43" w:rsidRPr="001A56E5" w14:paraId="046E7B2C" w14:textId="77777777" w:rsidTr="001E5AC2">
        <w:trPr>
          <w:trHeight w:val="500"/>
        </w:trPr>
        <w:tc>
          <w:tcPr>
            <w:tcW w:w="548" w:type="dxa"/>
          </w:tcPr>
          <w:p w14:paraId="60CF7E7A" w14:textId="77777777" w:rsidR="00BE3A43" w:rsidRPr="001A56E5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56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</w:t>
            </w:r>
          </w:p>
        </w:tc>
        <w:tc>
          <w:tcPr>
            <w:tcW w:w="554" w:type="dxa"/>
          </w:tcPr>
          <w:p w14:paraId="1333F281" w14:textId="77777777" w:rsidR="00BE3A43" w:rsidRPr="001A56E5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5" w:type="dxa"/>
          </w:tcPr>
          <w:p w14:paraId="4AEAECB8" w14:textId="77777777" w:rsidR="00BE3A43" w:rsidRPr="001A56E5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56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675" w:type="dxa"/>
          </w:tcPr>
          <w:p w14:paraId="31882EFA" w14:textId="77777777" w:rsidR="00BE3A43" w:rsidRPr="001A56E5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56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0</w:t>
            </w:r>
          </w:p>
        </w:tc>
        <w:tc>
          <w:tcPr>
            <w:tcW w:w="636" w:type="dxa"/>
          </w:tcPr>
          <w:p w14:paraId="507F0862" w14:textId="77777777" w:rsidR="00BE3A43" w:rsidRPr="001A56E5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6" w:type="dxa"/>
          </w:tcPr>
          <w:p w14:paraId="34717018" w14:textId="79039EA2" w:rsidR="00BE3A43" w:rsidRPr="001A56E5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56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AA0C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1A56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758" w:type="dxa"/>
          </w:tcPr>
          <w:p w14:paraId="7EE6100C" w14:textId="77777777" w:rsidR="00BE3A43" w:rsidRPr="00BE3A43" w:rsidRDefault="00BE3A43" w:rsidP="001E5AC2">
            <w:pPr>
              <w:rPr>
                <w:rFonts w:ascii="Times New Roman" w:hAnsi="Times New Roman" w:cs="Times New Roman"/>
                <w:lang w:val="en-US"/>
              </w:rPr>
            </w:pPr>
            <w:r w:rsidRPr="00BE3A43">
              <w:rPr>
                <w:rFonts w:ascii="Times New Roman" w:hAnsi="Times New Roman" w:cs="Times New Roman"/>
                <w:lang w:val="en-US"/>
              </w:rPr>
              <w:t>8.6</w:t>
            </w:r>
          </w:p>
        </w:tc>
        <w:tc>
          <w:tcPr>
            <w:tcW w:w="759" w:type="dxa"/>
          </w:tcPr>
          <w:p w14:paraId="5B029990" w14:textId="77777777" w:rsidR="00BE3A43" w:rsidRPr="00BE3A43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A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</w:t>
            </w:r>
          </w:p>
        </w:tc>
        <w:tc>
          <w:tcPr>
            <w:tcW w:w="684" w:type="dxa"/>
          </w:tcPr>
          <w:p w14:paraId="0DCA173C" w14:textId="77777777" w:rsidR="00BE3A43" w:rsidRPr="00BE3A43" w:rsidRDefault="00BE3A43" w:rsidP="001E5AC2">
            <w:pPr>
              <w:rPr>
                <w:rFonts w:ascii="Times New Roman" w:hAnsi="Times New Roman" w:cs="Times New Roman"/>
                <w:lang w:val="en-US"/>
              </w:rPr>
            </w:pPr>
            <w:r w:rsidRPr="00BE3A43">
              <w:rPr>
                <w:rFonts w:ascii="Times New Roman" w:hAnsi="Times New Roman" w:cs="Times New Roman"/>
                <w:lang w:val="en-US"/>
              </w:rPr>
              <w:t>57.3</w:t>
            </w:r>
          </w:p>
        </w:tc>
        <w:tc>
          <w:tcPr>
            <w:tcW w:w="685" w:type="dxa"/>
          </w:tcPr>
          <w:p w14:paraId="1CEA1E2F" w14:textId="77777777" w:rsidR="00BE3A43" w:rsidRPr="00BE3A43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A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</w:t>
            </w:r>
          </w:p>
        </w:tc>
        <w:tc>
          <w:tcPr>
            <w:tcW w:w="601" w:type="dxa"/>
          </w:tcPr>
          <w:p w14:paraId="5C94AC31" w14:textId="77777777" w:rsidR="00BE3A43" w:rsidRPr="00BE3A43" w:rsidRDefault="00BE3A43" w:rsidP="001E5AC2">
            <w:pPr>
              <w:rPr>
                <w:rFonts w:ascii="Times New Roman" w:hAnsi="Times New Roman" w:cs="Times New Roman"/>
                <w:lang w:val="en-US"/>
              </w:rPr>
            </w:pPr>
            <w:r w:rsidRPr="00BE3A43">
              <w:rPr>
                <w:rFonts w:ascii="Times New Roman" w:hAnsi="Times New Roman" w:cs="Times New Roman"/>
                <w:lang w:val="en-US"/>
              </w:rPr>
              <w:t>7.3</w:t>
            </w:r>
          </w:p>
        </w:tc>
        <w:tc>
          <w:tcPr>
            <w:tcW w:w="820" w:type="dxa"/>
          </w:tcPr>
          <w:p w14:paraId="4E9EB9B4" w14:textId="77777777" w:rsidR="00BE3A43" w:rsidRPr="00BE3A43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A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8</w:t>
            </w:r>
          </w:p>
        </w:tc>
        <w:tc>
          <w:tcPr>
            <w:tcW w:w="684" w:type="dxa"/>
          </w:tcPr>
          <w:p w14:paraId="3A47096E" w14:textId="77777777" w:rsidR="00BE3A43" w:rsidRPr="00BE3A43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A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3</w:t>
            </w:r>
          </w:p>
        </w:tc>
        <w:tc>
          <w:tcPr>
            <w:tcW w:w="685" w:type="dxa"/>
          </w:tcPr>
          <w:p w14:paraId="52418F09" w14:textId="77777777" w:rsidR="00BE3A43" w:rsidRPr="00BE3A43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A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5</w:t>
            </w:r>
          </w:p>
        </w:tc>
        <w:tc>
          <w:tcPr>
            <w:tcW w:w="671" w:type="dxa"/>
          </w:tcPr>
          <w:p w14:paraId="38193073" w14:textId="77777777" w:rsidR="00BE3A43" w:rsidRPr="00BE3A43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A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</w:t>
            </w:r>
          </w:p>
        </w:tc>
        <w:tc>
          <w:tcPr>
            <w:tcW w:w="685" w:type="dxa"/>
          </w:tcPr>
          <w:p w14:paraId="39647FFF" w14:textId="77777777" w:rsidR="00BE3A43" w:rsidRPr="00BE3A43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A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61</w:t>
            </w:r>
          </w:p>
        </w:tc>
        <w:tc>
          <w:tcPr>
            <w:tcW w:w="684" w:type="dxa"/>
          </w:tcPr>
          <w:p w14:paraId="5F8F39C5" w14:textId="77777777" w:rsidR="00BE3A43" w:rsidRPr="00BE3A43" w:rsidRDefault="00BE3A43" w:rsidP="001E5AC2">
            <w:pPr>
              <w:rPr>
                <w:rFonts w:ascii="Times New Roman" w:hAnsi="Times New Roman" w:cs="Times New Roman"/>
                <w:lang w:val="en-US"/>
              </w:rPr>
            </w:pPr>
            <w:r w:rsidRPr="00BE3A43"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tcW w:w="684" w:type="dxa"/>
          </w:tcPr>
          <w:p w14:paraId="14A81622" w14:textId="77777777" w:rsidR="00BE3A43" w:rsidRPr="00BE3A43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A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</w:t>
            </w:r>
          </w:p>
        </w:tc>
        <w:tc>
          <w:tcPr>
            <w:tcW w:w="685" w:type="dxa"/>
          </w:tcPr>
          <w:p w14:paraId="0F65C87B" w14:textId="77777777" w:rsidR="00BE3A43" w:rsidRPr="00BE3A43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A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1</w:t>
            </w:r>
          </w:p>
        </w:tc>
        <w:tc>
          <w:tcPr>
            <w:tcW w:w="685" w:type="dxa"/>
          </w:tcPr>
          <w:p w14:paraId="4EC8DE04" w14:textId="77777777" w:rsidR="00BE3A43" w:rsidRPr="00BE3A43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A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3</w:t>
            </w:r>
          </w:p>
        </w:tc>
        <w:tc>
          <w:tcPr>
            <w:tcW w:w="798" w:type="dxa"/>
          </w:tcPr>
          <w:p w14:paraId="0AFA164C" w14:textId="77777777" w:rsidR="00BE3A43" w:rsidRPr="00BE3A43" w:rsidRDefault="00BE3A43" w:rsidP="001E5AC2">
            <w:pPr>
              <w:rPr>
                <w:rFonts w:ascii="Times New Roman" w:hAnsi="Times New Roman" w:cs="Times New Roman"/>
                <w:lang w:val="en-US"/>
              </w:rPr>
            </w:pPr>
            <w:r w:rsidRPr="00BE3A43">
              <w:rPr>
                <w:rFonts w:ascii="Times New Roman" w:hAnsi="Times New Roman" w:cs="Times New Roman"/>
                <w:lang w:val="en-US"/>
              </w:rPr>
              <w:t>33.7</w:t>
            </w:r>
          </w:p>
        </w:tc>
        <w:tc>
          <w:tcPr>
            <w:tcW w:w="798" w:type="dxa"/>
          </w:tcPr>
          <w:p w14:paraId="37362918" w14:textId="77777777" w:rsidR="00BE3A43" w:rsidRPr="00BE3A43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A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2</w:t>
            </w:r>
          </w:p>
        </w:tc>
        <w:tc>
          <w:tcPr>
            <w:tcW w:w="798" w:type="dxa"/>
          </w:tcPr>
          <w:p w14:paraId="33D33C23" w14:textId="77777777" w:rsidR="00BE3A43" w:rsidRPr="001A56E5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56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6</w:t>
            </w:r>
          </w:p>
        </w:tc>
        <w:tc>
          <w:tcPr>
            <w:tcW w:w="798" w:type="dxa"/>
          </w:tcPr>
          <w:p w14:paraId="49B6C9F4" w14:textId="77777777" w:rsidR="00BE3A43" w:rsidRPr="001A56E5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56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6</w:t>
            </w:r>
          </w:p>
        </w:tc>
      </w:tr>
      <w:tr w:rsidR="00BE3A43" w:rsidRPr="001A56E5" w14:paraId="490C15C5" w14:textId="77777777" w:rsidTr="001E5AC2">
        <w:trPr>
          <w:trHeight w:val="476"/>
        </w:trPr>
        <w:tc>
          <w:tcPr>
            <w:tcW w:w="548" w:type="dxa"/>
          </w:tcPr>
          <w:p w14:paraId="1D77FF2F" w14:textId="77777777" w:rsidR="00BE3A43" w:rsidRPr="001A56E5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56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554" w:type="dxa"/>
          </w:tcPr>
          <w:p w14:paraId="1F856A65" w14:textId="77777777" w:rsidR="00BE3A43" w:rsidRPr="001A56E5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56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555" w:type="dxa"/>
          </w:tcPr>
          <w:p w14:paraId="5C4F60A2" w14:textId="77777777" w:rsidR="00BE3A43" w:rsidRPr="001A56E5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56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675" w:type="dxa"/>
          </w:tcPr>
          <w:p w14:paraId="6C3B0CAD" w14:textId="77777777" w:rsidR="00BE3A43" w:rsidRPr="001A56E5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56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8</w:t>
            </w:r>
          </w:p>
        </w:tc>
        <w:tc>
          <w:tcPr>
            <w:tcW w:w="636" w:type="dxa"/>
          </w:tcPr>
          <w:p w14:paraId="30624348" w14:textId="77777777" w:rsidR="00BE3A43" w:rsidRPr="001A56E5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56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</w:t>
            </w:r>
          </w:p>
        </w:tc>
        <w:tc>
          <w:tcPr>
            <w:tcW w:w="636" w:type="dxa"/>
          </w:tcPr>
          <w:p w14:paraId="44BBF381" w14:textId="77777777" w:rsidR="00BE3A43" w:rsidRPr="001A56E5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56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8</w:t>
            </w:r>
          </w:p>
        </w:tc>
        <w:tc>
          <w:tcPr>
            <w:tcW w:w="758" w:type="dxa"/>
          </w:tcPr>
          <w:p w14:paraId="7979673D" w14:textId="77777777" w:rsidR="00BE3A43" w:rsidRPr="00BE3A43" w:rsidRDefault="00BE3A43" w:rsidP="001E5AC2">
            <w:pPr>
              <w:rPr>
                <w:rFonts w:ascii="Times New Roman" w:hAnsi="Times New Roman" w:cs="Times New Roman"/>
                <w:lang w:val="en-US"/>
              </w:rPr>
            </w:pPr>
            <w:r w:rsidRPr="00BE3A43">
              <w:rPr>
                <w:rFonts w:ascii="Times New Roman" w:hAnsi="Times New Roman" w:cs="Times New Roman"/>
                <w:lang w:val="en-US"/>
              </w:rPr>
              <w:t>7.5</w:t>
            </w:r>
          </w:p>
        </w:tc>
        <w:tc>
          <w:tcPr>
            <w:tcW w:w="759" w:type="dxa"/>
          </w:tcPr>
          <w:p w14:paraId="417A8506" w14:textId="77777777" w:rsidR="00BE3A43" w:rsidRPr="00BE3A43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A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</w:t>
            </w:r>
          </w:p>
        </w:tc>
        <w:tc>
          <w:tcPr>
            <w:tcW w:w="684" w:type="dxa"/>
          </w:tcPr>
          <w:p w14:paraId="144E0662" w14:textId="77777777" w:rsidR="00BE3A43" w:rsidRPr="00BE3A43" w:rsidRDefault="00BE3A43" w:rsidP="001E5AC2">
            <w:pPr>
              <w:rPr>
                <w:rFonts w:ascii="Times New Roman" w:hAnsi="Times New Roman" w:cs="Times New Roman"/>
                <w:lang w:val="en-US"/>
              </w:rPr>
            </w:pPr>
            <w:r w:rsidRPr="00BE3A43">
              <w:rPr>
                <w:rFonts w:ascii="Times New Roman" w:hAnsi="Times New Roman" w:cs="Times New Roman"/>
                <w:lang w:val="en-US"/>
              </w:rPr>
              <w:t>52.9</w:t>
            </w:r>
          </w:p>
        </w:tc>
        <w:tc>
          <w:tcPr>
            <w:tcW w:w="685" w:type="dxa"/>
          </w:tcPr>
          <w:p w14:paraId="105790DB" w14:textId="77777777" w:rsidR="00BE3A43" w:rsidRPr="00BE3A43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A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</w:t>
            </w:r>
          </w:p>
        </w:tc>
        <w:tc>
          <w:tcPr>
            <w:tcW w:w="601" w:type="dxa"/>
          </w:tcPr>
          <w:p w14:paraId="0A5CDE54" w14:textId="77777777" w:rsidR="00BE3A43" w:rsidRPr="00BE3A43" w:rsidRDefault="00BE3A43" w:rsidP="001E5AC2">
            <w:pPr>
              <w:rPr>
                <w:rFonts w:ascii="Times New Roman" w:hAnsi="Times New Roman" w:cs="Times New Roman"/>
                <w:lang w:val="en-US"/>
              </w:rPr>
            </w:pPr>
            <w:r w:rsidRPr="00BE3A43">
              <w:rPr>
                <w:rFonts w:ascii="Times New Roman" w:hAnsi="Times New Roman" w:cs="Times New Roman"/>
                <w:lang w:val="en-US"/>
              </w:rPr>
              <w:t>9.6</w:t>
            </w:r>
          </w:p>
        </w:tc>
        <w:tc>
          <w:tcPr>
            <w:tcW w:w="820" w:type="dxa"/>
          </w:tcPr>
          <w:p w14:paraId="27C9FBE8" w14:textId="77777777" w:rsidR="00BE3A43" w:rsidRPr="00BE3A43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A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2</w:t>
            </w:r>
          </w:p>
        </w:tc>
        <w:tc>
          <w:tcPr>
            <w:tcW w:w="684" w:type="dxa"/>
          </w:tcPr>
          <w:p w14:paraId="0AD1C063" w14:textId="77777777" w:rsidR="00BE3A43" w:rsidRPr="00BE3A43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A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3</w:t>
            </w:r>
          </w:p>
        </w:tc>
        <w:tc>
          <w:tcPr>
            <w:tcW w:w="685" w:type="dxa"/>
          </w:tcPr>
          <w:p w14:paraId="2BCE45EC" w14:textId="77777777" w:rsidR="00BE3A43" w:rsidRPr="00BE3A43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A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7</w:t>
            </w:r>
          </w:p>
        </w:tc>
        <w:tc>
          <w:tcPr>
            <w:tcW w:w="671" w:type="dxa"/>
          </w:tcPr>
          <w:p w14:paraId="235D2BCE" w14:textId="77777777" w:rsidR="00BE3A43" w:rsidRPr="00BE3A43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A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8</w:t>
            </w:r>
          </w:p>
        </w:tc>
        <w:tc>
          <w:tcPr>
            <w:tcW w:w="685" w:type="dxa"/>
          </w:tcPr>
          <w:p w14:paraId="486632BC" w14:textId="77777777" w:rsidR="00BE3A43" w:rsidRPr="00BE3A43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A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5</w:t>
            </w:r>
          </w:p>
        </w:tc>
        <w:tc>
          <w:tcPr>
            <w:tcW w:w="684" w:type="dxa"/>
          </w:tcPr>
          <w:p w14:paraId="13B53948" w14:textId="77777777" w:rsidR="00BE3A43" w:rsidRPr="00BE3A43" w:rsidRDefault="00BE3A43" w:rsidP="001E5AC2">
            <w:pPr>
              <w:rPr>
                <w:rFonts w:ascii="Times New Roman" w:hAnsi="Times New Roman" w:cs="Times New Roman"/>
                <w:lang w:val="en-US"/>
              </w:rPr>
            </w:pPr>
            <w:r w:rsidRPr="00BE3A43">
              <w:rPr>
                <w:rFonts w:ascii="Times New Roman" w:hAnsi="Times New Roman" w:cs="Times New Roman"/>
                <w:lang w:val="en-US"/>
              </w:rPr>
              <w:t>39</w:t>
            </w:r>
          </w:p>
        </w:tc>
        <w:tc>
          <w:tcPr>
            <w:tcW w:w="684" w:type="dxa"/>
          </w:tcPr>
          <w:p w14:paraId="2A63309C" w14:textId="77777777" w:rsidR="00BE3A43" w:rsidRPr="00BE3A43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A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2</w:t>
            </w:r>
          </w:p>
        </w:tc>
        <w:tc>
          <w:tcPr>
            <w:tcW w:w="685" w:type="dxa"/>
          </w:tcPr>
          <w:p w14:paraId="3A4CA604" w14:textId="77777777" w:rsidR="00BE3A43" w:rsidRPr="00BE3A43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A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5</w:t>
            </w:r>
          </w:p>
        </w:tc>
        <w:tc>
          <w:tcPr>
            <w:tcW w:w="685" w:type="dxa"/>
          </w:tcPr>
          <w:p w14:paraId="2989BD06" w14:textId="77777777" w:rsidR="00BE3A43" w:rsidRPr="00BE3A43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A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8</w:t>
            </w:r>
          </w:p>
        </w:tc>
        <w:tc>
          <w:tcPr>
            <w:tcW w:w="798" w:type="dxa"/>
          </w:tcPr>
          <w:p w14:paraId="2425534B" w14:textId="77777777" w:rsidR="00BE3A43" w:rsidRPr="00BE3A43" w:rsidRDefault="00BE3A43" w:rsidP="001E5AC2">
            <w:pPr>
              <w:rPr>
                <w:rFonts w:ascii="Times New Roman" w:hAnsi="Times New Roman" w:cs="Times New Roman"/>
                <w:lang w:val="en-US"/>
              </w:rPr>
            </w:pPr>
            <w:r w:rsidRPr="00BE3A43">
              <w:rPr>
                <w:rFonts w:ascii="Times New Roman" w:hAnsi="Times New Roman" w:cs="Times New Roman"/>
                <w:lang w:val="en-US"/>
              </w:rPr>
              <w:t>28.2</w:t>
            </w:r>
          </w:p>
        </w:tc>
        <w:tc>
          <w:tcPr>
            <w:tcW w:w="798" w:type="dxa"/>
          </w:tcPr>
          <w:p w14:paraId="46F91BFE" w14:textId="77777777" w:rsidR="00BE3A43" w:rsidRPr="00BE3A43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A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</w:t>
            </w:r>
          </w:p>
        </w:tc>
        <w:tc>
          <w:tcPr>
            <w:tcW w:w="798" w:type="dxa"/>
          </w:tcPr>
          <w:p w14:paraId="5DB3BE81" w14:textId="77777777" w:rsidR="00BE3A43" w:rsidRPr="001A56E5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56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1</w:t>
            </w:r>
          </w:p>
        </w:tc>
        <w:tc>
          <w:tcPr>
            <w:tcW w:w="798" w:type="dxa"/>
          </w:tcPr>
          <w:p w14:paraId="53A055E5" w14:textId="77777777" w:rsidR="00BE3A43" w:rsidRPr="001A56E5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56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</w:t>
            </w:r>
          </w:p>
        </w:tc>
      </w:tr>
      <w:tr w:rsidR="00BE3A43" w:rsidRPr="001A56E5" w14:paraId="52A66E12" w14:textId="77777777" w:rsidTr="001E5AC2">
        <w:trPr>
          <w:trHeight w:val="476"/>
        </w:trPr>
        <w:tc>
          <w:tcPr>
            <w:tcW w:w="548" w:type="dxa"/>
          </w:tcPr>
          <w:p w14:paraId="6FAC0FC3" w14:textId="77777777" w:rsidR="00BE3A43" w:rsidRPr="001A56E5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56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554" w:type="dxa"/>
          </w:tcPr>
          <w:p w14:paraId="36E5ACF1" w14:textId="77777777" w:rsidR="00BE3A43" w:rsidRPr="001A56E5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56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555" w:type="dxa"/>
          </w:tcPr>
          <w:p w14:paraId="24287231" w14:textId="77777777" w:rsidR="00BE3A43" w:rsidRPr="001A56E5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56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675" w:type="dxa"/>
          </w:tcPr>
          <w:p w14:paraId="3EB19712" w14:textId="77777777" w:rsidR="00BE3A43" w:rsidRPr="001A56E5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56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0</w:t>
            </w:r>
          </w:p>
        </w:tc>
        <w:tc>
          <w:tcPr>
            <w:tcW w:w="636" w:type="dxa"/>
          </w:tcPr>
          <w:p w14:paraId="3DFD5C24" w14:textId="77777777" w:rsidR="00BE3A43" w:rsidRPr="001A56E5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56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</w:t>
            </w:r>
          </w:p>
        </w:tc>
        <w:tc>
          <w:tcPr>
            <w:tcW w:w="636" w:type="dxa"/>
          </w:tcPr>
          <w:p w14:paraId="3BC4994F" w14:textId="77777777" w:rsidR="00BE3A43" w:rsidRPr="001A56E5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56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</w:t>
            </w:r>
          </w:p>
        </w:tc>
        <w:tc>
          <w:tcPr>
            <w:tcW w:w="758" w:type="dxa"/>
          </w:tcPr>
          <w:p w14:paraId="003A4970" w14:textId="77777777" w:rsidR="00BE3A43" w:rsidRPr="00BE3A43" w:rsidRDefault="00BE3A43" w:rsidP="001E5AC2">
            <w:pPr>
              <w:rPr>
                <w:rFonts w:ascii="Times New Roman" w:hAnsi="Times New Roman" w:cs="Times New Roman"/>
                <w:lang w:val="en-US"/>
              </w:rPr>
            </w:pPr>
            <w:r w:rsidRPr="00BE3A43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759" w:type="dxa"/>
          </w:tcPr>
          <w:p w14:paraId="57200A14" w14:textId="77777777" w:rsidR="00BE3A43" w:rsidRPr="00BE3A43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A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</w:t>
            </w:r>
          </w:p>
        </w:tc>
        <w:tc>
          <w:tcPr>
            <w:tcW w:w="684" w:type="dxa"/>
          </w:tcPr>
          <w:p w14:paraId="032F8A8C" w14:textId="77777777" w:rsidR="00BE3A43" w:rsidRPr="00BE3A43" w:rsidRDefault="00BE3A43" w:rsidP="001E5AC2">
            <w:pPr>
              <w:rPr>
                <w:rFonts w:ascii="Times New Roman" w:hAnsi="Times New Roman" w:cs="Times New Roman"/>
                <w:lang w:val="en-US"/>
              </w:rPr>
            </w:pPr>
            <w:r w:rsidRPr="00BE3A43">
              <w:rPr>
                <w:rFonts w:ascii="Times New Roman" w:hAnsi="Times New Roman" w:cs="Times New Roman"/>
                <w:lang w:val="en-US"/>
              </w:rPr>
              <w:t>48</w:t>
            </w:r>
          </w:p>
        </w:tc>
        <w:tc>
          <w:tcPr>
            <w:tcW w:w="685" w:type="dxa"/>
          </w:tcPr>
          <w:p w14:paraId="51E2C03A" w14:textId="77777777" w:rsidR="00BE3A43" w:rsidRPr="00BE3A43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A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2</w:t>
            </w:r>
          </w:p>
        </w:tc>
        <w:tc>
          <w:tcPr>
            <w:tcW w:w="601" w:type="dxa"/>
          </w:tcPr>
          <w:p w14:paraId="02F540BA" w14:textId="77777777" w:rsidR="00BE3A43" w:rsidRPr="00BE3A43" w:rsidRDefault="00BE3A43" w:rsidP="001E5AC2">
            <w:pPr>
              <w:rPr>
                <w:rFonts w:ascii="Times New Roman" w:hAnsi="Times New Roman" w:cs="Times New Roman"/>
                <w:lang w:val="en-US"/>
              </w:rPr>
            </w:pPr>
            <w:r w:rsidRPr="00BE3A43">
              <w:rPr>
                <w:rFonts w:ascii="Times New Roman" w:hAnsi="Times New Roman" w:cs="Times New Roman"/>
                <w:lang w:val="en-US"/>
              </w:rPr>
              <w:t>10.5</w:t>
            </w:r>
          </w:p>
        </w:tc>
        <w:tc>
          <w:tcPr>
            <w:tcW w:w="820" w:type="dxa"/>
          </w:tcPr>
          <w:p w14:paraId="15C0C6E9" w14:textId="77777777" w:rsidR="00BE3A43" w:rsidRPr="00BE3A43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A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4</w:t>
            </w:r>
          </w:p>
        </w:tc>
        <w:tc>
          <w:tcPr>
            <w:tcW w:w="684" w:type="dxa"/>
          </w:tcPr>
          <w:p w14:paraId="1F9B99FD" w14:textId="77777777" w:rsidR="00BE3A43" w:rsidRPr="00BE3A43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A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</w:t>
            </w:r>
          </w:p>
        </w:tc>
        <w:tc>
          <w:tcPr>
            <w:tcW w:w="685" w:type="dxa"/>
          </w:tcPr>
          <w:p w14:paraId="2F6F3203" w14:textId="77777777" w:rsidR="00BE3A43" w:rsidRPr="00BE3A43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A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8</w:t>
            </w:r>
          </w:p>
        </w:tc>
        <w:tc>
          <w:tcPr>
            <w:tcW w:w="671" w:type="dxa"/>
          </w:tcPr>
          <w:p w14:paraId="57DE7248" w14:textId="77777777" w:rsidR="00BE3A43" w:rsidRPr="00BE3A43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A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</w:t>
            </w:r>
          </w:p>
        </w:tc>
        <w:tc>
          <w:tcPr>
            <w:tcW w:w="685" w:type="dxa"/>
          </w:tcPr>
          <w:p w14:paraId="0BD32228" w14:textId="77777777" w:rsidR="00BE3A43" w:rsidRPr="00BE3A43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A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21</w:t>
            </w:r>
          </w:p>
        </w:tc>
        <w:tc>
          <w:tcPr>
            <w:tcW w:w="684" w:type="dxa"/>
          </w:tcPr>
          <w:p w14:paraId="3DD1FE85" w14:textId="77777777" w:rsidR="00BE3A43" w:rsidRPr="00BE3A43" w:rsidRDefault="00BE3A43" w:rsidP="001E5AC2">
            <w:pPr>
              <w:rPr>
                <w:rFonts w:ascii="Times New Roman" w:hAnsi="Times New Roman" w:cs="Times New Roman"/>
                <w:lang w:val="en-US"/>
              </w:rPr>
            </w:pPr>
            <w:r w:rsidRPr="00BE3A43">
              <w:rPr>
                <w:rFonts w:ascii="Times New Roman" w:hAnsi="Times New Roman" w:cs="Times New Roman"/>
                <w:lang w:val="en-US"/>
              </w:rPr>
              <w:t>35</w:t>
            </w:r>
          </w:p>
        </w:tc>
        <w:tc>
          <w:tcPr>
            <w:tcW w:w="684" w:type="dxa"/>
          </w:tcPr>
          <w:p w14:paraId="3C1E11AD" w14:textId="77777777" w:rsidR="00BE3A43" w:rsidRPr="00BE3A43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A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</w:t>
            </w:r>
          </w:p>
        </w:tc>
        <w:tc>
          <w:tcPr>
            <w:tcW w:w="685" w:type="dxa"/>
          </w:tcPr>
          <w:p w14:paraId="6899001F" w14:textId="77777777" w:rsidR="00BE3A43" w:rsidRPr="00BE3A43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A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4</w:t>
            </w:r>
          </w:p>
        </w:tc>
        <w:tc>
          <w:tcPr>
            <w:tcW w:w="685" w:type="dxa"/>
          </w:tcPr>
          <w:p w14:paraId="50A6A324" w14:textId="77777777" w:rsidR="00BE3A43" w:rsidRPr="00BE3A43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A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5</w:t>
            </w:r>
          </w:p>
        </w:tc>
        <w:tc>
          <w:tcPr>
            <w:tcW w:w="798" w:type="dxa"/>
          </w:tcPr>
          <w:p w14:paraId="23CD7BEA" w14:textId="77777777" w:rsidR="00BE3A43" w:rsidRPr="00BE3A43" w:rsidRDefault="00BE3A43" w:rsidP="001E5AC2">
            <w:pPr>
              <w:rPr>
                <w:rFonts w:ascii="Times New Roman" w:hAnsi="Times New Roman" w:cs="Times New Roman"/>
                <w:lang w:val="en-US"/>
              </w:rPr>
            </w:pPr>
            <w:r w:rsidRPr="00BE3A43">
              <w:rPr>
                <w:rFonts w:ascii="Times New Roman" w:hAnsi="Times New Roman" w:cs="Times New Roman"/>
                <w:lang w:val="en-US"/>
              </w:rPr>
              <w:t>25.5</w:t>
            </w:r>
          </w:p>
        </w:tc>
        <w:tc>
          <w:tcPr>
            <w:tcW w:w="798" w:type="dxa"/>
          </w:tcPr>
          <w:p w14:paraId="1D177FB3" w14:textId="77777777" w:rsidR="00BE3A43" w:rsidRPr="00BE3A43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A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67</w:t>
            </w:r>
          </w:p>
        </w:tc>
        <w:tc>
          <w:tcPr>
            <w:tcW w:w="798" w:type="dxa"/>
          </w:tcPr>
          <w:p w14:paraId="298AB8A4" w14:textId="77777777" w:rsidR="00BE3A43" w:rsidRPr="001A56E5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56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1</w:t>
            </w:r>
          </w:p>
        </w:tc>
        <w:tc>
          <w:tcPr>
            <w:tcW w:w="798" w:type="dxa"/>
          </w:tcPr>
          <w:p w14:paraId="49DA3169" w14:textId="77777777" w:rsidR="00BE3A43" w:rsidRPr="001A56E5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56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2</w:t>
            </w:r>
          </w:p>
        </w:tc>
      </w:tr>
      <w:tr w:rsidR="00BE3A43" w:rsidRPr="001A56E5" w14:paraId="23881DBD" w14:textId="77777777" w:rsidTr="001E5AC2">
        <w:trPr>
          <w:trHeight w:val="474"/>
        </w:trPr>
        <w:tc>
          <w:tcPr>
            <w:tcW w:w="548" w:type="dxa"/>
          </w:tcPr>
          <w:p w14:paraId="55D99C14" w14:textId="77777777" w:rsidR="00BE3A43" w:rsidRPr="001A56E5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56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554" w:type="dxa"/>
          </w:tcPr>
          <w:p w14:paraId="1845888E" w14:textId="77777777" w:rsidR="00BE3A43" w:rsidRPr="001A56E5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56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555" w:type="dxa"/>
          </w:tcPr>
          <w:p w14:paraId="3E946888" w14:textId="77777777" w:rsidR="00BE3A43" w:rsidRPr="001A56E5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56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675" w:type="dxa"/>
          </w:tcPr>
          <w:p w14:paraId="5E7B050B" w14:textId="77777777" w:rsidR="00BE3A43" w:rsidRPr="001A56E5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56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8</w:t>
            </w:r>
          </w:p>
        </w:tc>
        <w:tc>
          <w:tcPr>
            <w:tcW w:w="636" w:type="dxa"/>
          </w:tcPr>
          <w:p w14:paraId="307D5675" w14:textId="77777777" w:rsidR="00BE3A43" w:rsidRPr="001A56E5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56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</w:t>
            </w:r>
          </w:p>
        </w:tc>
        <w:tc>
          <w:tcPr>
            <w:tcW w:w="636" w:type="dxa"/>
          </w:tcPr>
          <w:p w14:paraId="536A89B7" w14:textId="77777777" w:rsidR="00BE3A43" w:rsidRPr="001A56E5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56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5</w:t>
            </w:r>
          </w:p>
        </w:tc>
        <w:tc>
          <w:tcPr>
            <w:tcW w:w="758" w:type="dxa"/>
          </w:tcPr>
          <w:p w14:paraId="393208B3" w14:textId="77777777" w:rsidR="00BE3A43" w:rsidRPr="00BE3A43" w:rsidRDefault="00BE3A43" w:rsidP="001E5AC2">
            <w:pPr>
              <w:rPr>
                <w:rFonts w:ascii="Times New Roman" w:hAnsi="Times New Roman" w:cs="Times New Roman"/>
                <w:lang w:val="en-US"/>
              </w:rPr>
            </w:pPr>
            <w:r w:rsidRPr="00BE3A43">
              <w:rPr>
                <w:rFonts w:ascii="Times New Roman" w:hAnsi="Times New Roman" w:cs="Times New Roman"/>
                <w:lang w:val="en-US"/>
              </w:rPr>
              <w:t>12.4</w:t>
            </w:r>
          </w:p>
        </w:tc>
        <w:tc>
          <w:tcPr>
            <w:tcW w:w="759" w:type="dxa"/>
          </w:tcPr>
          <w:p w14:paraId="4F847EFD" w14:textId="77777777" w:rsidR="00BE3A43" w:rsidRPr="00BE3A43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A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1</w:t>
            </w:r>
          </w:p>
        </w:tc>
        <w:tc>
          <w:tcPr>
            <w:tcW w:w="684" w:type="dxa"/>
          </w:tcPr>
          <w:p w14:paraId="29088016" w14:textId="77777777" w:rsidR="00BE3A43" w:rsidRPr="00BE3A43" w:rsidRDefault="00BE3A43" w:rsidP="001E5AC2">
            <w:pPr>
              <w:rPr>
                <w:rFonts w:ascii="Times New Roman" w:hAnsi="Times New Roman" w:cs="Times New Roman"/>
                <w:lang w:val="en-US"/>
              </w:rPr>
            </w:pPr>
            <w:r w:rsidRPr="00BE3A43">
              <w:rPr>
                <w:rFonts w:ascii="Times New Roman" w:hAnsi="Times New Roman" w:cs="Times New Roman"/>
                <w:lang w:val="en-US"/>
              </w:rPr>
              <w:t>58.8</w:t>
            </w:r>
          </w:p>
        </w:tc>
        <w:tc>
          <w:tcPr>
            <w:tcW w:w="685" w:type="dxa"/>
          </w:tcPr>
          <w:p w14:paraId="46268D1B" w14:textId="77777777" w:rsidR="00BE3A43" w:rsidRPr="00BE3A43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A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7</w:t>
            </w:r>
          </w:p>
        </w:tc>
        <w:tc>
          <w:tcPr>
            <w:tcW w:w="601" w:type="dxa"/>
          </w:tcPr>
          <w:p w14:paraId="500018BA" w14:textId="77777777" w:rsidR="00BE3A43" w:rsidRPr="00BE3A43" w:rsidRDefault="00BE3A43" w:rsidP="001E5AC2">
            <w:pPr>
              <w:rPr>
                <w:rFonts w:ascii="Times New Roman" w:hAnsi="Times New Roman" w:cs="Times New Roman"/>
                <w:lang w:val="en-US"/>
              </w:rPr>
            </w:pPr>
            <w:r w:rsidRPr="00BE3A43">
              <w:rPr>
                <w:rFonts w:ascii="Times New Roman" w:hAnsi="Times New Roman" w:cs="Times New Roman"/>
                <w:lang w:val="en-US"/>
              </w:rPr>
              <w:t>9.8</w:t>
            </w:r>
          </w:p>
        </w:tc>
        <w:tc>
          <w:tcPr>
            <w:tcW w:w="820" w:type="dxa"/>
          </w:tcPr>
          <w:p w14:paraId="2EC18232" w14:textId="77777777" w:rsidR="00BE3A43" w:rsidRPr="00BE3A43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A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3</w:t>
            </w:r>
          </w:p>
        </w:tc>
        <w:tc>
          <w:tcPr>
            <w:tcW w:w="684" w:type="dxa"/>
          </w:tcPr>
          <w:p w14:paraId="50AC7DD9" w14:textId="77777777" w:rsidR="00BE3A43" w:rsidRPr="00BE3A43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A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</w:t>
            </w:r>
          </w:p>
        </w:tc>
        <w:tc>
          <w:tcPr>
            <w:tcW w:w="685" w:type="dxa"/>
          </w:tcPr>
          <w:p w14:paraId="0464C4D4" w14:textId="77777777" w:rsidR="00BE3A43" w:rsidRPr="00BE3A43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A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6</w:t>
            </w:r>
          </w:p>
        </w:tc>
        <w:tc>
          <w:tcPr>
            <w:tcW w:w="671" w:type="dxa"/>
          </w:tcPr>
          <w:p w14:paraId="28DFA813" w14:textId="77777777" w:rsidR="00BE3A43" w:rsidRPr="00BE3A43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A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</w:t>
            </w:r>
          </w:p>
        </w:tc>
        <w:tc>
          <w:tcPr>
            <w:tcW w:w="685" w:type="dxa"/>
          </w:tcPr>
          <w:p w14:paraId="273F9714" w14:textId="77777777" w:rsidR="00BE3A43" w:rsidRPr="00BE3A43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A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59</w:t>
            </w:r>
          </w:p>
        </w:tc>
        <w:tc>
          <w:tcPr>
            <w:tcW w:w="684" w:type="dxa"/>
          </w:tcPr>
          <w:p w14:paraId="4D939A41" w14:textId="77777777" w:rsidR="00BE3A43" w:rsidRPr="00BE3A43" w:rsidRDefault="00BE3A43" w:rsidP="001E5AC2">
            <w:pPr>
              <w:rPr>
                <w:rFonts w:ascii="Times New Roman" w:hAnsi="Times New Roman" w:cs="Times New Roman"/>
                <w:lang w:val="en-US"/>
              </w:rPr>
            </w:pPr>
            <w:r w:rsidRPr="00BE3A43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684" w:type="dxa"/>
          </w:tcPr>
          <w:p w14:paraId="32918E19" w14:textId="77777777" w:rsidR="00BE3A43" w:rsidRPr="00BE3A43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A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</w:t>
            </w:r>
          </w:p>
        </w:tc>
        <w:tc>
          <w:tcPr>
            <w:tcW w:w="685" w:type="dxa"/>
          </w:tcPr>
          <w:p w14:paraId="150530CC" w14:textId="77777777" w:rsidR="00BE3A43" w:rsidRPr="00BE3A43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A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685" w:type="dxa"/>
          </w:tcPr>
          <w:p w14:paraId="032DC22D" w14:textId="77777777" w:rsidR="00BE3A43" w:rsidRPr="00BE3A43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A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9</w:t>
            </w:r>
          </w:p>
        </w:tc>
        <w:tc>
          <w:tcPr>
            <w:tcW w:w="798" w:type="dxa"/>
          </w:tcPr>
          <w:p w14:paraId="0D7EF771" w14:textId="77777777" w:rsidR="00BE3A43" w:rsidRPr="00BE3A43" w:rsidRDefault="00BE3A43" w:rsidP="001E5AC2">
            <w:pPr>
              <w:rPr>
                <w:rFonts w:ascii="Times New Roman" w:hAnsi="Times New Roman" w:cs="Times New Roman"/>
                <w:lang w:val="en-US"/>
              </w:rPr>
            </w:pPr>
            <w:r w:rsidRPr="00BE3A43">
              <w:rPr>
                <w:rFonts w:ascii="Times New Roman" w:hAnsi="Times New Roman" w:cs="Times New Roman"/>
                <w:lang w:val="en-US"/>
              </w:rPr>
              <w:t>31.5</w:t>
            </w:r>
          </w:p>
        </w:tc>
        <w:tc>
          <w:tcPr>
            <w:tcW w:w="798" w:type="dxa"/>
          </w:tcPr>
          <w:p w14:paraId="5AE75B48" w14:textId="77777777" w:rsidR="00BE3A43" w:rsidRPr="00BE3A43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A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</w:t>
            </w:r>
          </w:p>
        </w:tc>
        <w:tc>
          <w:tcPr>
            <w:tcW w:w="798" w:type="dxa"/>
          </w:tcPr>
          <w:p w14:paraId="78A5B098" w14:textId="77777777" w:rsidR="00BE3A43" w:rsidRPr="001A56E5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56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9</w:t>
            </w:r>
          </w:p>
        </w:tc>
        <w:tc>
          <w:tcPr>
            <w:tcW w:w="798" w:type="dxa"/>
          </w:tcPr>
          <w:p w14:paraId="0774B673" w14:textId="77777777" w:rsidR="00BE3A43" w:rsidRPr="001A56E5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56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4</w:t>
            </w:r>
          </w:p>
        </w:tc>
      </w:tr>
      <w:tr w:rsidR="00BE3A43" w:rsidRPr="001A56E5" w14:paraId="49333999" w14:textId="77777777" w:rsidTr="001E5AC2">
        <w:trPr>
          <w:trHeight w:val="474"/>
        </w:trPr>
        <w:tc>
          <w:tcPr>
            <w:tcW w:w="548" w:type="dxa"/>
          </w:tcPr>
          <w:p w14:paraId="37E9ABD6" w14:textId="77777777" w:rsidR="00BE3A43" w:rsidRPr="001A56E5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56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</w:p>
        </w:tc>
        <w:tc>
          <w:tcPr>
            <w:tcW w:w="554" w:type="dxa"/>
          </w:tcPr>
          <w:p w14:paraId="1A71F1DC" w14:textId="77777777" w:rsidR="00BE3A43" w:rsidRPr="001A56E5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56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555" w:type="dxa"/>
          </w:tcPr>
          <w:p w14:paraId="2058327B" w14:textId="77777777" w:rsidR="00BE3A43" w:rsidRPr="001A56E5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56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675" w:type="dxa"/>
          </w:tcPr>
          <w:p w14:paraId="72955CF1" w14:textId="77777777" w:rsidR="00BE3A43" w:rsidRPr="001A56E5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56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9</w:t>
            </w:r>
          </w:p>
        </w:tc>
        <w:tc>
          <w:tcPr>
            <w:tcW w:w="636" w:type="dxa"/>
          </w:tcPr>
          <w:p w14:paraId="671B7598" w14:textId="77777777" w:rsidR="00BE3A43" w:rsidRPr="001A56E5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56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</w:t>
            </w:r>
          </w:p>
        </w:tc>
        <w:tc>
          <w:tcPr>
            <w:tcW w:w="636" w:type="dxa"/>
          </w:tcPr>
          <w:p w14:paraId="237B45BA" w14:textId="77777777" w:rsidR="00BE3A43" w:rsidRPr="001A56E5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56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</w:t>
            </w:r>
          </w:p>
        </w:tc>
        <w:tc>
          <w:tcPr>
            <w:tcW w:w="758" w:type="dxa"/>
          </w:tcPr>
          <w:p w14:paraId="4B2EAD90" w14:textId="77777777" w:rsidR="00BE3A43" w:rsidRPr="00BE3A43" w:rsidRDefault="00BE3A43" w:rsidP="001E5AC2">
            <w:pPr>
              <w:rPr>
                <w:rFonts w:ascii="Times New Roman" w:hAnsi="Times New Roman" w:cs="Times New Roman"/>
                <w:lang w:val="en-US"/>
              </w:rPr>
            </w:pPr>
            <w:r w:rsidRPr="00BE3A43">
              <w:rPr>
                <w:rFonts w:ascii="Times New Roman" w:hAnsi="Times New Roman" w:cs="Times New Roman"/>
                <w:lang w:val="en-US"/>
              </w:rPr>
              <w:t>9.4</w:t>
            </w:r>
          </w:p>
        </w:tc>
        <w:tc>
          <w:tcPr>
            <w:tcW w:w="759" w:type="dxa"/>
          </w:tcPr>
          <w:p w14:paraId="58C5419B" w14:textId="77777777" w:rsidR="00BE3A43" w:rsidRPr="00BE3A43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A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6</w:t>
            </w:r>
          </w:p>
        </w:tc>
        <w:tc>
          <w:tcPr>
            <w:tcW w:w="684" w:type="dxa"/>
          </w:tcPr>
          <w:p w14:paraId="2272BE69" w14:textId="77777777" w:rsidR="00BE3A43" w:rsidRPr="00BE3A43" w:rsidRDefault="00BE3A43" w:rsidP="001E5AC2">
            <w:pPr>
              <w:rPr>
                <w:rFonts w:ascii="Times New Roman" w:hAnsi="Times New Roman" w:cs="Times New Roman"/>
                <w:lang w:val="en-US"/>
              </w:rPr>
            </w:pPr>
            <w:r w:rsidRPr="00BE3A43">
              <w:rPr>
                <w:rFonts w:ascii="Times New Roman" w:hAnsi="Times New Roman" w:cs="Times New Roman"/>
                <w:lang w:val="en-US"/>
              </w:rPr>
              <w:t>62</w:t>
            </w:r>
          </w:p>
        </w:tc>
        <w:tc>
          <w:tcPr>
            <w:tcW w:w="685" w:type="dxa"/>
          </w:tcPr>
          <w:p w14:paraId="26FF9996" w14:textId="77777777" w:rsidR="00BE3A43" w:rsidRPr="00BE3A43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A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5</w:t>
            </w:r>
          </w:p>
        </w:tc>
        <w:tc>
          <w:tcPr>
            <w:tcW w:w="601" w:type="dxa"/>
          </w:tcPr>
          <w:p w14:paraId="36B3E85C" w14:textId="77777777" w:rsidR="00BE3A43" w:rsidRPr="00BE3A43" w:rsidRDefault="00BE3A43" w:rsidP="001E5AC2">
            <w:pPr>
              <w:rPr>
                <w:rFonts w:ascii="Times New Roman" w:hAnsi="Times New Roman" w:cs="Times New Roman"/>
                <w:lang w:val="en-US"/>
              </w:rPr>
            </w:pPr>
            <w:r w:rsidRPr="00BE3A43">
              <w:rPr>
                <w:rFonts w:ascii="Times New Roman" w:hAnsi="Times New Roman" w:cs="Times New Roman"/>
                <w:lang w:val="en-US"/>
              </w:rPr>
              <w:t>9.6</w:t>
            </w:r>
          </w:p>
        </w:tc>
        <w:tc>
          <w:tcPr>
            <w:tcW w:w="820" w:type="dxa"/>
          </w:tcPr>
          <w:p w14:paraId="2EE5D53C" w14:textId="77777777" w:rsidR="00BE3A43" w:rsidRPr="00BE3A43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A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3</w:t>
            </w:r>
          </w:p>
        </w:tc>
        <w:tc>
          <w:tcPr>
            <w:tcW w:w="684" w:type="dxa"/>
          </w:tcPr>
          <w:p w14:paraId="42322109" w14:textId="77777777" w:rsidR="00BE3A43" w:rsidRPr="00BE3A43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A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2</w:t>
            </w:r>
          </w:p>
        </w:tc>
        <w:tc>
          <w:tcPr>
            <w:tcW w:w="685" w:type="dxa"/>
          </w:tcPr>
          <w:p w14:paraId="182A1FA1" w14:textId="77777777" w:rsidR="00BE3A43" w:rsidRPr="00BE3A43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A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1</w:t>
            </w:r>
          </w:p>
        </w:tc>
        <w:tc>
          <w:tcPr>
            <w:tcW w:w="671" w:type="dxa"/>
          </w:tcPr>
          <w:p w14:paraId="230C104C" w14:textId="77777777" w:rsidR="00BE3A43" w:rsidRPr="00BE3A43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A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8</w:t>
            </w:r>
          </w:p>
        </w:tc>
        <w:tc>
          <w:tcPr>
            <w:tcW w:w="685" w:type="dxa"/>
          </w:tcPr>
          <w:p w14:paraId="20D9FEEA" w14:textId="77777777" w:rsidR="00BE3A43" w:rsidRPr="00BE3A43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A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43</w:t>
            </w:r>
          </w:p>
        </w:tc>
        <w:tc>
          <w:tcPr>
            <w:tcW w:w="684" w:type="dxa"/>
          </w:tcPr>
          <w:p w14:paraId="66151F89" w14:textId="77777777" w:rsidR="00BE3A43" w:rsidRPr="00BE3A43" w:rsidRDefault="00BE3A43" w:rsidP="001E5AC2">
            <w:pPr>
              <w:rPr>
                <w:rFonts w:ascii="Times New Roman" w:hAnsi="Times New Roman" w:cs="Times New Roman"/>
                <w:lang w:val="en-US"/>
              </w:rPr>
            </w:pPr>
            <w:r w:rsidRPr="00BE3A43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684" w:type="dxa"/>
          </w:tcPr>
          <w:p w14:paraId="5367C461" w14:textId="77777777" w:rsidR="00BE3A43" w:rsidRPr="00BE3A43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A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</w:t>
            </w:r>
          </w:p>
        </w:tc>
        <w:tc>
          <w:tcPr>
            <w:tcW w:w="685" w:type="dxa"/>
          </w:tcPr>
          <w:p w14:paraId="4EE58F82" w14:textId="77777777" w:rsidR="00BE3A43" w:rsidRPr="00BE3A43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A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1</w:t>
            </w:r>
          </w:p>
        </w:tc>
        <w:tc>
          <w:tcPr>
            <w:tcW w:w="685" w:type="dxa"/>
          </w:tcPr>
          <w:p w14:paraId="57BF5900" w14:textId="77777777" w:rsidR="00BE3A43" w:rsidRPr="00BE3A43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A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3</w:t>
            </w:r>
          </w:p>
        </w:tc>
        <w:tc>
          <w:tcPr>
            <w:tcW w:w="798" w:type="dxa"/>
          </w:tcPr>
          <w:p w14:paraId="62C6289E" w14:textId="77777777" w:rsidR="00BE3A43" w:rsidRPr="00BE3A43" w:rsidRDefault="00BE3A43" w:rsidP="001E5AC2">
            <w:pPr>
              <w:rPr>
                <w:rFonts w:ascii="Times New Roman" w:hAnsi="Times New Roman" w:cs="Times New Roman"/>
                <w:lang w:val="en-US"/>
              </w:rPr>
            </w:pPr>
            <w:r w:rsidRPr="00BE3A43">
              <w:rPr>
                <w:rFonts w:ascii="Times New Roman" w:hAnsi="Times New Roman" w:cs="Times New Roman"/>
                <w:lang w:val="en-US"/>
              </w:rPr>
              <w:t>28.1</w:t>
            </w:r>
          </w:p>
        </w:tc>
        <w:tc>
          <w:tcPr>
            <w:tcW w:w="798" w:type="dxa"/>
          </w:tcPr>
          <w:p w14:paraId="67112A82" w14:textId="77777777" w:rsidR="00BE3A43" w:rsidRPr="00BE3A43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A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77</w:t>
            </w:r>
          </w:p>
        </w:tc>
        <w:tc>
          <w:tcPr>
            <w:tcW w:w="798" w:type="dxa"/>
          </w:tcPr>
          <w:p w14:paraId="1898B9C3" w14:textId="77777777" w:rsidR="00BE3A43" w:rsidRPr="001A56E5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56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</w:t>
            </w:r>
          </w:p>
        </w:tc>
        <w:tc>
          <w:tcPr>
            <w:tcW w:w="798" w:type="dxa"/>
          </w:tcPr>
          <w:p w14:paraId="361B1CF8" w14:textId="77777777" w:rsidR="00BE3A43" w:rsidRPr="001A56E5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56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</w:t>
            </w:r>
          </w:p>
        </w:tc>
      </w:tr>
      <w:tr w:rsidR="00BE3A43" w:rsidRPr="001A56E5" w14:paraId="72AA3317" w14:textId="77777777" w:rsidTr="001E5AC2">
        <w:trPr>
          <w:trHeight w:val="474"/>
        </w:trPr>
        <w:tc>
          <w:tcPr>
            <w:tcW w:w="548" w:type="dxa"/>
          </w:tcPr>
          <w:p w14:paraId="4D3584D0" w14:textId="77777777" w:rsidR="00BE3A43" w:rsidRPr="001A56E5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56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554" w:type="dxa"/>
          </w:tcPr>
          <w:p w14:paraId="1934FE6D" w14:textId="77777777" w:rsidR="00BE3A43" w:rsidRPr="001A56E5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56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555" w:type="dxa"/>
          </w:tcPr>
          <w:p w14:paraId="21114D6D" w14:textId="77777777" w:rsidR="00BE3A43" w:rsidRPr="001A56E5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56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675" w:type="dxa"/>
          </w:tcPr>
          <w:p w14:paraId="2FD4206C" w14:textId="77777777" w:rsidR="00BE3A43" w:rsidRPr="001A56E5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56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6</w:t>
            </w:r>
          </w:p>
        </w:tc>
        <w:tc>
          <w:tcPr>
            <w:tcW w:w="636" w:type="dxa"/>
          </w:tcPr>
          <w:p w14:paraId="77EC9032" w14:textId="77777777" w:rsidR="00BE3A43" w:rsidRPr="001A56E5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56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2</w:t>
            </w:r>
          </w:p>
        </w:tc>
        <w:tc>
          <w:tcPr>
            <w:tcW w:w="636" w:type="dxa"/>
          </w:tcPr>
          <w:p w14:paraId="4964BA83" w14:textId="77777777" w:rsidR="00BE3A43" w:rsidRPr="001A56E5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56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1</w:t>
            </w:r>
          </w:p>
        </w:tc>
        <w:tc>
          <w:tcPr>
            <w:tcW w:w="758" w:type="dxa"/>
          </w:tcPr>
          <w:p w14:paraId="3854003E" w14:textId="77777777" w:rsidR="00BE3A43" w:rsidRPr="00BE3A43" w:rsidRDefault="00BE3A43" w:rsidP="001E5AC2">
            <w:pPr>
              <w:rPr>
                <w:rFonts w:ascii="Times New Roman" w:hAnsi="Times New Roman" w:cs="Times New Roman"/>
                <w:lang w:val="en-US"/>
              </w:rPr>
            </w:pPr>
            <w:r w:rsidRPr="00BE3A43">
              <w:rPr>
                <w:rFonts w:ascii="Times New Roman" w:hAnsi="Times New Roman" w:cs="Times New Roman"/>
                <w:lang w:val="en-US"/>
              </w:rPr>
              <w:t>7.3</w:t>
            </w:r>
          </w:p>
        </w:tc>
        <w:tc>
          <w:tcPr>
            <w:tcW w:w="759" w:type="dxa"/>
          </w:tcPr>
          <w:p w14:paraId="099A1D66" w14:textId="77777777" w:rsidR="00BE3A43" w:rsidRPr="00BE3A43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A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2</w:t>
            </w:r>
          </w:p>
        </w:tc>
        <w:tc>
          <w:tcPr>
            <w:tcW w:w="684" w:type="dxa"/>
          </w:tcPr>
          <w:p w14:paraId="7866817B" w14:textId="77777777" w:rsidR="00BE3A43" w:rsidRPr="00BE3A43" w:rsidRDefault="00BE3A43" w:rsidP="001E5AC2">
            <w:pPr>
              <w:rPr>
                <w:rFonts w:ascii="Times New Roman" w:hAnsi="Times New Roman" w:cs="Times New Roman"/>
                <w:lang w:val="en-US"/>
              </w:rPr>
            </w:pPr>
            <w:r w:rsidRPr="00BE3A43">
              <w:rPr>
                <w:rFonts w:ascii="Times New Roman" w:hAnsi="Times New Roman" w:cs="Times New Roman"/>
                <w:lang w:val="en-US"/>
              </w:rPr>
              <w:t>61</w:t>
            </w:r>
          </w:p>
        </w:tc>
        <w:tc>
          <w:tcPr>
            <w:tcW w:w="685" w:type="dxa"/>
          </w:tcPr>
          <w:p w14:paraId="0F824B11" w14:textId="77777777" w:rsidR="00BE3A43" w:rsidRPr="00BE3A43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A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9</w:t>
            </w:r>
          </w:p>
        </w:tc>
        <w:tc>
          <w:tcPr>
            <w:tcW w:w="601" w:type="dxa"/>
          </w:tcPr>
          <w:p w14:paraId="14867690" w14:textId="77777777" w:rsidR="00BE3A43" w:rsidRPr="00BE3A43" w:rsidRDefault="00BE3A43" w:rsidP="001E5AC2">
            <w:pPr>
              <w:rPr>
                <w:rFonts w:ascii="Times New Roman" w:hAnsi="Times New Roman" w:cs="Times New Roman"/>
                <w:lang w:val="en-US"/>
              </w:rPr>
            </w:pPr>
            <w:r w:rsidRPr="00BE3A43">
              <w:rPr>
                <w:rFonts w:ascii="Times New Roman" w:hAnsi="Times New Roman" w:cs="Times New Roman"/>
                <w:lang w:val="en-US"/>
              </w:rPr>
              <w:t>8.3</w:t>
            </w:r>
          </w:p>
        </w:tc>
        <w:tc>
          <w:tcPr>
            <w:tcW w:w="820" w:type="dxa"/>
          </w:tcPr>
          <w:p w14:paraId="057F2C50" w14:textId="77777777" w:rsidR="00BE3A43" w:rsidRPr="00BE3A43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A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3</w:t>
            </w:r>
          </w:p>
        </w:tc>
        <w:tc>
          <w:tcPr>
            <w:tcW w:w="684" w:type="dxa"/>
          </w:tcPr>
          <w:p w14:paraId="7AD39CCD" w14:textId="77777777" w:rsidR="00BE3A43" w:rsidRPr="00BE3A43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A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</w:t>
            </w:r>
          </w:p>
        </w:tc>
        <w:tc>
          <w:tcPr>
            <w:tcW w:w="685" w:type="dxa"/>
          </w:tcPr>
          <w:p w14:paraId="233356F7" w14:textId="77777777" w:rsidR="00BE3A43" w:rsidRPr="00BE3A43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A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3</w:t>
            </w:r>
          </w:p>
        </w:tc>
        <w:tc>
          <w:tcPr>
            <w:tcW w:w="671" w:type="dxa"/>
          </w:tcPr>
          <w:p w14:paraId="039C0A31" w14:textId="77777777" w:rsidR="00BE3A43" w:rsidRPr="00BE3A43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A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</w:t>
            </w:r>
          </w:p>
        </w:tc>
        <w:tc>
          <w:tcPr>
            <w:tcW w:w="685" w:type="dxa"/>
          </w:tcPr>
          <w:p w14:paraId="143F9FB8" w14:textId="77777777" w:rsidR="00BE3A43" w:rsidRPr="00BE3A43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A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83</w:t>
            </w:r>
          </w:p>
        </w:tc>
        <w:tc>
          <w:tcPr>
            <w:tcW w:w="684" w:type="dxa"/>
          </w:tcPr>
          <w:p w14:paraId="67DF05DF" w14:textId="77777777" w:rsidR="00BE3A43" w:rsidRPr="00BE3A43" w:rsidRDefault="00BE3A43" w:rsidP="001E5AC2">
            <w:pPr>
              <w:rPr>
                <w:rFonts w:ascii="Times New Roman" w:hAnsi="Times New Roman" w:cs="Times New Roman"/>
                <w:lang w:val="en-US"/>
              </w:rPr>
            </w:pPr>
            <w:r w:rsidRPr="00BE3A43"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tcW w:w="684" w:type="dxa"/>
          </w:tcPr>
          <w:p w14:paraId="71F12668" w14:textId="77777777" w:rsidR="00BE3A43" w:rsidRPr="00BE3A43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A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</w:t>
            </w:r>
          </w:p>
        </w:tc>
        <w:tc>
          <w:tcPr>
            <w:tcW w:w="685" w:type="dxa"/>
          </w:tcPr>
          <w:p w14:paraId="4B5B6149" w14:textId="77777777" w:rsidR="00BE3A43" w:rsidRPr="00BE3A43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A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7</w:t>
            </w:r>
          </w:p>
        </w:tc>
        <w:tc>
          <w:tcPr>
            <w:tcW w:w="685" w:type="dxa"/>
          </w:tcPr>
          <w:p w14:paraId="0BB010F4" w14:textId="77777777" w:rsidR="00BE3A43" w:rsidRPr="00BE3A43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A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</w:t>
            </w:r>
          </w:p>
        </w:tc>
        <w:tc>
          <w:tcPr>
            <w:tcW w:w="798" w:type="dxa"/>
          </w:tcPr>
          <w:p w14:paraId="7C871589" w14:textId="77777777" w:rsidR="00BE3A43" w:rsidRPr="00BE3A43" w:rsidRDefault="00BE3A43" w:rsidP="001E5AC2">
            <w:pPr>
              <w:rPr>
                <w:rFonts w:ascii="Times New Roman" w:hAnsi="Times New Roman" w:cs="Times New Roman"/>
                <w:lang w:val="en-US"/>
              </w:rPr>
            </w:pPr>
            <w:r w:rsidRPr="00BE3A43">
              <w:rPr>
                <w:rFonts w:ascii="Times New Roman" w:hAnsi="Times New Roman" w:cs="Times New Roman"/>
                <w:lang w:val="en-US"/>
              </w:rPr>
              <w:t>26.8</w:t>
            </w:r>
          </w:p>
        </w:tc>
        <w:tc>
          <w:tcPr>
            <w:tcW w:w="798" w:type="dxa"/>
          </w:tcPr>
          <w:p w14:paraId="6552321C" w14:textId="77777777" w:rsidR="00BE3A43" w:rsidRPr="00BE3A43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A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97</w:t>
            </w:r>
          </w:p>
        </w:tc>
        <w:tc>
          <w:tcPr>
            <w:tcW w:w="798" w:type="dxa"/>
          </w:tcPr>
          <w:p w14:paraId="1D595A6E" w14:textId="77777777" w:rsidR="00BE3A43" w:rsidRPr="001A56E5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56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93</w:t>
            </w:r>
          </w:p>
        </w:tc>
        <w:tc>
          <w:tcPr>
            <w:tcW w:w="798" w:type="dxa"/>
          </w:tcPr>
          <w:p w14:paraId="07EEE3EA" w14:textId="77777777" w:rsidR="00BE3A43" w:rsidRPr="001A56E5" w:rsidRDefault="00BE3A43" w:rsidP="001E5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56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9</w:t>
            </w:r>
          </w:p>
        </w:tc>
      </w:tr>
    </w:tbl>
    <w:p w14:paraId="23C0855C" w14:textId="0D7D8E23" w:rsidR="00BE3A43" w:rsidRDefault="005F4771" w:rsidP="00BE3A43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Abbreviations: IVS mm </w:t>
      </w:r>
      <w:r w:rsidRPr="002A748E">
        <w:rPr>
          <w:rFonts w:ascii="Times New Roman" w:hAnsi="Times New Roman" w:cs="Times New Roman"/>
          <w:sz w:val="20"/>
          <w:szCs w:val="20"/>
          <w:lang w:val="en-US"/>
        </w:rPr>
        <w:t>Interventricular septum thickness at end-diastol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in mm; IVS_z </w:t>
      </w:r>
      <w:r w:rsidRPr="002A748E">
        <w:rPr>
          <w:rFonts w:ascii="Times New Roman" w:hAnsi="Times New Roman" w:cs="Times New Roman"/>
          <w:sz w:val="20"/>
          <w:szCs w:val="20"/>
          <w:lang w:val="en-US"/>
        </w:rPr>
        <w:t>Interventricular septum thickness at end-diastol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(Z score); LVID mm</w:t>
      </w:r>
      <w:r w:rsidRPr="007C715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A748E">
        <w:rPr>
          <w:rFonts w:ascii="Times New Roman" w:hAnsi="Times New Roman" w:cs="Times New Roman"/>
          <w:sz w:val="20"/>
          <w:szCs w:val="20"/>
          <w:lang w:val="en-US"/>
        </w:rPr>
        <w:t>Left ventricular internal dimension at end-diastol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in mm; LVID_z </w:t>
      </w:r>
      <w:r w:rsidRPr="002A748E">
        <w:rPr>
          <w:rFonts w:ascii="Times New Roman" w:hAnsi="Times New Roman" w:cs="Times New Roman"/>
          <w:sz w:val="20"/>
          <w:szCs w:val="20"/>
          <w:lang w:val="en-US"/>
        </w:rPr>
        <w:t>Left ventricular internal dimension at end-diastol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(Z score); ); LVPWd mm </w:t>
      </w:r>
      <w:r w:rsidRPr="002A748E">
        <w:rPr>
          <w:rFonts w:ascii="Times New Roman" w:hAnsi="Times New Roman" w:cs="Times New Roman"/>
          <w:sz w:val="20"/>
          <w:szCs w:val="20"/>
          <w:lang w:val="en-US"/>
        </w:rPr>
        <w:t>Left ventricular posterior wall thickness at end-diastol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in mm; LVPWd_z </w:t>
      </w:r>
      <w:r w:rsidRPr="002A748E">
        <w:rPr>
          <w:rFonts w:ascii="Times New Roman" w:hAnsi="Times New Roman" w:cs="Times New Roman"/>
          <w:sz w:val="20"/>
          <w:szCs w:val="20"/>
          <w:lang w:val="en-US"/>
        </w:rPr>
        <w:t>Left ventricular posterior wall thickness at end-diastol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(Z score); LV_EF Left ventricle e</w:t>
      </w:r>
      <w:r w:rsidRPr="002A748E">
        <w:rPr>
          <w:rFonts w:ascii="Times New Roman" w:hAnsi="Times New Roman" w:cs="Times New Roman"/>
          <w:sz w:val="20"/>
          <w:szCs w:val="20"/>
          <w:lang w:val="en-US"/>
        </w:rPr>
        <w:t>jection fraction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Pr="002A748E">
        <w:rPr>
          <w:rFonts w:ascii="Times New Roman" w:hAnsi="Times New Roman" w:cs="Times New Roman"/>
          <w:sz w:val="20"/>
          <w:szCs w:val="20"/>
          <w:lang w:val="en-US"/>
        </w:rPr>
        <w:t>ALA</w:t>
      </w:r>
      <w:r>
        <w:rPr>
          <w:rFonts w:ascii="Times New Roman" w:hAnsi="Times New Roman" w:cs="Times New Roman"/>
          <w:sz w:val="20"/>
          <w:szCs w:val="20"/>
          <w:lang w:val="en-US"/>
        </w:rPr>
        <w:t>_z A</w:t>
      </w:r>
      <w:r w:rsidRPr="002A748E">
        <w:rPr>
          <w:rFonts w:ascii="Times New Roman" w:hAnsi="Times New Roman" w:cs="Times New Roman"/>
          <w:sz w:val="20"/>
          <w:szCs w:val="20"/>
          <w:lang w:val="en-US"/>
        </w:rPr>
        <w:t>rea of left atrium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(Z score); E:A </w:t>
      </w:r>
      <w:r w:rsidRPr="002A748E">
        <w:rPr>
          <w:rFonts w:ascii="Times New Roman" w:hAnsi="Times New Roman" w:cs="Times New Roman"/>
          <w:sz w:val="20"/>
          <w:szCs w:val="20"/>
          <w:lang w:val="en-US"/>
        </w:rPr>
        <w:t>Ratio of E to A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Pr="002A748E">
        <w:rPr>
          <w:rFonts w:ascii="Times New Roman" w:hAnsi="Times New Roman" w:cs="Times New Roman"/>
          <w:sz w:val="20"/>
          <w:szCs w:val="20"/>
          <w:lang w:val="en-US"/>
        </w:rPr>
        <w:t>E:E'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A748E">
        <w:rPr>
          <w:rFonts w:ascii="Times New Roman" w:hAnsi="Times New Roman" w:cs="Times New Roman"/>
          <w:sz w:val="20"/>
          <w:szCs w:val="20"/>
          <w:lang w:val="en-US"/>
        </w:rPr>
        <w:t>Ratio of E to E'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; LA R strain % Left atrium reservoir strain rate in % </w:t>
      </w:r>
      <w:r w:rsidRPr="002A748E">
        <w:rPr>
          <w:rFonts w:ascii="Times New Roman" w:hAnsi="Times New Roman" w:cs="Times New Roman"/>
          <w:sz w:val="20"/>
          <w:szCs w:val="20"/>
          <w:lang w:val="en-US"/>
        </w:rPr>
        <w:t>RV_FAC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R</w:t>
      </w:r>
      <w:r w:rsidRPr="002A748E">
        <w:rPr>
          <w:rFonts w:ascii="Times New Roman" w:hAnsi="Times New Roman" w:cs="Times New Roman"/>
          <w:sz w:val="20"/>
          <w:szCs w:val="20"/>
          <w:lang w:val="en-US"/>
        </w:rPr>
        <w:t>ight ventricle fractional area chang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; TAPSE </w:t>
      </w:r>
      <w:r w:rsidRPr="002A748E">
        <w:rPr>
          <w:rFonts w:ascii="Times New Roman" w:hAnsi="Times New Roman" w:cs="Times New Roman"/>
          <w:sz w:val="20"/>
          <w:szCs w:val="20"/>
          <w:lang w:val="en-US"/>
        </w:rPr>
        <w:t>Tricuspid Annular Plane Systolic Excursion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Pr="002A748E">
        <w:rPr>
          <w:rFonts w:ascii="Times New Roman" w:hAnsi="Times New Roman" w:cs="Times New Roman"/>
          <w:sz w:val="20"/>
          <w:szCs w:val="20"/>
          <w:lang w:val="en-US"/>
        </w:rPr>
        <w:t>AOAN</w:t>
      </w:r>
      <w:r>
        <w:rPr>
          <w:rFonts w:ascii="Times New Roman" w:hAnsi="Times New Roman" w:cs="Times New Roman"/>
          <w:sz w:val="20"/>
          <w:szCs w:val="20"/>
          <w:lang w:val="en-US"/>
        </w:rPr>
        <w:t>_z A</w:t>
      </w:r>
      <w:r w:rsidRPr="002A748E">
        <w:rPr>
          <w:rFonts w:ascii="Times New Roman" w:hAnsi="Times New Roman" w:cs="Times New Roman"/>
          <w:sz w:val="20"/>
          <w:szCs w:val="20"/>
          <w:lang w:val="en-US"/>
        </w:rPr>
        <w:t>ortic valve anulu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(Z score); </w:t>
      </w:r>
      <w:r w:rsidRPr="002A748E">
        <w:rPr>
          <w:rFonts w:ascii="Times New Roman" w:hAnsi="Times New Roman" w:cs="Times New Roman"/>
          <w:sz w:val="20"/>
          <w:szCs w:val="20"/>
          <w:lang w:val="en-US"/>
        </w:rPr>
        <w:t>AO_</w:t>
      </w:r>
      <w:r>
        <w:rPr>
          <w:rFonts w:ascii="Times New Roman" w:hAnsi="Times New Roman" w:cs="Times New Roman"/>
          <w:sz w:val="20"/>
          <w:szCs w:val="20"/>
          <w:lang w:val="en-US"/>
        </w:rPr>
        <w:t>root_mm D</w:t>
      </w:r>
      <w:r w:rsidRPr="002A748E">
        <w:rPr>
          <w:rFonts w:ascii="Times New Roman" w:hAnsi="Times New Roman" w:cs="Times New Roman"/>
          <w:sz w:val="20"/>
          <w:szCs w:val="20"/>
          <w:lang w:val="en-US"/>
        </w:rPr>
        <w:t>iameter of the aortic root in the sinuses of Valsalva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in mm;</w:t>
      </w:r>
      <w:r w:rsidRPr="002A748E">
        <w:rPr>
          <w:rFonts w:ascii="Times New Roman" w:hAnsi="Times New Roman" w:cs="Times New Roman"/>
          <w:sz w:val="20"/>
          <w:szCs w:val="20"/>
          <w:lang w:val="en-US"/>
        </w:rPr>
        <w:t xml:space="preserve"> AO_</w:t>
      </w:r>
      <w:r>
        <w:rPr>
          <w:rFonts w:ascii="Times New Roman" w:hAnsi="Times New Roman" w:cs="Times New Roman"/>
          <w:sz w:val="20"/>
          <w:szCs w:val="20"/>
          <w:lang w:val="en-US"/>
        </w:rPr>
        <w:t>root_z D</w:t>
      </w:r>
      <w:r w:rsidRPr="002A748E">
        <w:rPr>
          <w:rFonts w:ascii="Times New Roman" w:hAnsi="Times New Roman" w:cs="Times New Roman"/>
          <w:sz w:val="20"/>
          <w:szCs w:val="20"/>
          <w:lang w:val="en-US"/>
        </w:rPr>
        <w:t>iameter of the aortic root in the sinuses of Valsalva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(Z score); </w:t>
      </w:r>
      <w:r w:rsidRPr="002A748E">
        <w:rPr>
          <w:rFonts w:ascii="Times New Roman" w:hAnsi="Times New Roman" w:cs="Times New Roman"/>
          <w:sz w:val="20"/>
          <w:szCs w:val="20"/>
          <w:lang w:val="en-US"/>
        </w:rPr>
        <w:t>AO_STJ</w:t>
      </w:r>
      <w:r>
        <w:rPr>
          <w:rFonts w:ascii="Times New Roman" w:hAnsi="Times New Roman" w:cs="Times New Roman"/>
          <w:sz w:val="20"/>
          <w:szCs w:val="20"/>
          <w:lang w:val="en-US"/>
        </w:rPr>
        <w:t>_z D</w:t>
      </w:r>
      <w:r w:rsidRPr="002A748E">
        <w:rPr>
          <w:rFonts w:ascii="Times New Roman" w:hAnsi="Times New Roman" w:cs="Times New Roman"/>
          <w:sz w:val="20"/>
          <w:szCs w:val="20"/>
          <w:lang w:val="en-US"/>
        </w:rPr>
        <w:t>iameter of the aortic root in ST junction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(Z score); </w:t>
      </w:r>
      <w:r w:rsidRPr="002A748E">
        <w:rPr>
          <w:rFonts w:ascii="Times New Roman" w:hAnsi="Times New Roman" w:cs="Times New Roman"/>
          <w:sz w:val="20"/>
          <w:szCs w:val="20"/>
          <w:lang w:val="en-US"/>
        </w:rPr>
        <w:t>AO_ASC</w:t>
      </w:r>
      <w:r>
        <w:rPr>
          <w:rFonts w:ascii="Times New Roman" w:hAnsi="Times New Roman" w:cs="Times New Roman"/>
          <w:sz w:val="20"/>
          <w:szCs w:val="20"/>
          <w:lang w:val="en-US"/>
        </w:rPr>
        <w:t>_z D</w:t>
      </w:r>
      <w:r w:rsidRPr="002A748E">
        <w:rPr>
          <w:rFonts w:ascii="Times New Roman" w:hAnsi="Times New Roman" w:cs="Times New Roman"/>
          <w:sz w:val="20"/>
          <w:szCs w:val="20"/>
          <w:lang w:val="en-US"/>
        </w:rPr>
        <w:t>iameter of the ascending aorta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(Z score)</w:t>
      </w:r>
    </w:p>
    <w:p w14:paraId="1DECDFC9" w14:textId="7E8F29F6" w:rsidR="00016C81" w:rsidRPr="00BE3A43" w:rsidRDefault="00016C81" w:rsidP="008634CB">
      <w:pPr>
        <w:rPr>
          <w:rFonts w:ascii="Times New Roman" w:hAnsi="Times New Roman"/>
          <w:b/>
          <w:bCs/>
          <w:lang w:val="en-US"/>
        </w:rPr>
      </w:pPr>
    </w:p>
    <w:p w14:paraId="014A3883" w14:textId="77777777" w:rsidR="00016C81" w:rsidRDefault="00016C81"/>
    <w:sectPr w:rsidR="00016C81" w:rsidSect="008634C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0F1376"/>
    <w:multiLevelType w:val="hybridMultilevel"/>
    <w:tmpl w:val="7554982E"/>
    <w:lvl w:ilvl="0" w:tplc="0405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17E0"/>
    <w:rsid w:val="00016C81"/>
    <w:rsid w:val="00037ADE"/>
    <w:rsid w:val="00086200"/>
    <w:rsid w:val="001031C5"/>
    <w:rsid w:val="001F77D4"/>
    <w:rsid w:val="00204824"/>
    <w:rsid w:val="00273E0E"/>
    <w:rsid w:val="002F277C"/>
    <w:rsid w:val="00346035"/>
    <w:rsid w:val="003E759B"/>
    <w:rsid w:val="00414600"/>
    <w:rsid w:val="004500BF"/>
    <w:rsid w:val="004D68B9"/>
    <w:rsid w:val="005B2DB7"/>
    <w:rsid w:val="005F4771"/>
    <w:rsid w:val="00842D07"/>
    <w:rsid w:val="008434CD"/>
    <w:rsid w:val="008634CB"/>
    <w:rsid w:val="008A5C08"/>
    <w:rsid w:val="008B4B66"/>
    <w:rsid w:val="008D64DB"/>
    <w:rsid w:val="009408A0"/>
    <w:rsid w:val="00AA0CEA"/>
    <w:rsid w:val="00BB7B67"/>
    <w:rsid w:val="00BE3A43"/>
    <w:rsid w:val="00C74D8B"/>
    <w:rsid w:val="00E00964"/>
    <w:rsid w:val="00EA1F26"/>
    <w:rsid w:val="00F40EDF"/>
    <w:rsid w:val="00F71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D2A073"/>
  <w15:chartTrackingRefBased/>
  <w15:docId w15:val="{C12B829B-1E0E-054C-A6BA-6476812F57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cs-CZ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F717E0"/>
    <w:rPr>
      <w14:ligatures w14:val="none"/>
    </w:rPr>
  </w:style>
  <w:style w:type="paragraph" w:styleId="Nadpis1">
    <w:name w:val="heading 1"/>
    <w:basedOn w:val="Normln"/>
    <w:next w:val="Normln"/>
    <w:link w:val="Nadpis1Char"/>
    <w:uiPriority w:val="9"/>
    <w:qFormat/>
    <w:rsid w:val="00F717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F717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F717E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14:ligatures w14:val="standardContextual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F717E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14:ligatures w14:val="standardContextual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F717E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14:ligatures w14:val="standardContextual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F717E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14:ligatures w14:val="standardContextual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F717E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14:ligatures w14:val="standardContextual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F717E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14:ligatures w14:val="standardContextual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F717E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14:ligatures w14:val="standardContextual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F717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F717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F717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F717E0"/>
    <w:rPr>
      <w:rFonts w:eastAsiaTheme="majorEastAsia" w:cstheme="majorBidi"/>
      <w:i/>
      <w:iCs/>
      <w:color w:val="0F4761" w:themeColor="accent1" w:themeShade="BF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F717E0"/>
    <w:rPr>
      <w:rFonts w:eastAsiaTheme="majorEastAsia" w:cstheme="majorBidi"/>
      <w:color w:val="0F4761" w:themeColor="accent1" w:themeShade="BF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F717E0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F717E0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F717E0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F717E0"/>
    <w:rPr>
      <w:rFonts w:eastAsiaTheme="majorEastAsia" w:cstheme="majorBidi"/>
      <w:color w:val="272727" w:themeColor="text1" w:themeTint="D8"/>
    </w:rPr>
  </w:style>
  <w:style w:type="paragraph" w:styleId="Nzev">
    <w:name w:val="Title"/>
    <w:basedOn w:val="Normln"/>
    <w:next w:val="Normln"/>
    <w:link w:val="NzevChar"/>
    <w:uiPriority w:val="10"/>
    <w:qFormat/>
    <w:rsid w:val="00F717E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NzevChar">
    <w:name w:val="Název Char"/>
    <w:basedOn w:val="Standardnpsmoodstavce"/>
    <w:link w:val="Nzev"/>
    <w:uiPriority w:val="10"/>
    <w:rsid w:val="00F717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F717E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PodnadpisChar">
    <w:name w:val="Podnadpis Char"/>
    <w:basedOn w:val="Standardnpsmoodstavce"/>
    <w:link w:val="Podnadpis"/>
    <w:uiPriority w:val="11"/>
    <w:rsid w:val="00F717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t">
    <w:name w:val="Quote"/>
    <w:basedOn w:val="Normln"/>
    <w:next w:val="Normln"/>
    <w:link w:val="CittChar"/>
    <w:uiPriority w:val="29"/>
    <w:qFormat/>
    <w:rsid w:val="00F717E0"/>
    <w:pPr>
      <w:spacing w:before="160"/>
      <w:jc w:val="center"/>
    </w:pPr>
    <w:rPr>
      <w:i/>
      <w:iCs/>
      <w:color w:val="404040" w:themeColor="text1" w:themeTint="BF"/>
      <w14:ligatures w14:val="standardContextual"/>
    </w:rPr>
  </w:style>
  <w:style w:type="character" w:customStyle="1" w:styleId="CittChar">
    <w:name w:val="Citát Char"/>
    <w:basedOn w:val="Standardnpsmoodstavce"/>
    <w:link w:val="Citt"/>
    <w:uiPriority w:val="29"/>
    <w:rsid w:val="00F717E0"/>
    <w:rPr>
      <w:i/>
      <w:iCs/>
      <w:color w:val="404040" w:themeColor="text1" w:themeTint="BF"/>
    </w:rPr>
  </w:style>
  <w:style w:type="paragraph" w:styleId="Odstavecseseznamem">
    <w:name w:val="List Paragraph"/>
    <w:basedOn w:val="Normln"/>
    <w:uiPriority w:val="34"/>
    <w:qFormat/>
    <w:rsid w:val="00F717E0"/>
    <w:pPr>
      <w:ind w:left="720"/>
      <w:contextualSpacing/>
    </w:pPr>
    <w:rPr>
      <w14:ligatures w14:val="standardContextual"/>
    </w:rPr>
  </w:style>
  <w:style w:type="character" w:styleId="Zdraznnintenzivn">
    <w:name w:val="Intense Emphasis"/>
    <w:basedOn w:val="Standardnpsmoodstavce"/>
    <w:uiPriority w:val="21"/>
    <w:qFormat/>
    <w:rsid w:val="00F717E0"/>
    <w:rPr>
      <w:i/>
      <w:iCs/>
      <w:color w:val="0F4761" w:themeColor="accent1" w:themeShade="BF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F717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14:ligatures w14:val="standardContextual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F717E0"/>
    <w:rPr>
      <w:i/>
      <w:iCs/>
      <w:color w:val="0F4761" w:themeColor="accent1" w:themeShade="BF"/>
    </w:rPr>
  </w:style>
  <w:style w:type="character" w:styleId="Odkazintenzivn">
    <w:name w:val="Intense Reference"/>
    <w:basedOn w:val="Standardnpsmoodstavce"/>
    <w:uiPriority w:val="32"/>
    <w:qFormat/>
    <w:rsid w:val="00F717E0"/>
    <w:rPr>
      <w:b/>
      <w:bCs/>
      <w:smallCaps/>
      <w:color w:val="0F4761" w:themeColor="accent1" w:themeShade="BF"/>
      <w:spacing w:val="5"/>
    </w:rPr>
  </w:style>
  <w:style w:type="table" w:styleId="Mkatabulky">
    <w:name w:val="Table Grid"/>
    <w:basedOn w:val="Normlntabulka"/>
    <w:uiPriority w:val="59"/>
    <w:rsid w:val="00F717E0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Odkaznakoment">
    <w:name w:val="annotation reference"/>
    <w:basedOn w:val="Standardnpsmoodstavce"/>
    <w:uiPriority w:val="99"/>
    <w:semiHidden/>
    <w:unhideWhenUsed/>
    <w:rsid w:val="008634CB"/>
    <w:rPr>
      <w:sz w:val="16"/>
      <w:szCs w:val="16"/>
    </w:rPr>
  </w:style>
  <w:style w:type="character" w:styleId="Zstupntext">
    <w:name w:val="Placeholder Text"/>
    <w:basedOn w:val="Standardnpsmoodstavce"/>
    <w:uiPriority w:val="99"/>
    <w:semiHidden/>
    <w:rsid w:val="008634CB"/>
    <w:rPr>
      <w:color w:val="666666"/>
    </w:rPr>
  </w:style>
  <w:style w:type="paragraph" w:styleId="FormtovanvHTML">
    <w:name w:val="HTML Preformatted"/>
    <w:basedOn w:val="Normln"/>
    <w:link w:val="FormtovanvHTMLChar"/>
    <w:uiPriority w:val="99"/>
    <w:unhideWhenUsed/>
    <w:rsid w:val="008634C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val="en-US" w:eastAsia="cs-CZ"/>
    </w:rPr>
  </w:style>
  <w:style w:type="character" w:customStyle="1" w:styleId="FormtovanvHTMLChar">
    <w:name w:val="Formátovaný v HTML Char"/>
    <w:basedOn w:val="Standardnpsmoodstavce"/>
    <w:link w:val="FormtovanvHTML"/>
    <w:uiPriority w:val="99"/>
    <w:rsid w:val="008634CB"/>
    <w:rPr>
      <w:rFonts w:ascii="Courier New" w:eastAsia="Times New Roman" w:hAnsi="Courier New" w:cs="Courier New"/>
      <w:kern w:val="0"/>
      <w:sz w:val="20"/>
      <w:szCs w:val="20"/>
      <w:lang w:val="en-US" w:eastAsia="cs-CZ"/>
      <w14:ligatures w14:val="none"/>
    </w:rPr>
  </w:style>
  <w:style w:type="character" w:customStyle="1" w:styleId="y2iqfc">
    <w:name w:val="y2iqfc"/>
    <w:basedOn w:val="Standardnpsmoodstavce"/>
    <w:rsid w:val="008634CB"/>
  </w:style>
  <w:style w:type="paragraph" w:styleId="Revize">
    <w:name w:val="Revision"/>
    <w:hidden/>
    <w:uiPriority w:val="99"/>
    <w:semiHidden/>
    <w:rsid w:val="008634CB"/>
    <w:pPr>
      <w:spacing w:after="0" w:line="240" w:lineRule="auto"/>
    </w:pPr>
    <w:rPr>
      <w14:ligatures w14:val="none"/>
    </w:rPr>
  </w:style>
  <w:style w:type="paragraph" w:styleId="Textkomente">
    <w:name w:val="annotation text"/>
    <w:basedOn w:val="Normln"/>
    <w:link w:val="TextkomenteChar"/>
    <w:uiPriority w:val="99"/>
    <w:unhideWhenUsed/>
    <w:rsid w:val="008634CB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rsid w:val="008634CB"/>
    <w:rPr>
      <w:sz w:val="20"/>
      <w:szCs w:val="20"/>
      <w14:ligatures w14:val="none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8634CB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8634CB"/>
    <w:rPr>
      <w:b/>
      <w:bCs/>
      <w:sz w:val="20"/>
      <w:szCs w:val="20"/>
      <w14:ligatures w14:val="none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8634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8634CB"/>
    <w:rPr>
      <w:rFonts w:ascii="Tahoma" w:hAnsi="Tahoma" w:cs="Tahoma"/>
      <w:sz w:val="16"/>
      <w:szCs w:val="16"/>
      <w14:ligatures w14:val="none"/>
    </w:rPr>
  </w:style>
  <w:style w:type="paragraph" w:styleId="Normlnweb">
    <w:name w:val="Normal (Web)"/>
    <w:basedOn w:val="Normln"/>
    <w:uiPriority w:val="99"/>
    <w:semiHidden/>
    <w:unhideWhenUsed/>
    <w:rsid w:val="008634CB"/>
    <w:rPr>
      <w:rFonts w:ascii="Times New Roman" w:hAnsi="Times New Roman" w:cs="Times New Roman"/>
    </w:rPr>
  </w:style>
  <w:style w:type="character" w:styleId="Hypertextovodkaz">
    <w:name w:val="Hyperlink"/>
    <w:basedOn w:val="Standardnpsmoodstavce"/>
    <w:uiPriority w:val="99"/>
    <w:unhideWhenUsed/>
    <w:rsid w:val="008634CB"/>
    <w:rPr>
      <w:color w:val="467886" w:themeColor="hyperlink"/>
      <w:u w:val="single"/>
    </w:rPr>
  </w:style>
  <w:style w:type="character" w:customStyle="1" w:styleId="Nevyeenzmnka1">
    <w:name w:val="Nevyřešená zmínka1"/>
    <w:basedOn w:val="Standardnpsmoodstavce"/>
    <w:uiPriority w:val="99"/>
    <w:semiHidden/>
    <w:unhideWhenUsed/>
    <w:rsid w:val="008634CB"/>
    <w:rPr>
      <w:color w:val="605E5C"/>
      <w:shd w:val="clear" w:color="auto" w:fill="E1DFDD"/>
    </w:rPr>
  </w:style>
  <w:style w:type="paragraph" w:styleId="Zhlav">
    <w:name w:val="header"/>
    <w:basedOn w:val="Normln"/>
    <w:link w:val="ZhlavChar"/>
    <w:uiPriority w:val="99"/>
    <w:unhideWhenUsed/>
    <w:rsid w:val="008634C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8634CB"/>
    <w:rPr>
      <w14:ligatures w14:val="none"/>
    </w:rPr>
  </w:style>
  <w:style w:type="paragraph" w:styleId="Zpat">
    <w:name w:val="footer"/>
    <w:basedOn w:val="Normln"/>
    <w:link w:val="ZpatChar"/>
    <w:uiPriority w:val="99"/>
    <w:unhideWhenUsed/>
    <w:rsid w:val="008634C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8634CB"/>
    <w:rPr>
      <w14:ligatures w14:val="none"/>
    </w:rPr>
  </w:style>
  <w:style w:type="character" w:customStyle="1" w:styleId="apple-converted-space">
    <w:name w:val="apple-converted-space"/>
    <w:basedOn w:val="Standardnpsmoodstavce"/>
    <w:rsid w:val="008634CB"/>
  </w:style>
  <w:style w:type="character" w:styleId="Siln">
    <w:name w:val="Strong"/>
    <w:basedOn w:val="Standardnpsmoodstavce"/>
    <w:uiPriority w:val="22"/>
    <w:qFormat/>
    <w:rsid w:val="008634C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9</Pages>
  <Words>1703</Words>
  <Characters>9712</Characters>
  <Application>Microsoft Office Word</Application>
  <DocSecurity>0</DocSecurity>
  <Lines>80</Lines>
  <Paragraphs>22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řina Adamovičová</dc:creator>
  <cp:keywords/>
  <dc:description/>
  <cp:lastModifiedBy>Petra</cp:lastModifiedBy>
  <cp:revision>7</cp:revision>
  <dcterms:created xsi:type="dcterms:W3CDTF">2026-03-09T20:45:00Z</dcterms:created>
  <dcterms:modified xsi:type="dcterms:W3CDTF">2026-03-12T0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a4bd44b-e360-4297-9b7b-6448ab8fc02b</vt:lpwstr>
  </property>
</Properties>
</file>